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701"/>
        <w:tblW w:w="14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70"/>
        <w:gridCol w:w="630"/>
        <w:gridCol w:w="270"/>
        <w:gridCol w:w="1170"/>
        <w:gridCol w:w="270"/>
        <w:gridCol w:w="1350"/>
        <w:gridCol w:w="270"/>
        <w:gridCol w:w="900"/>
        <w:gridCol w:w="270"/>
        <w:gridCol w:w="810"/>
        <w:gridCol w:w="270"/>
        <w:gridCol w:w="990"/>
        <w:gridCol w:w="270"/>
        <w:gridCol w:w="1260"/>
        <w:gridCol w:w="270"/>
        <w:gridCol w:w="810"/>
        <w:gridCol w:w="270"/>
        <w:gridCol w:w="810"/>
        <w:gridCol w:w="270"/>
        <w:gridCol w:w="1800"/>
      </w:tblGrid>
      <w:tr w:rsidR="00DD7125" w:rsidRPr="006F3000" w14:paraId="3B7654A0" w14:textId="2FB8E8A6" w:rsidTr="00CB68DB"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D162367" w14:textId="057D117C" w:rsidR="00A54F38" w:rsidRPr="006F3000" w:rsidRDefault="003E345D" w:rsidP="00CB68DB">
            <w:pPr>
              <w:ind w:left="-53" w:firstLine="53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92C462" wp14:editId="7A2578DD">
                      <wp:simplePos x="0" y="0"/>
                      <wp:positionH relativeFrom="column">
                        <wp:posOffset>-158750</wp:posOffset>
                      </wp:positionH>
                      <wp:positionV relativeFrom="paragraph">
                        <wp:posOffset>-593090</wp:posOffset>
                      </wp:positionV>
                      <wp:extent cx="9030335" cy="46101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030335" cy="461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5ACE616" w14:textId="7BE552F3" w:rsidR="00CB68DB" w:rsidRPr="007831E8" w:rsidRDefault="00CB68DB" w:rsidP="00CB68DB">
                                  <w:pPr>
                                    <w:contextualSpacing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 w:rsidRPr="00950379"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="000B3BE2"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  <w:t xml:space="preserve">1 </w:t>
                                  </w:r>
                                  <w:r w:rsidRPr="00950379">
                                    <w:rPr>
                                      <w:rFonts w:cstheme="minorHAnsi"/>
                                      <w:b/>
                                      <w:sz w:val="20"/>
                                      <w:szCs w:val="20"/>
                                    </w:rPr>
                                    <w:t>Table</w:t>
                                  </w:r>
                                  <w:r w:rsidRPr="00950379"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Date of isolation, anatomic source, geographic region, 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gr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type, multilocus sequence type (MLST),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spa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type, and methicillin resistance status, SCC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ec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type, and strain group of the 163 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sz w:val="20"/>
                                      <w:szCs w:val="20"/>
                                    </w:rPr>
                                    <w:t>Staphylococcus aureus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 xml:space="preserve"> ocular isolates used in this study.  </w:t>
                                  </w:r>
                                </w:p>
                                <w:p w14:paraId="4A2528A8" w14:textId="0E958BF4" w:rsidR="003E345D" w:rsidRDefault="003E345D"/>
                                <w:p w14:paraId="1A26B7BB" w14:textId="5A633B3A" w:rsidR="003E345D" w:rsidRDefault="003E345D"/>
                                <w:p w14:paraId="2BE4060D" w14:textId="65C8DC5D" w:rsidR="003E345D" w:rsidRDefault="003E345D"/>
                                <w:p w14:paraId="65BACC1A" w14:textId="4A34E600" w:rsidR="003E345D" w:rsidRDefault="003E345D"/>
                                <w:p w14:paraId="6A685EB2" w14:textId="77777777" w:rsidR="003E345D" w:rsidRPr="003E345D" w:rsidRDefault="003E345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292C46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12.5pt;margin-top:-46.7pt;width:711.05pt;height:3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" fillcolor="white [3201]" stroked="f" strokeweight=".5pt">
                      <v:textbox>
                        <w:txbxContent>
                          <w:p w14:paraId="25ACE616" w14:textId="7BE552F3" w:rsidR="00CB68DB" w:rsidRPr="007831E8" w:rsidRDefault="00CB68DB" w:rsidP="00CB68DB">
                            <w:pPr>
                              <w:contextualSpacing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950379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 w:rsidR="000B3BE2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1 </w:t>
                            </w:r>
                            <w:r w:rsidRPr="00950379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Table</w:t>
                            </w:r>
                            <w:r w:rsidRPr="00950379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Date of isolation, anatomic source, geographic region,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agr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type, multilocus sequence type (MLST),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spa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type, and methicillin resistance status, SCC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mec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type, and strain group of the 163 </w:t>
                            </w:r>
                            <w:r>
                              <w:rPr>
                                <w:rFonts w:cstheme="minorHAnsi"/>
                                <w:i/>
                                <w:sz w:val="20"/>
                                <w:szCs w:val="20"/>
                              </w:rPr>
                              <w:t>Staphylococcus aureus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ocular isolates used in this study.  </w:t>
                            </w:r>
                          </w:p>
                          <w:p w14:paraId="4A2528A8" w14:textId="0E958BF4" w:rsidR="003E345D" w:rsidRDefault="003E345D"/>
                          <w:p w14:paraId="1A26B7BB" w14:textId="5A633B3A" w:rsidR="003E345D" w:rsidRDefault="003E345D"/>
                          <w:p w14:paraId="2BE4060D" w14:textId="65C8DC5D" w:rsidR="003E345D" w:rsidRDefault="003E345D"/>
                          <w:p w14:paraId="65BACC1A" w14:textId="4A34E600" w:rsidR="003E345D" w:rsidRDefault="003E345D"/>
                          <w:p w14:paraId="6A685EB2" w14:textId="77777777" w:rsidR="003E345D" w:rsidRPr="003E345D" w:rsidRDefault="003E345D"/>
                        </w:txbxContent>
                      </v:textbox>
                    </v:shape>
                  </w:pict>
                </mc:Fallback>
              </mc:AlternateContent>
            </w:r>
            <w:r w:rsidR="00A54F38" w:rsidRPr="006F3000">
              <w:rPr>
                <w:sz w:val="18"/>
                <w:szCs w:val="18"/>
              </w:rPr>
              <w:t>Isolat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BAAD484" w14:textId="77777777" w:rsidR="00A54F38" w:rsidRPr="006F3000" w:rsidRDefault="00A54F38" w:rsidP="00CB68DB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558F8FE" w14:textId="3983ADA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Dat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AA36687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154E232" w14:textId="54E2C4C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Sourc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CAB52FF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0765B4E" w14:textId="0F97C69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Regio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6484AF7" w14:textId="77777777" w:rsidR="00A54F38" w:rsidRPr="006F3000" w:rsidRDefault="00A54F38" w:rsidP="00CB68DB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7996938" w14:textId="2338630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i/>
                <w:iCs/>
                <w:sz w:val="18"/>
                <w:szCs w:val="18"/>
              </w:rPr>
              <w:t>agr</w:t>
            </w:r>
            <w:r w:rsidRPr="006F3000">
              <w:rPr>
                <w:sz w:val="18"/>
                <w:szCs w:val="18"/>
              </w:rPr>
              <w:t xml:space="preserve"> typ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D9CBE84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36677CA" w14:textId="1FFB0FE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MLS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A09BCB4" w14:textId="77777777" w:rsidR="00A54F38" w:rsidRPr="006F3000" w:rsidRDefault="00A54F38" w:rsidP="00CB68DB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D0E5BA4" w14:textId="3CAC5EA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i/>
                <w:iCs/>
                <w:sz w:val="18"/>
                <w:szCs w:val="18"/>
              </w:rPr>
              <w:t>spa</w:t>
            </w:r>
            <w:r w:rsidRPr="006F3000">
              <w:rPr>
                <w:sz w:val="18"/>
                <w:szCs w:val="18"/>
              </w:rPr>
              <w:t xml:space="preserve"> typ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D124D2E" w14:textId="77777777" w:rsidR="00A54F38" w:rsidRPr="006F3000" w:rsidRDefault="00A54F38" w:rsidP="00CB68DB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ADEABEC" w14:textId="3F4D6F2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MSSA/MRS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CFDEA6C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14:paraId="0FF9499D" w14:textId="3270BCA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SCC</w:t>
            </w:r>
            <w:r w:rsidRPr="003E345D">
              <w:rPr>
                <w:i/>
                <w:iCs/>
                <w:sz w:val="18"/>
                <w:szCs w:val="18"/>
              </w:rPr>
              <w:t>mec</w:t>
            </w:r>
            <w:r w:rsidRPr="006F3000">
              <w:rPr>
                <w:sz w:val="18"/>
                <w:szCs w:val="18"/>
              </w:rPr>
              <w:t xml:space="preserve"> Typ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E62F0BF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1EE4B67" w14:textId="2ABAD33B" w:rsidR="00A54F38" w:rsidRPr="006F3000" w:rsidRDefault="00A26797" w:rsidP="00CB68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</w:t>
            </w:r>
            <w:r w:rsidR="00A54F38" w:rsidRPr="006F3000">
              <w:rPr>
                <w:sz w:val="18"/>
                <w:szCs w:val="18"/>
              </w:rPr>
              <w:t xml:space="preserve"> Group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5C0FE50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3C204FD" w14:textId="4C3B3083" w:rsidR="00A54F38" w:rsidRPr="006F3000" w:rsidRDefault="00A54F38" w:rsidP="00CB68D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F3000">
              <w:rPr>
                <w:rFonts w:cstheme="minorHAnsi"/>
                <w:sz w:val="18"/>
                <w:szCs w:val="18"/>
              </w:rPr>
              <w:t>Accession</w:t>
            </w:r>
          </w:p>
        </w:tc>
      </w:tr>
      <w:tr w:rsidR="00DD7125" w:rsidRPr="006F3000" w14:paraId="6C5B892C" w14:textId="25465233" w:rsidTr="00CB68DB">
        <w:tc>
          <w:tcPr>
            <w:tcW w:w="990" w:type="dxa"/>
            <w:tcBorders>
              <w:top w:val="double" w:sz="4" w:space="0" w:color="auto"/>
            </w:tcBorders>
            <w:vAlign w:val="bottom"/>
          </w:tcPr>
          <w:p w14:paraId="45995A70" w14:textId="3DA4BBB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</w:t>
            </w:r>
          </w:p>
        </w:tc>
        <w:tc>
          <w:tcPr>
            <w:tcW w:w="270" w:type="dxa"/>
            <w:vAlign w:val="center"/>
          </w:tcPr>
          <w:p w14:paraId="3AEA7AF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double" w:sz="4" w:space="0" w:color="auto"/>
            </w:tcBorders>
            <w:vAlign w:val="center"/>
          </w:tcPr>
          <w:p w14:paraId="272F4C23" w14:textId="33A7797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70" w:type="dxa"/>
            <w:vAlign w:val="center"/>
          </w:tcPr>
          <w:p w14:paraId="7FED4D0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5C889F33" w14:textId="09A0FBE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6BD19AB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0050421F" w14:textId="639BD1E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270" w:type="dxa"/>
            <w:vAlign w:val="center"/>
          </w:tcPr>
          <w:p w14:paraId="04C5C8F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double" w:sz="4" w:space="0" w:color="auto"/>
            </w:tcBorders>
            <w:vAlign w:val="center"/>
          </w:tcPr>
          <w:p w14:paraId="22054387" w14:textId="73FA0CB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DBDA96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3EFC6896" w14:textId="0145CC5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97</w:t>
            </w:r>
          </w:p>
        </w:tc>
        <w:tc>
          <w:tcPr>
            <w:tcW w:w="270" w:type="dxa"/>
            <w:vAlign w:val="center"/>
          </w:tcPr>
          <w:p w14:paraId="79D3CF22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  <w:vAlign w:val="center"/>
          </w:tcPr>
          <w:p w14:paraId="744522D9" w14:textId="4E4FF36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59</w:t>
            </w:r>
          </w:p>
        </w:tc>
        <w:tc>
          <w:tcPr>
            <w:tcW w:w="270" w:type="dxa"/>
            <w:vAlign w:val="center"/>
          </w:tcPr>
          <w:p w14:paraId="496BA5E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14:paraId="1B56CF4D" w14:textId="7850881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7E1A22B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uble" w:sz="4" w:space="0" w:color="auto"/>
            </w:tcBorders>
          </w:tcPr>
          <w:p w14:paraId="62F8281B" w14:textId="68A6E3E6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E785D1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uble" w:sz="4" w:space="0" w:color="auto"/>
            </w:tcBorders>
            <w:vAlign w:val="center"/>
          </w:tcPr>
          <w:p w14:paraId="4EA25287" w14:textId="64BAD488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327FD8B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</w:tcPr>
          <w:p w14:paraId="15CC44C6" w14:textId="17219A5A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YH000000000</w:t>
            </w:r>
          </w:p>
        </w:tc>
      </w:tr>
      <w:tr w:rsidR="00DD7125" w:rsidRPr="006F3000" w14:paraId="610F19B6" w14:textId="58771607" w:rsidTr="00CB68DB">
        <w:tc>
          <w:tcPr>
            <w:tcW w:w="990" w:type="dxa"/>
            <w:vAlign w:val="bottom"/>
          </w:tcPr>
          <w:p w14:paraId="0EAA52C6" w14:textId="73C2F416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2</w:t>
            </w:r>
          </w:p>
        </w:tc>
        <w:tc>
          <w:tcPr>
            <w:tcW w:w="270" w:type="dxa"/>
          </w:tcPr>
          <w:p w14:paraId="5BD19887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7363E16" w14:textId="507CB8F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70" w:type="dxa"/>
            <w:vAlign w:val="center"/>
          </w:tcPr>
          <w:p w14:paraId="0ED690A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6F8A8C3" w14:textId="4DB0B32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5D7A18F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C6F015A" w14:textId="632A012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270" w:type="dxa"/>
            <w:vAlign w:val="center"/>
          </w:tcPr>
          <w:p w14:paraId="75F65B3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993C298" w14:textId="361052C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4FB072F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49D2672" w14:textId="2017E4C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17FDDCF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BD8CC76" w14:textId="6C3887D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1A0C7CE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728BE09" w14:textId="5881AD4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3E2DD16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952152D" w14:textId="2254B87A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356958D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FB76654" w14:textId="1A97321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7CA1C67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B94E9ED" w14:textId="7F2B2B62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Y000000000</w:t>
            </w:r>
          </w:p>
        </w:tc>
      </w:tr>
      <w:tr w:rsidR="00DD7125" w:rsidRPr="006F3000" w14:paraId="39562ECD" w14:textId="4ADF0BB4" w:rsidTr="00CB68DB">
        <w:tc>
          <w:tcPr>
            <w:tcW w:w="990" w:type="dxa"/>
            <w:vAlign w:val="bottom"/>
          </w:tcPr>
          <w:p w14:paraId="1B5A4F09" w14:textId="191AD333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3</w:t>
            </w:r>
          </w:p>
        </w:tc>
        <w:tc>
          <w:tcPr>
            <w:tcW w:w="270" w:type="dxa"/>
          </w:tcPr>
          <w:p w14:paraId="1BD0CD54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296BFAB" w14:textId="12D54BF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70" w:type="dxa"/>
            <w:vAlign w:val="center"/>
          </w:tcPr>
          <w:p w14:paraId="1351BAC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C43F431" w14:textId="58781F3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32BF6E8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5FBB305" w14:textId="58FA673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270" w:type="dxa"/>
            <w:vAlign w:val="center"/>
          </w:tcPr>
          <w:p w14:paraId="1C23964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40FC1FF" w14:textId="62B108D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28F774D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B924526" w14:textId="3F3680C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5</w:t>
            </w:r>
          </w:p>
        </w:tc>
        <w:tc>
          <w:tcPr>
            <w:tcW w:w="270" w:type="dxa"/>
            <w:vAlign w:val="center"/>
          </w:tcPr>
          <w:p w14:paraId="6B80C7F6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573CA20" w14:textId="4FBFEE0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84</w:t>
            </w:r>
          </w:p>
        </w:tc>
        <w:tc>
          <w:tcPr>
            <w:tcW w:w="270" w:type="dxa"/>
            <w:vAlign w:val="center"/>
          </w:tcPr>
          <w:p w14:paraId="5CF79F2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61E0943" w14:textId="179DA2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5A740ED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1706432" w14:textId="6581D97A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F611EF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FC40C10" w14:textId="25816089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2B896CD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9D0D3BA" w14:textId="362C53C0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O000000000</w:t>
            </w:r>
          </w:p>
        </w:tc>
      </w:tr>
      <w:tr w:rsidR="00DD7125" w:rsidRPr="006F3000" w14:paraId="3C82A7CB" w14:textId="0B577086" w:rsidTr="00CB68DB">
        <w:tc>
          <w:tcPr>
            <w:tcW w:w="990" w:type="dxa"/>
            <w:vAlign w:val="bottom"/>
          </w:tcPr>
          <w:p w14:paraId="3A4E31AF" w14:textId="352511E3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4</w:t>
            </w:r>
          </w:p>
        </w:tc>
        <w:tc>
          <w:tcPr>
            <w:tcW w:w="270" w:type="dxa"/>
          </w:tcPr>
          <w:p w14:paraId="271A8995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4D4DDCA" w14:textId="5643E38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70" w:type="dxa"/>
            <w:vAlign w:val="center"/>
          </w:tcPr>
          <w:p w14:paraId="0FB55F4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54D78B5" w14:textId="4177103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7ECA958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81C87EE" w14:textId="74FF3CC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270" w:type="dxa"/>
            <w:vAlign w:val="center"/>
          </w:tcPr>
          <w:p w14:paraId="1BBB20A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9977694" w14:textId="48E6B06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9A6878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2ACB952" w14:textId="3849289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45</w:t>
            </w:r>
          </w:p>
        </w:tc>
        <w:tc>
          <w:tcPr>
            <w:tcW w:w="270" w:type="dxa"/>
            <w:vAlign w:val="center"/>
          </w:tcPr>
          <w:p w14:paraId="56C7A9B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74E696A" w14:textId="111BD29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630</w:t>
            </w:r>
          </w:p>
        </w:tc>
        <w:tc>
          <w:tcPr>
            <w:tcW w:w="270" w:type="dxa"/>
            <w:vAlign w:val="center"/>
          </w:tcPr>
          <w:p w14:paraId="4507C65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62ECD31" w14:textId="495FE4D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4E521A3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A6318C3" w14:textId="175D0B8C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12F222E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146D035" w14:textId="7BEECB1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7B4693B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4847203" w14:textId="5D95BE0C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D000000000</w:t>
            </w:r>
          </w:p>
        </w:tc>
      </w:tr>
      <w:tr w:rsidR="00DD7125" w:rsidRPr="006F3000" w14:paraId="1AC4871F" w14:textId="5816B2CF" w:rsidTr="00CB68DB">
        <w:tc>
          <w:tcPr>
            <w:tcW w:w="990" w:type="dxa"/>
            <w:vAlign w:val="bottom"/>
          </w:tcPr>
          <w:p w14:paraId="7B6BEC29" w14:textId="6A2BFA71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5</w:t>
            </w:r>
          </w:p>
        </w:tc>
        <w:tc>
          <w:tcPr>
            <w:tcW w:w="270" w:type="dxa"/>
          </w:tcPr>
          <w:p w14:paraId="301AF75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64FE3CB" w14:textId="401CE8C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70" w:type="dxa"/>
            <w:vAlign w:val="center"/>
          </w:tcPr>
          <w:p w14:paraId="2E55F5F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1E2C92C" w14:textId="3C15E09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46E5042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44C8284" w14:textId="494686C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270" w:type="dxa"/>
            <w:vAlign w:val="center"/>
          </w:tcPr>
          <w:p w14:paraId="36043AD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637BA3A" w14:textId="52521BB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791106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2F0065B" w14:textId="34A98CF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40</w:t>
            </w:r>
          </w:p>
        </w:tc>
        <w:tc>
          <w:tcPr>
            <w:tcW w:w="270" w:type="dxa"/>
            <w:vAlign w:val="center"/>
          </w:tcPr>
          <w:p w14:paraId="3C195424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D30AF3F" w14:textId="736BE13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0EB7F1A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FBFC3BA" w14:textId="07564C0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73E50B2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8125C7" w14:textId="4180FEE1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5B5ED67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F87BDC9" w14:textId="6E30A60B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391FFCC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9D6813E" w14:textId="54A8AF45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S000000000</w:t>
            </w:r>
          </w:p>
        </w:tc>
      </w:tr>
      <w:tr w:rsidR="00DD7125" w:rsidRPr="006F3000" w14:paraId="441331A0" w14:textId="352923C1" w:rsidTr="00CB68DB">
        <w:tc>
          <w:tcPr>
            <w:tcW w:w="990" w:type="dxa"/>
            <w:vAlign w:val="bottom"/>
          </w:tcPr>
          <w:p w14:paraId="00806DDB" w14:textId="3433BE1B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6</w:t>
            </w:r>
          </w:p>
        </w:tc>
        <w:tc>
          <w:tcPr>
            <w:tcW w:w="270" w:type="dxa"/>
          </w:tcPr>
          <w:p w14:paraId="566D1EDE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A0329DF" w14:textId="159028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70" w:type="dxa"/>
            <w:vAlign w:val="center"/>
          </w:tcPr>
          <w:p w14:paraId="0A9F3CD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66A3C82" w14:textId="32CA014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6CA9BEB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4A02D20" w14:textId="5ADD08D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0C0055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FF02607" w14:textId="3EAC8EC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21C0D6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AEFA8B1" w14:textId="432E4BB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32B53C85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7277972" w14:textId="0CAB274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11E00A3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06B0107" w14:textId="076C626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2B5CE8A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FE054E8" w14:textId="0CBEC440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5B8C791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9651C2E" w14:textId="6055EDB1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49886A6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64D8340" w14:textId="6658CCE5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H000000000</w:t>
            </w:r>
          </w:p>
        </w:tc>
      </w:tr>
      <w:tr w:rsidR="00DD7125" w:rsidRPr="006F3000" w14:paraId="69C21EDA" w14:textId="66B0E372" w:rsidTr="00CB68DB">
        <w:tc>
          <w:tcPr>
            <w:tcW w:w="990" w:type="dxa"/>
            <w:vAlign w:val="bottom"/>
          </w:tcPr>
          <w:p w14:paraId="2F6396ED" w14:textId="4010F1B8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7</w:t>
            </w:r>
          </w:p>
        </w:tc>
        <w:tc>
          <w:tcPr>
            <w:tcW w:w="270" w:type="dxa"/>
          </w:tcPr>
          <w:p w14:paraId="20D37953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AA1C6BC" w14:textId="334608F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70" w:type="dxa"/>
            <w:vAlign w:val="center"/>
          </w:tcPr>
          <w:p w14:paraId="4B5BB25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B51DC75" w14:textId="19ED9AE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4AE0AAC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E835D42" w14:textId="4705F6F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1CA1C91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09D5DE8" w14:textId="42F4CE2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048AEDB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0285836" w14:textId="693A819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3620EA3F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6CCDBAB" w14:textId="1D0EF98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1EA8936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C1416F9" w14:textId="42DC401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451FCD6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EBB4823" w14:textId="1EEF34DA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1424D44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2670768" w14:textId="370D4BE1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57A3871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B128B45" w14:textId="77B95D6E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X000000000</w:t>
            </w:r>
          </w:p>
        </w:tc>
      </w:tr>
      <w:tr w:rsidR="00DD7125" w:rsidRPr="006F3000" w14:paraId="64BB03B2" w14:textId="01759D67" w:rsidTr="00CB68DB">
        <w:tc>
          <w:tcPr>
            <w:tcW w:w="990" w:type="dxa"/>
            <w:vAlign w:val="bottom"/>
          </w:tcPr>
          <w:p w14:paraId="57268D93" w14:textId="6515E680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8</w:t>
            </w:r>
          </w:p>
        </w:tc>
        <w:tc>
          <w:tcPr>
            <w:tcW w:w="270" w:type="dxa"/>
          </w:tcPr>
          <w:p w14:paraId="5EF6C635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D122E52" w14:textId="6BE22D7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70" w:type="dxa"/>
            <w:vAlign w:val="center"/>
          </w:tcPr>
          <w:p w14:paraId="6BE13BD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D87EB89" w14:textId="17D545B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37F9F24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263C867" w14:textId="2803E1C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270" w:type="dxa"/>
            <w:vAlign w:val="center"/>
          </w:tcPr>
          <w:p w14:paraId="1960F63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90BE4E4" w14:textId="11D83A9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53A7EAB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858F7FE" w14:textId="60CDD66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21</w:t>
            </w:r>
          </w:p>
        </w:tc>
        <w:tc>
          <w:tcPr>
            <w:tcW w:w="270" w:type="dxa"/>
            <w:vAlign w:val="center"/>
          </w:tcPr>
          <w:p w14:paraId="22395FD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82E73BC" w14:textId="628894D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454</w:t>
            </w:r>
          </w:p>
        </w:tc>
        <w:tc>
          <w:tcPr>
            <w:tcW w:w="270" w:type="dxa"/>
            <w:vAlign w:val="center"/>
          </w:tcPr>
          <w:p w14:paraId="65BAAB0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91AD070" w14:textId="0D2C7BD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032371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1666C12" w14:textId="0D7B7BCF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29FD9B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64516FE" w14:textId="63EF6919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164AE79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82428E6" w14:textId="1D4248E9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N000000000</w:t>
            </w:r>
          </w:p>
        </w:tc>
      </w:tr>
      <w:tr w:rsidR="00DD7125" w:rsidRPr="006F3000" w14:paraId="01C655DB" w14:textId="3E41C70A" w:rsidTr="00CB68DB">
        <w:trPr>
          <w:trHeight w:val="135"/>
        </w:trPr>
        <w:tc>
          <w:tcPr>
            <w:tcW w:w="990" w:type="dxa"/>
            <w:vAlign w:val="bottom"/>
          </w:tcPr>
          <w:p w14:paraId="7589A78A" w14:textId="1438A15B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9</w:t>
            </w:r>
          </w:p>
        </w:tc>
        <w:tc>
          <w:tcPr>
            <w:tcW w:w="270" w:type="dxa"/>
          </w:tcPr>
          <w:p w14:paraId="0267971E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CED5E35" w14:textId="3C1EBDE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70" w:type="dxa"/>
            <w:vAlign w:val="center"/>
          </w:tcPr>
          <w:p w14:paraId="3C883CC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943E181" w14:textId="3AC1EC0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50FD267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C2F124A" w14:textId="0ACF625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270" w:type="dxa"/>
            <w:vAlign w:val="center"/>
          </w:tcPr>
          <w:p w14:paraId="2286FDC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4DD879B" w14:textId="7ADE195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53A2C5B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1A846A2" w14:textId="6BE5380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2126</w:t>
            </w:r>
          </w:p>
        </w:tc>
        <w:tc>
          <w:tcPr>
            <w:tcW w:w="270" w:type="dxa"/>
            <w:vAlign w:val="center"/>
          </w:tcPr>
          <w:p w14:paraId="6B63EE0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FAAA278" w14:textId="2CC347F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84</w:t>
            </w:r>
          </w:p>
        </w:tc>
        <w:tc>
          <w:tcPr>
            <w:tcW w:w="270" w:type="dxa"/>
            <w:vAlign w:val="center"/>
          </w:tcPr>
          <w:p w14:paraId="61BA3D1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027CBE8" w14:textId="3837F10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C47AA8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73A7F3C" w14:textId="55495C49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3975CA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E2DE73A" w14:textId="7970486C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39515E3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C7D948C" w14:textId="12F3E78B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D000000000</w:t>
            </w:r>
          </w:p>
        </w:tc>
      </w:tr>
      <w:tr w:rsidR="00DD7125" w:rsidRPr="006F3000" w14:paraId="2CD85056" w14:textId="78B8B325" w:rsidTr="00CB68DB">
        <w:tc>
          <w:tcPr>
            <w:tcW w:w="990" w:type="dxa"/>
            <w:vAlign w:val="bottom"/>
          </w:tcPr>
          <w:p w14:paraId="30D86C7B" w14:textId="5B92E644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0</w:t>
            </w:r>
          </w:p>
        </w:tc>
        <w:tc>
          <w:tcPr>
            <w:tcW w:w="270" w:type="dxa"/>
          </w:tcPr>
          <w:p w14:paraId="053DA60D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9C66DD2" w14:textId="5B1D11B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70" w:type="dxa"/>
            <w:vAlign w:val="center"/>
          </w:tcPr>
          <w:p w14:paraId="3123821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C6FF88A" w14:textId="51908AA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73435EB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E9EABA8" w14:textId="1ABA2C5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270" w:type="dxa"/>
            <w:vAlign w:val="center"/>
          </w:tcPr>
          <w:p w14:paraId="7522CE7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82C50F5" w14:textId="452FED8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7459CDB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72A8379" w14:textId="2689179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341CF2C0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50282D6" w14:textId="5AAD71C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46</w:t>
            </w:r>
          </w:p>
        </w:tc>
        <w:tc>
          <w:tcPr>
            <w:tcW w:w="270" w:type="dxa"/>
            <w:vAlign w:val="center"/>
          </w:tcPr>
          <w:p w14:paraId="38CA5D6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C622955" w14:textId="61A3BAF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7A9C89E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AE35116" w14:textId="3E8985AE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5709B80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901F91B" w14:textId="40CB6C62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28A2026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0BD8F0C" w14:textId="32066B41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YG000000000</w:t>
            </w:r>
          </w:p>
        </w:tc>
      </w:tr>
      <w:tr w:rsidR="00DD7125" w:rsidRPr="006F3000" w14:paraId="53621467" w14:textId="63259BE5" w:rsidTr="00CB68DB">
        <w:tc>
          <w:tcPr>
            <w:tcW w:w="990" w:type="dxa"/>
            <w:vAlign w:val="bottom"/>
          </w:tcPr>
          <w:p w14:paraId="018EBE66" w14:textId="2D98A01D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1</w:t>
            </w:r>
          </w:p>
        </w:tc>
        <w:tc>
          <w:tcPr>
            <w:tcW w:w="270" w:type="dxa"/>
          </w:tcPr>
          <w:p w14:paraId="190E228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C2B09A6" w14:textId="291801E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70" w:type="dxa"/>
            <w:vAlign w:val="center"/>
          </w:tcPr>
          <w:p w14:paraId="1681865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A1E00CA" w14:textId="3A42249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5599873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C1148BB" w14:textId="7A95884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270" w:type="dxa"/>
            <w:vAlign w:val="center"/>
          </w:tcPr>
          <w:p w14:paraId="04E307B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E2017CE" w14:textId="3CF2AA1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17B582E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03E2D00" w14:textId="343606F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7A6EE37F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C5139E2" w14:textId="4AF1BF7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1029</w:t>
            </w:r>
          </w:p>
        </w:tc>
        <w:tc>
          <w:tcPr>
            <w:tcW w:w="270" w:type="dxa"/>
            <w:vAlign w:val="center"/>
          </w:tcPr>
          <w:p w14:paraId="15F65BE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326679E" w14:textId="4F9A7B6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272DAA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80B764B" w14:textId="7A663D2C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C57F52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34345FA" w14:textId="2AE5C8E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00A27C2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4DA868B" w14:textId="3B4D7973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V000000000</w:t>
            </w:r>
          </w:p>
        </w:tc>
      </w:tr>
      <w:tr w:rsidR="00DD7125" w:rsidRPr="006F3000" w14:paraId="5B24104F" w14:textId="3E6860FB" w:rsidTr="00CB68DB">
        <w:tc>
          <w:tcPr>
            <w:tcW w:w="990" w:type="dxa"/>
            <w:vAlign w:val="bottom"/>
          </w:tcPr>
          <w:p w14:paraId="74B5A4DB" w14:textId="5343311B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2</w:t>
            </w:r>
          </w:p>
        </w:tc>
        <w:tc>
          <w:tcPr>
            <w:tcW w:w="270" w:type="dxa"/>
          </w:tcPr>
          <w:p w14:paraId="60032DB3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78265E8" w14:textId="4E4FA1E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70" w:type="dxa"/>
            <w:vAlign w:val="center"/>
          </w:tcPr>
          <w:p w14:paraId="1C1AB26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08C7B54" w14:textId="020BDC9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658224B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8641DB6" w14:textId="7DE56C8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270" w:type="dxa"/>
            <w:vAlign w:val="center"/>
          </w:tcPr>
          <w:p w14:paraId="25AB565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3D47A94" w14:textId="78BA0F6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2089F3F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96F40BB" w14:textId="296B9D9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8</w:t>
            </w:r>
          </w:p>
        </w:tc>
        <w:tc>
          <w:tcPr>
            <w:tcW w:w="270" w:type="dxa"/>
            <w:vAlign w:val="center"/>
          </w:tcPr>
          <w:p w14:paraId="0FC55EB0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C130BEC" w14:textId="374B4DF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5562</w:t>
            </w:r>
          </w:p>
        </w:tc>
        <w:tc>
          <w:tcPr>
            <w:tcW w:w="270" w:type="dxa"/>
            <w:vAlign w:val="center"/>
          </w:tcPr>
          <w:p w14:paraId="2861C79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1BD02DF" w14:textId="086F9F5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BB609E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A299E5A" w14:textId="3F45CD53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9E85FE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3B15FE2" w14:textId="65654A83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23CCD56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55D58E5" w14:textId="26390CA4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K000000000</w:t>
            </w:r>
          </w:p>
        </w:tc>
      </w:tr>
      <w:tr w:rsidR="00DD7125" w:rsidRPr="006F3000" w14:paraId="46727E24" w14:textId="29282F9F" w:rsidTr="00CB68DB">
        <w:tc>
          <w:tcPr>
            <w:tcW w:w="990" w:type="dxa"/>
            <w:vAlign w:val="bottom"/>
          </w:tcPr>
          <w:p w14:paraId="119284BD" w14:textId="53BFB7F7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3</w:t>
            </w:r>
          </w:p>
        </w:tc>
        <w:tc>
          <w:tcPr>
            <w:tcW w:w="270" w:type="dxa"/>
          </w:tcPr>
          <w:p w14:paraId="2EA2501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CFAF890" w14:textId="74FD25D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70" w:type="dxa"/>
            <w:vAlign w:val="center"/>
          </w:tcPr>
          <w:p w14:paraId="0EFC753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31E851B" w14:textId="4739C9B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074B00F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4E519A7" w14:textId="4CC6F25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05F152F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415E208" w14:textId="6C2194D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BDCFDD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68D0686" w14:textId="6760139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7FA2C77F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B4036AC" w14:textId="5EF9C6E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1B3E33A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97E1EDB" w14:textId="52D3B5F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4880DBF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5088B94" w14:textId="659FDC91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2C65C4B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6A86AFA" w14:textId="62B3F25D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3D5FDA4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5B7A5DB" w14:textId="75A6BD93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Z000000000</w:t>
            </w:r>
          </w:p>
        </w:tc>
      </w:tr>
      <w:tr w:rsidR="00DD7125" w:rsidRPr="006F3000" w14:paraId="6503E034" w14:textId="716273C9" w:rsidTr="00CB68DB">
        <w:tc>
          <w:tcPr>
            <w:tcW w:w="990" w:type="dxa"/>
            <w:vAlign w:val="bottom"/>
          </w:tcPr>
          <w:p w14:paraId="315E08F7" w14:textId="7D0172CA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4</w:t>
            </w:r>
          </w:p>
        </w:tc>
        <w:tc>
          <w:tcPr>
            <w:tcW w:w="270" w:type="dxa"/>
          </w:tcPr>
          <w:p w14:paraId="09FA6F64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F8AB60E" w14:textId="23E7AD9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70" w:type="dxa"/>
            <w:vAlign w:val="center"/>
          </w:tcPr>
          <w:p w14:paraId="7576732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7773E7C" w14:textId="0629322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7C7535C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4A4D738" w14:textId="6370E10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270" w:type="dxa"/>
            <w:vAlign w:val="center"/>
          </w:tcPr>
          <w:p w14:paraId="5B88EB8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2E12D5A" w14:textId="5E268AC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4D01AFE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3959D67" w14:textId="18032DD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114D3D76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DC44BBD" w14:textId="2F4F85A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19</w:t>
            </w:r>
          </w:p>
        </w:tc>
        <w:tc>
          <w:tcPr>
            <w:tcW w:w="270" w:type="dxa"/>
            <w:vAlign w:val="center"/>
          </w:tcPr>
          <w:p w14:paraId="7F1F337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E9A6AE6" w14:textId="3B4B306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408DD03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E619AD4" w14:textId="05AA223D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c</w:t>
            </w:r>
          </w:p>
        </w:tc>
        <w:tc>
          <w:tcPr>
            <w:tcW w:w="270" w:type="dxa"/>
          </w:tcPr>
          <w:p w14:paraId="2262049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DBB8D2E" w14:textId="5738354F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1FC7EA2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900CCD2" w14:textId="18C3B3FB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O000000000</w:t>
            </w:r>
          </w:p>
        </w:tc>
      </w:tr>
      <w:tr w:rsidR="00DD7125" w:rsidRPr="006F3000" w14:paraId="65AAC906" w14:textId="5EBE7638" w:rsidTr="00CB68DB">
        <w:tc>
          <w:tcPr>
            <w:tcW w:w="990" w:type="dxa"/>
            <w:vAlign w:val="bottom"/>
          </w:tcPr>
          <w:p w14:paraId="60BD253F" w14:textId="3B9DBD73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5</w:t>
            </w:r>
          </w:p>
        </w:tc>
        <w:tc>
          <w:tcPr>
            <w:tcW w:w="270" w:type="dxa"/>
          </w:tcPr>
          <w:p w14:paraId="1CAB54C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34AD37A" w14:textId="67900F6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70" w:type="dxa"/>
            <w:vAlign w:val="center"/>
          </w:tcPr>
          <w:p w14:paraId="1B1211F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89FD73E" w14:textId="5C2BE58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038808D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7116341" w14:textId="379C557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270" w:type="dxa"/>
            <w:vAlign w:val="center"/>
          </w:tcPr>
          <w:p w14:paraId="0C82954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11986A8" w14:textId="3C99EEA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BB4BFC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B4FD744" w14:textId="54C6DA6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95</w:t>
            </w:r>
          </w:p>
        </w:tc>
        <w:tc>
          <w:tcPr>
            <w:tcW w:w="270" w:type="dxa"/>
            <w:vAlign w:val="center"/>
          </w:tcPr>
          <w:p w14:paraId="153B2DB5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1020553" w14:textId="18C6F7F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7827</w:t>
            </w:r>
          </w:p>
        </w:tc>
        <w:tc>
          <w:tcPr>
            <w:tcW w:w="270" w:type="dxa"/>
            <w:vAlign w:val="center"/>
          </w:tcPr>
          <w:p w14:paraId="6E03A0D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5930EC7" w14:textId="7B23FAF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D62A6B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ABD6121" w14:textId="73E2CB3B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5E1247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6B6761A" w14:textId="25562BF5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6B7DAD4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BCA2BB1" w14:textId="26DC562A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D000000000</w:t>
            </w:r>
          </w:p>
        </w:tc>
      </w:tr>
      <w:tr w:rsidR="00DD7125" w:rsidRPr="006F3000" w14:paraId="09FD34E9" w14:textId="25FB0DFA" w:rsidTr="00CB68DB">
        <w:tc>
          <w:tcPr>
            <w:tcW w:w="990" w:type="dxa"/>
            <w:vAlign w:val="bottom"/>
          </w:tcPr>
          <w:p w14:paraId="63EED820" w14:textId="2D79A73D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6</w:t>
            </w:r>
          </w:p>
        </w:tc>
        <w:tc>
          <w:tcPr>
            <w:tcW w:w="270" w:type="dxa"/>
          </w:tcPr>
          <w:p w14:paraId="000CDBB1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CE62182" w14:textId="73E0543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49D9037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3A068EC" w14:textId="1F48E07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6B72BCC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BE5E067" w14:textId="14C883B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7A866B9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CDEB1DF" w14:textId="1D9D240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5F61234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65AABC8" w14:textId="102E683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82</w:t>
            </w:r>
          </w:p>
        </w:tc>
        <w:tc>
          <w:tcPr>
            <w:tcW w:w="270" w:type="dxa"/>
            <w:vAlign w:val="center"/>
          </w:tcPr>
          <w:p w14:paraId="4FA00FD7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F7CBD32" w14:textId="24237D3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84</w:t>
            </w:r>
          </w:p>
        </w:tc>
        <w:tc>
          <w:tcPr>
            <w:tcW w:w="270" w:type="dxa"/>
            <w:vAlign w:val="center"/>
          </w:tcPr>
          <w:p w14:paraId="23802A6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F730114" w14:textId="3860C7A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EAC557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D090444" w14:textId="5E9B8DB8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144EB63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F8BFAD7" w14:textId="594056CC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24E29DE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B540025" w14:textId="6DE242A7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C000000000</w:t>
            </w:r>
          </w:p>
        </w:tc>
      </w:tr>
      <w:tr w:rsidR="00DD7125" w:rsidRPr="006F3000" w14:paraId="08122E82" w14:textId="50965A7D" w:rsidTr="00CB68DB">
        <w:tc>
          <w:tcPr>
            <w:tcW w:w="990" w:type="dxa"/>
            <w:vAlign w:val="bottom"/>
          </w:tcPr>
          <w:p w14:paraId="51E37D8D" w14:textId="2F11AD6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7</w:t>
            </w:r>
          </w:p>
        </w:tc>
        <w:tc>
          <w:tcPr>
            <w:tcW w:w="270" w:type="dxa"/>
          </w:tcPr>
          <w:p w14:paraId="38DDBE00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F5458D3" w14:textId="0854D0D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113FF35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1E05EE3" w14:textId="2567915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0504523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7A4E1D7" w14:textId="2BC022D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270" w:type="dxa"/>
            <w:vAlign w:val="center"/>
          </w:tcPr>
          <w:p w14:paraId="105F7EA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B78B180" w14:textId="5B660B0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055C985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03E556A" w14:textId="2C92589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0B482FED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25F9C27" w14:textId="0087B9E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846</w:t>
            </w:r>
          </w:p>
        </w:tc>
        <w:tc>
          <w:tcPr>
            <w:tcW w:w="270" w:type="dxa"/>
            <w:vAlign w:val="center"/>
          </w:tcPr>
          <w:p w14:paraId="66610BC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8F63313" w14:textId="6B06AD6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514F417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CC27AA6" w14:textId="1D3B19F3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c</w:t>
            </w:r>
          </w:p>
        </w:tc>
        <w:tc>
          <w:tcPr>
            <w:tcW w:w="270" w:type="dxa"/>
          </w:tcPr>
          <w:p w14:paraId="0B7939B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D7B6D7D" w14:textId="2AB20BBE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42FB329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31A5F74" w14:textId="1C23DFC1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B000000000</w:t>
            </w:r>
          </w:p>
        </w:tc>
      </w:tr>
      <w:tr w:rsidR="00DD7125" w:rsidRPr="006F3000" w14:paraId="3D951B12" w14:textId="15CCAA27" w:rsidTr="00CB68DB">
        <w:tc>
          <w:tcPr>
            <w:tcW w:w="990" w:type="dxa"/>
            <w:vAlign w:val="bottom"/>
          </w:tcPr>
          <w:p w14:paraId="3C8EEA19" w14:textId="5436CF0A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8</w:t>
            </w:r>
          </w:p>
        </w:tc>
        <w:tc>
          <w:tcPr>
            <w:tcW w:w="270" w:type="dxa"/>
          </w:tcPr>
          <w:p w14:paraId="72F355C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1B795C0" w14:textId="2DCED5F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6881200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AF8CA55" w14:textId="5D678C6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6122B2F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576E1B8" w14:textId="11D2DAD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270" w:type="dxa"/>
            <w:vAlign w:val="center"/>
          </w:tcPr>
          <w:p w14:paraId="0AABB75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CBE0438" w14:textId="184FB84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592DAF3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0B4B0E8" w14:textId="4C4DA13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5CA38A64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EF3A8F3" w14:textId="71F4276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24</w:t>
            </w:r>
          </w:p>
        </w:tc>
        <w:tc>
          <w:tcPr>
            <w:tcW w:w="270" w:type="dxa"/>
            <w:vAlign w:val="center"/>
          </w:tcPr>
          <w:p w14:paraId="1E39D06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4A51EA3" w14:textId="39F49EF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7813C16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60335AF" w14:textId="1098AC48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19D7CB9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2508DE9" w14:textId="44A8C69A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6A1B983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7A858CE" w14:textId="274BB5EC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A000000000</w:t>
            </w:r>
          </w:p>
        </w:tc>
      </w:tr>
      <w:tr w:rsidR="00DD7125" w:rsidRPr="006F3000" w14:paraId="0CBFF26B" w14:textId="4063D158" w:rsidTr="00CB68DB">
        <w:tc>
          <w:tcPr>
            <w:tcW w:w="990" w:type="dxa"/>
            <w:vAlign w:val="bottom"/>
          </w:tcPr>
          <w:p w14:paraId="1C3C62CC" w14:textId="55B1A56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9</w:t>
            </w:r>
          </w:p>
        </w:tc>
        <w:tc>
          <w:tcPr>
            <w:tcW w:w="270" w:type="dxa"/>
          </w:tcPr>
          <w:p w14:paraId="3E34B19D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3A6FD1B" w14:textId="7C2F509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6CED98D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848DC36" w14:textId="3CB7A97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351491D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E34D092" w14:textId="0B396CE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D66D31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B32396C" w14:textId="4389A33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07310EC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0D1A98C" w14:textId="48A89A3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0600D281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6621402" w14:textId="3E98EC7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417AE6E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BA67AC1" w14:textId="4AA4F17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210E0BE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19633ED" w14:textId="0B7ABF2E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5A212A4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ABEDFB4" w14:textId="06AA9BA1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27AC794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062F622" w14:textId="1E8EEB2A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Z000000000</w:t>
            </w:r>
          </w:p>
        </w:tc>
      </w:tr>
      <w:tr w:rsidR="00DD7125" w:rsidRPr="006F3000" w14:paraId="63DDFF8A" w14:textId="7F895608" w:rsidTr="00CB68DB">
        <w:tc>
          <w:tcPr>
            <w:tcW w:w="990" w:type="dxa"/>
            <w:vAlign w:val="bottom"/>
          </w:tcPr>
          <w:p w14:paraId="3AC39E1B" w14:textId="1B240491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20</w:t>
            </w:r>
          </w:p>
        </w:tc>
        <w:tc>
          <w:tcPr>
            <w:tcW w:w="270" w:type="dxa"/>
          </w:tcPr>
          <w:p w14:paraId="291ECE27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D95443A" w14:textId="068EA36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069D8F6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2675DC7" w14:textId="6DDF73E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3D02EE1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2858D1C" w14:textId="712BEBD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A14FC8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88341A4" w14:textId="27924A1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0B6A998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E79FB94" w14:textId="0010466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34C9FA3B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8B55626" w14:textId="0BB395D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893</w:t>
            </w:r>
          </w:p>
        </w:tc>
        <w:tc>
          <w:tcPr>
            <w:tcW w:w="270" w:type="dxa"/>
            <w:vAlign w:val="center"/>
          </w:tcPr>
          <w:p w14:paraId="3FE41FC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FB6D389" w14:textId="30B1F1D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2955A9D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CB1F411" w14:textId="4C15F0DD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0E6E51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A294C18" w14:textId="4560E2BA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3AAF3E4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2B66F62" w14:textId="6BE06839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X000000000</w:t>
            </w:r>
          </w:p>
        </w:tc>
      </w:tr>
      <w:tr w:rsidR="00DD7125" w:rsidRPr="006F3000" w14:paraId="63786331" w14:textId="3BDBF3D2" w:rsidTr="00CB68DB">
        <w:tc>
          <w:tcPr>
            <w:tcW w:w="990" w:type="dxa"/>
            <w:vAlign w:val="bottom"/>
          </w:tcPr>
          <w:p w14:paraId="56A149FE" w14:textId="4FCFEA78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21</w:t>
            </w:r>
          </w:p>
        </w:tc>
        <w:tc>
          <w:tcPr>
            <w:tcW w:w="270" w:type="dxa"/>
          </w:tcPr>
          <w:p w14:paraId="70B1C496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4A06E98" w14:textId="1DD7890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6A1764E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9BF5E1D" w14:textId="6593971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2A3D8FA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D8A4E68" w14:textId="3475E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D2C3EB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DEEDDC0" w14:textId="4619CBF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4308652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FBDCCCA" w14:textId="13912A1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3CE50E74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F664A81" w14:textId="0387934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796F236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2453112" w14:textId="0E81033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605CB71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EF09E40" w14:textId="52DF966A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1665AD8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AE6E8C4" w14:textId="24EF964C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40D3D5E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0258461" w14:textId="1B0B34DE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W000000000</w:t>
            </w:r>
          </w:p>
        </w:tc>
      </w:tr>
      <w:tr w:rsidR="00DD7125" w:rsidRPr="006F3000" w14:paraId="3814DEC9" w14:textId="3A541C7C" w:rsidTr="00CB68DB">
        <w:tc>
          <w:tcPr>
            <w:tcW w:w="990" w:type="dxa"/>
            <w:vAlign w:val="bottom"/>
          </w:tcPr>
          <w:p w14:paraId="1C823F1F" w14:textId="7662D57B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22</w:t>
            </w:r>
          </w:p>
        </w:tc>
        <w:tc>
          <w:tcPr>
            <w:tcW w:w="270" w:type="dxa"/>
          </w:tcPr>
          <w:p w14:paraId="2D76D68E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BBC4674" w14:textId="6ECF9AE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38D2AEA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0E7A0D7" w14:textId="1E86EA2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6824503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11223A3" w14:textId="16BCE83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044861C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FEDDB49" w14:textId="60F1F7F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66AC0A8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3026CC3" w14:textId="341D64A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4C43BCB4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F136E99" w14:textId="0329B32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688</w:t>
            </w:r>
          </w:p>
        </w:tc>
        <w:tc>
          <w:tcPr>
            <w:tcW w:w="270" w:type="dxa"/>
            <w:vAlign w:val="center"/>
          </w:tcPr>
          <w:p w14:paraId="1B7FF4B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786C3DD" w14:textId="0CA0D5F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31C89A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C3594FF" w14:textId="00C63CA9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1BCB18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808DE62" w14:textId="55BE5481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4539795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7D59112" w14:textId="17F7DA54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V000000000</w:t>
            </w:r>
          </w:p>
        </w:tc>
      </w:tr>
      <w:tr w:rsidR="00DD7125" w:rsidRPr="006F3000" w14:paraId="587AA991" w14:textId="672B4776" w:rsidTr="00CB68DB">
        <w:tc>
          <w:tcPr>
            <w:tcW w:w="990" w:type="dxa"/>
            <w:vAlign w:val="bottom"/>
          </w:tcPr>
          <w:p w14:paraId="13B39545" w14:textId="48A4D25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23</w:t>
            </w:r>
          </w:p>
        </w:tc>
        <w:tc>
          <w:tcPr>
            <w:tcW w:w="270" w:type="dxa"/>
          </w:tcPr>
          <w:p w14:paraId="1D03494F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B724025" w14:textId="4311CD7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01EBF8B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913C19B" w14:textId="0582B1C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787651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5F71C05" w14:textId="5425C1C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01E65A5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3FAB4F3" w14:textId="1C5F94D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509018A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3FC8C8C" w14:textId="711BBF8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5</w:t>
            </w:r>
          </w:p>
        </w:tc>
        <w:tc>
          <w:tcPr>
            <w:tcW w:w="270" w:type="dxa"/>
            <w:vAlign w:val="center"/>
          </w:tcPr>
          <w:p w14:paraId="0A6C5A01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AA88829" w14:textId="71CBC1E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84</w:t>
            </w:r>
          </w:p>
        </w:tc>
        <w:tc>
          <w:tcPr>
            <w:tcW w:w="270" w:type="dxa"/>
            <w:vAlign w:val="center"/>
          </w:tcPr>
          <w:p w14:paraId="325C977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E7C7AAB" w14:textId="20A308E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CC7129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1D138F2" w14:textId="5011C1DC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6D121F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892C53C" w14:textId="3EF27722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5FF3624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261779A" w14:textId="1A7F8C67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U000000000</w:t>
            </w:r>
          </w:p>
        </w:tc>
      </w:tr>
      <w:tr w:rsidR="00DD7125" w:rsidRPr="006F3000" w14:paraId="7B9E2E17" w14:textId="7035FA7A" w:rsidTr="00CB68DB">
        <w:tc>
          <w:tcPr>
            <w:tcW w:w="990" w:type="dxa"/>
            <w:vAlign w:val="bottom"/>
          </w:tcPr>
          <w:p w14:paraId="74C80966" w14:textId="7626E4DE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24</w:t>
            </w:r>
          </w:p>
        </w:tc>
        <w:tc>
          <w:tcPr>
            <w:tcW w:w="270" w:type="dxa"/>
          </w:tcPr>
          <w:p w14:paraId="475F9011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91D7335" w14:textId="22202CB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2FD32BA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9D99A7C" w14:textId="54B145E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681B5E8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C0865E7" w14:textId="303E7BA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AE28E1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93A4D79" w14:textId="4DF14BC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47E0108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CBAECDA" w14:textId="430F955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2A47CC24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A1D557D" w14:textId="30D9AA3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1AD124D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26584A3" w14:textId="5480ADD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7DEE718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683E9E4" w14:textId="5493C224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212DA21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72C8785" w14:textId="50106CE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380BC52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1D7089E" w14:textId="2A3A14A0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T000000000</w:t>
            </w:r>
          </w:p>
        </w:tc>
      </w:tr>
      <w:tr w:rsidR="00DD7125" w:rsidRPr="006F3000" w14:paraId="7A26C4D7" w14:textId="11726E57" w:rsidTr="00CB68DB">
        <w:tc>
          <w:tcPr>
            <w:tcW w:w="990" w:type="dxa"/>
            <w:vAlign w:val="bottom"/>
          </w:tcPr>
          <w:p w14:paraId="7E5B1021" w14:textId="4D27037F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25</w:t>
            </w:r>
          </w:p>
        </w:tc>
        <w:tc>
          <w:tcPr>
            <w:tcW w:w="270" w:type="dxa"/>
          </w:tcPr>
          <w:p w14:paraId="3E331F5F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686B1DC" w14:textId="3826A92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752E796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861FFBD" w14:textId="533D63E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7C9913D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29CE60D" w14:textId="7D067A9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5B5B697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8326C3F" w14:textId="16B02EC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4F8AD24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16F7978" w14:textId="79E7E00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0</w:t>
            </w:r>
          </w:p>
        </w:tc>
        <w:tc>
          <w:tcPr>
            <w:tcW w:w="270" w:type="dxa"/>
            <w:vAlign w:val="center"/>
          </w:tcPr>
          <w:p w14:paraId="0CBDC98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C939622" w14:textId="296493F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46</w:t>
            </w:r>
          </w:p>
        </w:tc>
        <w:tc>
          <w:tcPr>
            <w:tcW w:w="270" w:type="dxa"/>
            <w:vAlign w:val="center"/>
          </w:tcPr>
          <w:p w14:paraId="6C32E6A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4F37045" w14:textId="1795090E" w:rsidR="00A54F38" w:rsidRPr="006F3000" w:rsidRDefault="005470BC" w:rsidP="00CB68DB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AF9209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DB78A4E" w14:textId="5447040A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175517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A922224" w14:textId="6EB14372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3E82E49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DFFCA62" w14:textId="1136035D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S000000000</w:t>
            </w:r>
          </w:p>
        </w:tc>
      </w:tr>
      <w:tr w:rsidR="00DD7125" w:rsidRPr="006F3000" w14:paraId="29E5A231" w14:textId="0903F616" w:rsidTr="00CB68DB">
        <w:tc>
          <w:tcPr>
            <w:tcW w:w="990" w:type="dxa"/>
            <w:vAlign w:val="bottom"/>
          </w:tcPr>
          <w:p w14:paraId="3C5A7663" w14:textId="6CBDF9DF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26</w:t>
            </w:r>
          </w:p>
        </w:tc>
        <w:tc>
          <w:tcPr>
            <w:tcW w:w="270" w:type="dxa"/>
          </w:tcPr>
          <w:p w14:paraId="2B2806CE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57C8303" w14:textId="4A4744D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36DB79A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4BAFC21" w14:textId="12F407C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38F53E7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4676982" w14:textId="179B396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408B6A1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E47932B" w14:textId="691C769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08062B6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AE5A486" w14:textId="1BB19DF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5</w:t>
            </w:r>
          </w:p>
        </w:tc>
        <w:tc>
          <w:tcPr>
            <w:tcW w:w="270" w:type="dxa"/>
            <w:vAlign w:val="center"/>
          </w:tcPr>
          <w:p w14:paraId="74AF837A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6E58299" w14:textId="128C5DB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64</w:t>
            </w:r>
          </w:p>
        </w:tc>
        <w:tc>
          <w:tcPr>
            <w:tcW w:w="270" w:type="dxa"/>
            <w:vAlign w:val="center"/>
          </w:tcPr>
          <w:p w14:paraId="1F16CC3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DCFD9DB" w14:textId="7E09288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29D05D4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29C95D8" w14:textId="4372E73F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C8A9E6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1E157CE" w14:textId="2CC429F6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7244969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8044D6E" w14:textId="602BB3F7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R000000000</w:t>
            </w:r>
          </w:p>
        </w:tc>
      </w:tr>
      <w:tr w:rsidR="00DD7125" w:rsidRPr="006F3000" w14:paraId="27CC7045" w14:textId="581B71F1" w:rsidTr="00CB68DB">
        <w:tc>
          <w:tcPr>
            <w:tcW w:w="990" w:type="dxa"/>
            <w:vAlign w:val="bottom"/>
          </w:tcPr>
          <w:p w14:paraId="698C008C" w14:textId="4F27DEF1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27</w:t>
            </w:r>
          </w:p>
        </w:tc>
        <w:tc>
          <w:tcPr>
            <w:tcW w:w="270" w:type="dxa"/>
          </w:tcPr>
          <w:p w14:paraId="5CE072C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AFDF764" w14:textId="3999D07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10443F7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C088CD2" w14:textId="1CD7722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68CB009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F0F37CC" w14:textId="336946B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8E3C1F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5DC48F9" w14:textId="2E2979D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3D64810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EE87DAF" w14:textId="6FBCE9D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08346F1F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82A548D" w14:textId="2DF4152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0A3C91D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AFA84FB" w14:textId="1FC6E8C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5672912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96DB0E2" w14:textId="5872F1D0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0681526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6E5AC82" w14:textId="6CEACB2C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262B1BD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FEF037E" w14:textId="4A10FA6C" w:rsidR="00A54F38" w:rsidRPr="006F3000" w:rsidRDefault="00A54F38" w:rsidP="00CB68DB">
            <w:pPr>
              <w:jc w:val="center"/>
              <w:rPr>
                <w:color w:val="000000"/>
                <w:sz w:val="18"/>
                <w:szCs w:val="18"/>
              </w:rPr>
            </w:pPr>
            <w:r w:rsidRPr="006F3000">
              <w:rPr>
                <w:color w:val="000000" w:themeColor="text1"/>
                <w:sz w:val="18"/>
                <w:szCs w:val="18"/>
              </w:rPr>
              <w:t>JADGVQ000000000</w:t>
            </w:r>
          </w:p>
        </w:tc>
      </w:tr>
      <w:tr w:rsidR="00DD7125" w:rsidRPr="006F3000" w14:paraId="16B5D58E" w14:textId="7F65C38C" w:rsidTr="00CB68DB">
        <w:tc>
          <w:tcPr>
            <w:tcW w:w="990" w:type="dxa"/>
            <w:vAlign w:val="bottom"/>
          </w:tcPr>
          <w:p w14:paraId="68FBCDDF" w14:textId="47A09200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28</w:t>
            </w:r>
          </w:p>
        </w:tc>
        <w:tc>
          <w:tcPr>
            <w:tcW w:w="270" w:type="dxa"/>
          </w:tcPr>
          <w:p w14:paraId="1EC028F6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F15D6CE" w14:textId="29A0F41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3FA60F2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3DE5ACE" w14:textId="2544135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6B4BBFF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44E4CA1" w14:textId="4EE2BBC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5A56198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ADE9460" w14:textId="0A05CF0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238F6E0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7EF298C" w14:textId="53B6B6C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7B0BEA2F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D19D7AC" w14:textId="07DCC46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777</w:t>
            </w:r>
          </w:p>
        </w:tc>
        <w:tc>
          <w:tcPr>
            <w:tcW w:w="270" w:type="dxa"/>
            <w:vAlign w:val="center"/>
          </w:tcPr>
          <w:p w14:paraId="297231A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373A60B" w14:textId="1F2D58C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74689FD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B57405" w14:textId="2F47ADAB" w:rsidR="00A54F38" w:rsidRPr="006F3000" w:rsidRDefault="00136007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VIII</w:t>
            </w:r>
          </w:p>
        </w:tc>
        <w:tc>
          <w:tcPr>
            <w:tcW w:w="270" w:type="dxa"/>
          </w:tcPr>
          <w:p w14:paraId="59F8D86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9C61B09" w14:textId="2A42A676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3526A6D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E0BDCB3" w14:textId="3F5BE17F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Q000000000</w:t>
            </w:r>
          </w:p>
        </w:tc>
      </w:tr>
      <w:tr w:rsidR="00DD7125" w:rsidRPr="006F3000" w14:paraId="761E717D" w14:textId="281EAF32" w:rsidTr="00CB68DB">
        <w:tc>
          <w:tcPr>
            <w:tcW w:w="990" w:type="dxa"/>
            <w:vAlign w:val="bottom"/>
          </w:tcPr>
          <w:p w14:paraId="58CE6F18" w14:textId="760DEAA8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29</w:t>
            </w:r>
          </w:p>
        </w:tc>
        <w:tc>
          <w:tcPr>
            <w:tcW w:w="270" w:type="dxa"/>
          </w:tcPr>
          <w:p w14:paraId="369632D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288C2A4" w14:textId="4CF037B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50AB93B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39FB5AA" w14:textId="609F0C6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7B36F16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1091B6B" w14:textId="540FBF9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1B86286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56DAE7D" w14:textId="3001430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3914FA7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BCBCA5A" w14:textId="507BD13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5</w:t>
            </w:r>
          </w:p>
        </w:tc>
        <w:tc>
          <w:tcPr>
            <w:tcW w:w="270" w:type="dxa"/>
            <w:vAlign w:val="center"/>
          </w:tcPr>
          <w:p w14:paraId="6749A38B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41EA979" w14:textId="3B6661B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556</w:t>
            </w:r>
          </w:p>
        </w:tc>
        <w:tc>
          <w:tcPr>
            <w:tcW w:w="270" w:type="dxa"/>
            <w:vAlign w:val="center"/>
          </w:tcPr>
          <w:p w14:paraId="7E06B0C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7586B6F" w14:textId="4331F03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C931CA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84DFF96" w14:textId="2A1E4024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5317457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62A5B38" w14:textId="3A93CC74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40711B0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C33E7DB" w14:textId="42E692C3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P000000000</w:t>
            </w:r>
          </w:p>
        </w:tc>
      </w:tr>
      <w:tr w:rsidR="00DD7125" w:rsidRPr="006F3000" w14:paraId="43418D99" w14:textId="2E529C78" w:rsidTr="00CB68DB">
        <w:tc>
          <w:tcPr>
            <w:tcW w:w="990" w:type="dxa"/>
            <w:vAlign w:val="bottom"/>
          </w:tcPr>
          <w:p w14:paraId="08F4C565" w14:textId="0EF01503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30</w:t>
            </w:r>
          </w:p>
        </w:tc>
        <w:tc>
          <w:tcPr>
            <w:tcW w:w="270" w:type="dxa"/>
          </w:tcPr>
          <w:p w14:paraId="531F8B5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1456645" w14:textId="3B29F16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2F7C3D4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E712FD8" w14:textId="614F04E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6DCC356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74555F2" w14:textId="05D8EB6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4450B1C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9FF1501" w14:textId="6F2A981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408AE67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9D5BD5F" w14:textId="74D8E9B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0C2EE4F0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7CEE8F0" w14:textId="61C0080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7110</w:t>
            </w:r>
          </w:p>
        </w:tc>
        <w:tc>
          <w:tcPr>
            <w:tcW w:w="270" w:type="dxa"/>
            <w:vAlign w:val="center"/>
          </w:tcPr>
          <w:p w14:paraId="6B5CDE2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7CB09BD" w14:textId="6D4A954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A266D5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E52274C" w14:textId="658F8044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471C4F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7D4F3C0" w14:textId="3ED109CD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1A06C10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2496E41" w14:textId="22992393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N000000000</w:t>
            </w:r>
          </w:p>
        </w:tc>
      </w:tr>
      <w:tr w:rsidR="00DD7125" w:rsidRPr="006F3000" w14:paraId="7535E5D4" w14:textId="4617721A" w:rsidTr="00CB68DB">
        <w:tc>
          <w:tcPr>
            <w:tcW w:w="990" w:type="dxa"/>
            <w:vAlign w:val="bottom"/>
          </w:tcPr>
          <w:p w14:paraId="44E1FCD3" w14:textId="2B62CFCF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31</w:t>
            </w:r>
          </w:p>
        </w:tc>
        <w:tc>
          <w:tcPr>
            <w:tcW w:w="270" w:type="dxa"/>
          </w:tcPr>
          <w:p w14:paraId="2945426E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CAD071E" w14:textId="7C321B1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762EEB3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4F6C2EC" w14:textId="4C47B67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765ACD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9A093FB" w14:textId="4E2A49F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287021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059B928" w14:textId="2699F72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3EF5B71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D211D7B" w14:textId="2BB7A30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03A1C9FD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A74CB87" w14:textId="1F006D6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6057841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DB0DDB3" w14:textId="0E4692B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0B78B77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88569A0" w14:textId="73744511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7A79538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0F78637" w14:textId="4B9DA96B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61689C3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C813C05" w14:textId="67F684FC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M000000000</w:t>
            </w:r>
          </w:p>
        </w:tc>
      </w:tr>
      <w:tr w:rsidR="00DD7125" w:rsidRPr="006F3000" w14:paraId="4D06AE3A" w14:textId="54E846DC" w:rsidTr="00CB68DB">
        <w:tc>
          <w:tcPr>
            <w:tcW w:w="990" w:type="dxa"/>
            <w:vAlign w:val="bottom"/>
          </w:tcPr>
          <w:p w14:paraId="2FBEF2FF" w14:textId="08CB0920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32</w:t>
            </w:r>
          </w:p>
        </w:tc>
        <w:tc>
          <w:tcPr>
            <w:tcW w:w="270" w:type="dxa"/>
          </w:tcPr>
          <w:p w14:paraId="128CEB30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B7CF994" w14:textId="6112352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752E278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47F6D8C" w14:textId="0103430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31C9098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79A51F9" w14:textId="22A512A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7A64FA6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647AD8C" w14:textId="49C1FB7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516E5C1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6D9C9DF" w14:textId="737E5AC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4385F2A3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C224D25" w14:textId="6E72BE9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45</w:t>
            </w:r>
          </w:p>
        </w:tc>
        <w:tc>
          <w:tcPr>
            <w:tcW w:w="270" w:type="dxa"/>
            <w:vAlign w:val="center"/>
          </w:tcPr>
          <w:p w14:paraId="2FF8A0E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AF67C2E" w14:textId="2627C08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54923F3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B33E37" w14:textId="0BB902E2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</w:tcPr>
          <w:p w14:paraId="273E938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1A1EBB5" w14:textId="1B870E5C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55F1AFC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DF344DB" w14:textId="7758956E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L000000000</w:t>
            </w:r>
          </w:p>
        </w:tc>
      </w:tr>
      <w:tr w:rsidR="00DD7125" w:rsidRPr="006F3000" w14:paraId="62F607D1" w14:textId="28A564B8" w:rsidTr="00CB68DB">
        <w:tc>
          <w:tcPr>
            <w:tcW w:w="990" w:type="dxa"/>
            <w:vAlign w:val="bottom"/>
          </w:tcPr>
          <w:p w14:paraId="1456C5C8" w14:textId="7029CAB1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33</w:t>
            </w:r>
          </w:p>
        </w:tc>
        <w:tc>
          <w:tcPr>
            <w:tcW w:w="270" w:type="dxa"/>
          </w:tcPr>
          <w:p w14:paraId="55B86A6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FEE53E9" w14:textId="43274CC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2A7561C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515EBB5" w14:textId="06B009D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39ADE86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5006555" w14:textId="0880364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387F56A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B3C3AE8" w14:textId="2128B35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42B85F0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0ACA5A2" w14:textId="11CEB9B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7346D6CB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A5AF90A" w14:textId="4307B34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24</w:t>
            </w:r>
          </w:p>
        </w:tc>
        <w:tc>
          <w:tcPr>
            <w:tcW w:w="270" w:type="dxa"/>
            <w:vAlign w:val="center"/>
          </w:tcPr>
          <w:p w14:paraId="194EE56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F10CF86" w14:textId="461055B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1C47474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17C5611" w14:textId="41E5D697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c</w:t>
            </w:r>
          </w:p>
        </w:tc>
        <w:tc>
          <w:tcPr>
            <w:tcW w:w="270" w:type="dxa"/>
          </w:tcPr>
          <w:p w14:paraId="6237009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8A83CCF" w14:textId="26AD5232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46B7080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C15B4B1" w14:textId="1C698DA8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K000000000</w:t>
            </w:r>
          </w:p>
        </w:tc>
      </w:tr>
      <w:tr w:rsidR="00DD7125" w:rsidRPr="006F3000" w14:paraId="4960430E" w14:textId="17C1DFF1" w:rsidTr="00CB68DB">
        <w:tc>
          <w:tcPr>
            <w:tcW w:w="990" w:type="dxa"/>
            <w:vAlign w:val="bottom"/>
          </w:tcPr>
          <w:p w14:paraId="1396C95A" w14:textId="0E51DFBD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34</w:t>
            </w:r>
          </w:p>
        </w:tc>
        <w:tc>
          <w:tcPr>
            <w:tcW w:w="270" w:type="dxa"/>
          </w:tcPr>
          <w:p w14:paraId="4A0B571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AB72ECE" w14:textId="1ED770B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2F8410A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08B55A7" w14:textId="7434FAB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0FDDF15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C619FB6" w14:textId="5FBA79C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1EE382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839043A" w14:textId="6FDFFB2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6000F3F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E63F4DE" w14:textId="3622617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9</w:t>
            </w:r>
          </w:p>
        </w:tc>
        <w:tc>
          <w:tcPr>
            <w:tcW w:w="270" w:type="dxa"/>
            <w:vAlign w:val="center"/>
          </w:tcPr>
          <w:p w14:paraId="6321F04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BB5D3A5" w14:textId="19766D3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16</w:t>
            </w:r>
          </w:p>
        </w:tc>
        <w:tc>
          <w:tcPr>
            <w:tcW w:w="270" w:type="dxa"/>
            <w:vAlign w:val="center"/>
          </w:tcPr>
          <w:p w14:paraId="740F842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9854978" w14:textId="5707029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556908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66E9B94" w14:textId="4D388CB7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C4B816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DB59BC2" w14:textId="731E4BB6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42EE8CE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3B8DAED" w14:textId="186C20B4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J000000000</w:t>
            </w:r>
          </w:p>
        </w:tc>
      </w:tr>
      <w:tr w:rsidR="00DD7125" w:rsidRPr="006F3000" w14:paraId="5F469A70" w14:textId="65B35651" w:rsidTr="00CB68DB">
        <w:tc>
          <w:tcPr>
            <w:tcW w:w="990" w:type="dxa"/>
            <w:vAlign w:val="bottom"/>
          </w:tcPr>
          <w:p w14:paraId="0CF94E59" w14:textId="76011DD0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35</w:t>
            </w:r>
          </w:p>
        </w:tc>
        <w:tc>
          <w:tcPr>
            <w:tcW w:w="270" w:type="dxa"/>
          </w:tcPr>
          <w:p w14:paraId="50C4839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33F7323" w14:textId="30192C4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376ED8C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430F881" w14:textId="787EE6F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79AEC71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5BA5132" w14:textId="5080D66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EBA3E1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7C9A6F4" w14:textId="45CDFB1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5D5AA50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E16DCE6" w14:textId="1F9CCC6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7</w:t>
            </w:r>
          </w:p>
        </w:tc>
        <w:tc>
          <w:tcPr>
            <w:tcW w:w="270" w:type="dxa"/>
            <w:vAlign w:val="center"/>
          </w:tcPr>
          <w:p w14:paraId="6DB0372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E251995" w14:textId="6F487B1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16</w:t>
            </w:r>
          </w:p>
        </w:tc>
        <w:tc>
          <w:tcPr>
            <w:tcW w:w="270" w:type="dxa"/>
            <w:vAlign w:val="center"/>
          </w:tcPr>
          <w:p w14:paraId="4FC8689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0531B2F" w14:textId="3A1BA29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2838865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200A313" w14:textId="0D7B246C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A7121E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EDA1EAA" w14:textId="27B0F343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0DB29FE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C033F50" w14:textId="072F557D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I000000000</w:t>
            </w:r>
          </w:p>
        </w:tc>
      </w:tr>
      <w:tr w:rsidR="00DD7125" w:rsidRPr="006F3000" w14:paraId="59B22CB3" w14:textId="13A0AA65" w:rsidTr="00CB68DB">
        <w:tc>
          <w:tcPr>
            <w:tcW w:w="990" w:type="dxa"/>
            <w:vAlign w:val="bottom"/>
          </w:tcPr>
          <w:p w14:paraId="329F95A7" w14:textId="23E1B1B2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36</w:t>
            </w:r>
          </w:p>
        </w:tc>
        <w:tc>
          <w:tcPr>
            <w:tcW w:w="270" w:type="dxa"/>
          </w:tcPr>
          <w:p w14:paraId="0257AA88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F3CEEC7" w14:textId="1DF95C5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5DD47CB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FA10A3B" w14:textId="327F6F1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F34E1F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0124D47" w14:textId="4117F59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1DA7C4F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92B8074" w14:textId="703E74A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48DFC8A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4EB85BB" w14:textId="7979989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45</w:t>
            </w:r>
          </w:p>
        </w:tc>
        <w:tc>
          <w:tcPr>
            <w:tcW w:w="270" w:type="dxa"/>
            <w:vAlign w:val="center"/>
          </w:tcPr>
          <w:p w14:paraId="22948FA9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A763B7D" w14:textId="4AA736B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30</w:t>
            </w:r>
          </w:p>
        </w:tc>
        <w:tc>
          <w:tcPr>
            <w:tcW w:w="270" w:type="dxa"/>
            <w:vAlign w:val="center"/>
          </w:tcPr>
          <w:p w14:paraId="10BDF46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4D4FB1B" w14:textId="265DB2A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20E7FF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5633D4A" w14:textId="4830F1D7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8C71F8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E86D4B4" w14:textId="712DE56B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4DB5FC7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5B59F5D" w14:textId="3DEF4373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H000000000</w:t>
            </w:r>
          </w:p>
        </w:tc>
      </w:tr>
      <w:tr w:rsidR="00DD7125" w:rsidRPr="006F3000" w14:paraId="02953E36" w14:textId="73AF6EE0" w:rsidTr="00CB68DB">
        <w:tc>
          <w:tcPr>
            <w:tcW w:w="990" w:type="dxa"/>
            <w:vAlign w:val="bottom"/>
          </w:tcPr>
          <w:p w14:paraId="2369AC77" w14:textId="246ABA54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37</w:t>
            </w:r>
          </w:p>
        </w:tc>
        <w:tc>
          <w:tcPr>
            <w:tcW w:w="270" w:type="dxa"/>
          </w:tcPr>
          <w:p w14:paraId="447BAE0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80A181D" w14:textId="7835D6B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6902CB0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64BE3EF" w14:textId="3BC0A83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5A8A4DF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87401AB" w14:textId="3ACCB6B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7A59F2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570DFA7" w14:textId="3900E75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37CA769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640DE09" w14:textId="4C21627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21F4535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192ED57" w14:textId="0BE9D83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27D1DB7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CA7F600" w14:textId="4CCDEFF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1C65181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4F842B9" w14:textId="18BA9E33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5F29F5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93E14CD" w14:textId="5A122A6E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6C50ABD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C3D7B24" w14:textId="1EFB5E9B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G000000000</w:t>
            </w:r>
          </w:p>
        </w:tc>
      </w:tr>
      <w:tr w:rsidR="00DD7125" w:rsidRPr="006F3000" w14:paraId="2BEC47D7" w14:textId="4DA9DFFB" w:rsidTr="00CB68DB">
        <w:tc>
          <w:tcPr>
            <w:tcW w:w="990" w:type="dxa"/>
            <w:vAlign w:val="bottom"/>
          </w:tcPr>
          <w:p w14:paraId="328059C9" w14:textId="2D7AF8FD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38</w:t>
            </w:r>
          </w:p>
        </w:tc>
        <w:tc>
          <w:tcPr>
            <w:tcW w:w="270" w:type="dxa"/>
          </w:tcPr>
          <w:p w14:paraId="703DB5C6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1014865" w14:textId="57D0619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7C2ABAE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943030A" w14:textId="2B33C57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2DC497D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AD860E4" w14:textId="06DED60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F96C08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A09CA08" w14:textId="761211D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15314F2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49863C4" w14:textId="6D34947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72</w:t>
            </w:r>
          </w:p>
        </w:tc>
        <w:tc>
          <w:tcPr>
            <w:tcW w:w="270" w:type="dxa"/>
            <w:vAlign w:val="center"/>
          </w:tcPr>
          <w:p w14:paraId="67084251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5384A00" w14:textId="2518FE3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48</w:t>
            </w:r>
          </w:p>
        </w:tc>
        <w:tc>
          <w:tcPr>
            <w:tcW w:w="270" w:type="dxa"/>
            <w:vAlign w:val="center"/>
          </w:tcPr>
          <w:p w14:paraId="1268090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B7BEAD3" w14:textId="22AF142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3D56F3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1685BE0" w14:textId="4A53BCE1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01ADCC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9F7094D" w14:textId="47D8B815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40E662F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9027A1A" w14:textId="2C693341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F000000000</w:t>
            </w:r>
          </w:p>
        </w:tc>
      </w:tr>
      <w:tr w:rsidR="00DD7125" w:rsidRPr="006F3000" w14:paraId="0F6BA33B" w14:textId="3F12E9B9" w:rsidTr="00CB68DB">
        <w:tc>
          <w:tcPr>
            <w:tcW w:w="990" w:type="dxa"/>
            <w:vAlign w:val="bottom"/>
          </w:tcPr>
          <w:p w14:paraId="228CDCDF" w14:textId="61AEDEE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39</w:t>
            </w:r>
          </w:p>
        </w:tc>
        <w:tc>
          <w:tcPr>
            <w:tcW w:w="270" w:type="dxa"/>
          </w:tcPr>
          <w:p w14:paraId="07A1D4F3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10221B8" w14:textId="0A7362C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72C01D5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9D446FE" w14:textId="0E51CA0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65B27FA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FB44C1F" w14:textId="6A01E4C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4BC342D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2D936E6" w14:textId="5C1E5AE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181608E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21BF64A" w14:textId="1FB5AF6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4</w:t>
            </w:r>
          </w:p>
        </w:tc>
        <w:tc>
          <w:tcPr>
            <w:tcW w:w="270" w:type="dxa"/>
            <w:vAlign w:val="center"/>
          </w:tcPr>
          <w:p w14:paraId="69AEA6AB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5C43B78" w14:textId="4ADC5E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66</w:t>
            </w:r>
          </w:p>
        </w:tc>
        <w:tc>
          <w:tcPr>
            <w:tcW w:w="270" w:type="dxa"/>
            <w:vAlign w:val="center"/>
          </w:tcPr>
          <w:p w14:paraId="5A51DD5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42A221D" w14:textId="2D7F26A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7852DA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9CA2376" w14:textId="0981DFFB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C0AB05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DE1DEE5" w14:textId="0194FF16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7BE06AC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39D3379" w14:textId="5AE02160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E000000000</w:t>
            </w:r>
          </w:p>
        </w:tc>
      </w:tr>
      <w:tr w:rsidR="00DD7125" w:rsidRPr="006F3000" w14:paraId="79F97C8C" w14:textId="50CC9DEB" w:rsidTr="00CB68DB">
        <w:tc>
          <w:tcPr>
            <w:tcW w:w="990" w:type="dxa"/>
            <w:vAlign w:val="bottom"/>
          </w:tcPr>
          <w:p w14:paraId="2F61C91B" w14:textId="0CA9E0FE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40</w:t>
            </w:r>
          </w:p>
        </w:tc>
        <w:tc>
          <w:tcPr>
            <w:tcW w:w="270" w:type="dxa"/>
          </w:tcPr>
          <w:p w14:paraId="69DA1B2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56CCCE6" w14:textId="6673218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0D7A4E9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9FD8752" w14:textId="4F33B38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254BC63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E3D209E" w14:textId="0BD92AC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78465B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A192059" w14:textId="36AF7A9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11B5592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0FAACBB" w14:textId="205FAE7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75F7B5B2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BC156D4" w14:textId="0320CBB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21</w:t>
            </w:r>
          </w:p>
        </w:tc>
        <w:tc>
          <w:tcPr>
            <w:tcW w:w="270" w:type="dxa"/>
            <w:vAlign w:val="center"/>
          </w:tcPr>
          <w:p w14:paraId="7132113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32CD523" w14:textId="7570647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81699A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8D033D6" w14:textId="567A444C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48B465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8FA619A" w14:textId="511B6F5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6248991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4D32EF7" w14:textId="636D34C4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C000000000</w:t>
            </w:r>
          </w:p>
        </w:tc>
      </w:tr>
      <w:tr w:rsidR="00DD7125" w:rsidRPr="006F3000" w14:paraId="35D4FA16" w14:textId="44BD9777" w:rsidTr="00CB68DB">
        <w:tc>
          <w:tcPr>
            <w:tcW w:w="990" w:type="dxa"/>
            <w:vAlign w:val="bottom"/>
          </w:tcPr>
          <w:p w14:paraId="732C0915" w14:textId="6C293608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41</w:t>
            </w:r>
          </w:p>
        </w:tc>
        <w:tc>
          <w:tcPr>
            <w:tcW w:w="270" w:type="dxa"/>
          </w:tcPr>
          <w:p w14:paraId="1CF9BBC4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B655F24" w14:textId="6F514CB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3D0BEEE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AFFD34C" w14:textId="2825612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6178C3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35A081D" w14:textId="67006B0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3B2B504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FF623F6" w14:textId="1767E98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4C776AA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0CE95FE" w14:textId="75294CE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6</w:t>
            </w:r>
          </w:p>
        </w:tc>
        <w:tc>
          <w:tcPr>
            <w:tcW w:w="270" w:type="dxa"/>
            <w:vAlign w:val="center"/>
          </w:tcPr>
          <w:p w14:paraId="661E3C53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05D1468" w14:textId="1C33956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476</w:t>
            </w:r>
          </w:p>
        </w:tc>
        <w:tc>
          <w:tcPr>
            <w:tcW w:w="270" w:type="dxa"/>
            <w:vAlign w:val="center"/>
          </w:tcPr>
          <w:p w14:paraId="495BB23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DE4992C" w14:textId="2DABE98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54AD974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2FCD53C" w14:textId="2B9B0694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9B2273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C9FCBFC" w14:textId="0E15E9AC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3AE00FB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86892FD" w14:textId="6F8E3BAF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B000000000</w:t>
            </w:r>
          </w:p>
        </w:tc>
      </w:tr>
      <w:tr w:rsidR="00DD7125" w:rsidRPr="006F3000" w14:paraId="0790E8A1" w14:textId="1EDBB6D3" w:rsidTr="00CB68DB">
        <w:tc>
          <w:tcPr>
            <w:tcW w:w="990" w:type="dxa"/>
            <w:vAlign w:val="bottom"/>
          </w:tcPr>
          <w:p w14:paraId="468AF44F" w14:textId="040AAEDF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42</w:t>
            </w:r>
          </w:p>
        </w:tc>
        <w:tc>
          <w:tcPr>
            <w:tcW w:w="270" w:type="dxa"/>
          </w:tcPr>
          <w:p w14:paraId="5BBA07D5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BCB5E21" w14:textId="33A4FE3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55CCE12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3E6F341" w14:textId="0DD8EB7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698AAAA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E0EC13A" w14:textId="206BFB0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7A7765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717CC40" w14:textId="5859FE7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53AA76B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7038897" w14:textId="1C430F3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7D7FE68C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D9C04C9" w14:textId="01F66DA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5CEDDAF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5707DA4" w14:textId="6EBF0AD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9A70E5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9E2B7FF" w14:textId="755835FA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D55F9F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4B24FB3" w14:textId="4296C6D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4762A46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E0177FE" w14:textId="3E94ABC6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VA000000000</w:t>
            </w:r>
          </w:p>
        </w:tc>
      </w:tr>
      <w:tr w:rsidR="00DD7125" w:rsidRPr="006F3000" w14:paraId="7F8D1799" w14:textId="49654615" w:rsidTr="00CB68DB">
        <w:tc>
          <w:tcPr>
            <w:tcW w:w="990" w:type="dxa"/>
            <w:vAlign w:val="bottom"/>
          </w:tcPr>
          <w:p w14:paraId="5D39191E" w14:textId="28E34C19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IHMA43</w:t>
            </w:r>
          </w:p>
        </w:tc>
        <w:tc>
          <w:tcPr>
            <w:tcW w:w="270" w:type="dxa"/>
          </w:tcPr>
          <w:p w14:paraId="3469CAA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2856950" w14:textId="0ACB4D8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3DD1BA1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32624F7" w14:textId="2FE6A19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70EA70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964D7CB" w14:textId="07C120A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1B97A6C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CB76C33" w14:textId="6BD74CD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7E1D56A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3BECF20" w14:textId="4D98E88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10DD6842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A1CB5FF" w14:textId="65DA629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21</w:t>
            </w:r>
          </w:p>
        </w:tc>
        <w:tc>
          <w:tcPr>
            <w:tcW w:w="270" w:type="dxa"/>
            <w:vAlign w:val="center"/>
          </w:tcPr>
          <w:p w14:paraId="3D49EC6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A7EDA64" w14:textId="0DBF28B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F062CF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B377AE0" w14:textId="541BAC55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8111A1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32A658A" w14:textId="56647CB5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3D89AAF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D3E6261" w14:textId="688EA6DD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Z000000000</w:t>
            </w:r>
          </w:p>
        </w:tc>
      </w:tr>
      <w:tr w:rsidR="00DD7125" w:rsidRPr="006F3000" w14:paraId="1ACC639C" w14:textId="6D50F967" w:rsidTr="00CB68DB">
        <w:tc>
          <w:tcPr>
            <w:tcW w:w="990" w:type="dxa"/>
            <w:vAlign w:val="bottom"/>
          </w:tcPr>
          <w:p w14:paraId="62CF50A6" w14:textId="32EB1F91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44</w:t>
            </w:r>
          </w:p>
        </w:tc>
        <w:tc>
          <w:tcPr>
            <w:tcW w:w="270" w:type="dxa"/>
          </w:tcPr>
          <w:p w14:paraId="2A3E4565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655EB1D" w14:textId="5990FCC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15446F8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9298635" w14:textId="31DD63A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797608B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90E94D0" w14:textId="282A4A6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302C58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F6FEF8A" w14:textId="3535A6E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7E3EFF7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4456443" w14:textId="4692868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181</w:t>
            </w:r>
          </w:p>
        </w:tc>
        <w:tc>
          <w:tcPr>
            <w:tcW w:w="270" w:type="dxa"/>
            <w:vAlign w:val="center"/>
          </w:tcPr>
          <w:p w14:paraId="16FFE677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5244418" w14:textId="0605CF9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34</w:t>
            </w:r>
          </w:p>
        </w:tc>
        <w:tc>
          <w:tcPr>
            <w:tcW w:w="270" w:type="dxa"/>
            <w:vAlign w:val="center"/>
          </w:tcPr>
          <w:p w14:paraId="61F72B3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B5519D2" w14:textId="5766D94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F5D1F1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9382FDB" w14:textId="44AF241A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8187F4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BF279F7" w14:textId="73240674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3C927E5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67CE046" w14:textId="43A4679E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Y000000000</w:t>
            </w:r>
          </w:p>
        </w:tc>
      </w:tr>
      <w:tr w:rsidR="00DD7125" w:rsidRPr="006F3000" w14:paraId="0885913B" w14:textId="0FB4C103" w:rsidTr="00CB68DB">
        <w:tc>
          <w:tcPr>
            <w:tcW w:w="990" w:type="dxa"/>
            <w:vAlign w:val="bottom"/>
          </w:tcPr>
          <w:p w14:paraId="2E1614BD" w14:textId="0126D84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45</w:t>
            </w:r>
          </w:p>
        </w:tc>
        <w:tc>
          <w:tcPr>
            <w:tcW w:w="270" w:type="dxa"/>
          </w:tcPr>
          <w:p w14:paraId="3A2CF038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02671ED" w14:textId="31F90B2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4A349BB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DED4DB6" w14:textId="7D769B6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190FF2A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3CB3D4D" w14:textId="403A565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442AA80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6FB61F3" w14:textId="0EB9960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6C0CA79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4E9A336" w14:textId="51DB7B0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1314D056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22712E1" w14:textId="27F8D6C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46</w:t>
            </w:r>
          </w:p>
        </w:tc>
        <w:tc>
          <w:tcPr>
            <w:tcW w:w="270" w:type="dxa"/>
            <w:vAlign w:val="center"/>
          </w:tcPr>
          <w:p w14:paraId="031CC60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00C076D" w14:textId="3ED290E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6F2910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ED8F346" w14:textId="0E08D084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6A36AC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A17D688" w14:textId="6ED6EF33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7014A8F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45D52EE" w14:textId="1527F17E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X000000000</w:t>
            </w:r>
          </w:p>
        </w:tc>
      </w:tr>
      <w:tr w:rsidR="00DD7125" w:rsidRPr="006F3000" w14:paraId="7AB38FE2" w14:textId="2B4328D6" w:rsidTr="00CB68DB">
        <w:tc>
          <w:tcPr>
            <w:tcW w:w="990" w:type="dxa"/>
            <w:vAlign w:val="bottom"/>
          </w:tcPr>
          <w:p w14:paraId="0721337E" w14:textId="4A43735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46</w:t>
            </w:r>
          </w:p>
        </w:tc>
        <w:tc>
          <w:tcPr>
            <w:tcW w:w="270" w:type="dxa"/>
          </w:tcPr>
          <w:p w14:paraId="002AB8C6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FC11EF3" w14:textId="6908582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2170B98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ECD1044" w14:textId="5F4627C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0C67D81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BF5DF30" w14:textId="13DC7B0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FF8E4C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2801027" w14:textId="2B8CA45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2D0618C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5F8683B" w14:textId="3C8748F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45</w:t>
            </w:r>
          </w:p>
        </w:tc>
        <w:tc>
          <w:tcPr>
            <w:tcW w:w="270" w:type="dxa"/>
            <w:vAlign w:val="center"/>
          </w:tcPr>
          <w:p w14:paraId="4723C396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5C384E3" w14:textId="3560ECB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776</w:t>
            </w:r>
          </w:p>
        </w:tc>
        <w:tc>
          <w:tcPr>
            <w:tcW w:w="270" w:type="dxa"/>
            <w:vAlign w:val="center"/>
          </w:tcPr>
          <w:p w14:paraId="0FBA680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8CDD00F" w14:textId="5882C5F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71A392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20A34CE" w14:textId="03340DFB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187CE5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DD1C5EF" w14:textId="0643C922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0979809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A82724F" w14:textId="38682120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W000000000</w:t>
            </w:r>
          </w:p>
        </w:tc>
      </w:tr>
      <w:tr w:rsidR="00DD7125" w:rsidRPr="006F3000" w14:paraId="4B09D591" w14:textId="09680F01" w:rsidTr="00CB68DB">
        <w:tc>
          <w:tcPr>
            <w:tcW w:w="990" w:type="dxa"/>
            <w:vAlign w:val="bottom"/>
          </w:tcPr>
          <w:p w14:paraId="55A3D965" w14:textId="18AC5A6D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47</w:t>
            </w:r>
          </w:p>
        </w:tc>
        <w:tc>
          <w:tcPr>
            <w:tcW w:w="270" w:type="dxa"/>
          </w:tcPr>
          <w:p w14:paraId="3484FEE8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9D7E11F" w14:textId="01FF26E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6BFA2DC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9E4052E" w14:textId="7C8A981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0D90590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BA781E9" w14:textId="06DAA8F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B14EDC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42FBD6E" w14:textId="0053204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2C37A00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683137C" w14:textId="5DF21C6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7</w:t>
            </w:r>
          </w:p>
        </w:tc>
        <w:tc>
          <w:tcPr>
            <w:tcW w:w="270" w:type="dxa"/>
            <w:vAlign w:val="center"/>
          </w:tcPr>
          <w:p w14:paraId="7569626D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D8F2C73" w14:textId="6266EB1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471</w:t>
            </w:r>
          </w:p>
        </w:tc>
        <w:tc>
          <w:tcPr>
            <w:tcW w:w="270" w:type="dxa"/>
            <w:vAlign w:val="center"/>
          </w:tcPr>
          <w:p w14:paraId="7129E5F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8A91EA8" w14:textId="5D6FA45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8B9ED1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252B1F7" w14:textId="7F09083B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9BC610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2F376F4" w14:textId="02044AF6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4B85913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81445B8" w14:textId="0DCBA4DD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V000000000</w:t>
            </w:r>
          </w:p>
        </w:tc>
      </w:tr>
      <w:tr w:rsidR="00DD7125" w:rsidRPr="006F3000" w14:paraId="226AFDB6" w14:textId="3CC39210" w:rsidTr="00CB68DB">
        <w:tc>
          <w:tcPr>
            <w:tcW w:w="990" w:type="dxa"/>
            <w:vAlign w:val="bottom"/>
          </w:tcPr>
          <w:p w14:paraId="535300E7" w14:textId="2715BEA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48</w:t>
            </w:r>
          </w:p>
        </w:tc>
        <w:tc>
          <w:tcPr>
            <w:tcW w:w="270" w:type="dxa"/>
          </w:tcPr>
          <w:p w14:paraId="7ABD1836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25686F8" w14:textId="6D33E3F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3F1C108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C84A4E5" w14:textId="77BA3F5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7C039B9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7B6C600" w14:textId="75B3565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B5B4AC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9D6BB8D" w14:textId="2FE32B2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102B22D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DE5E9FC" w14:textId="6D0266B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69196DC5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84E599E" w14:textId="2156E3A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688</w:t>
            </w:r>
          </w:p>
        </w:tc>
        <w:tc>
          <w:tcPr>
            <w:tcW w:w="270" w:type="dxa"/>
            <w:vAlign w:val="center"/>
          </w:tcPr>
          <w:p w14:paraId="6E415A7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0D0B98C" w14:textId="79A0F29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2312E18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AD5D6F" w14:textId="188DCC87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D45D59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C959706" w14:textId="4AE278EC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45BC607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5C75125" w14:textId="58807CC3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U000000000</w:t>
            </w:r>
          </w:p>
        </w:tc>
      </w:tr>
      <w:tr w:rsidR="00DD7125" w:rsidRPr="006F3000" w14:paraId="2B169D5F" w14:textId="3A80D068" w:rsidTr="00CB68DB">
        <w:tc>
          <w:tcPr>
            <w:tcW w:w="990" w:type="dxa"/>
            <w:vAlign w:val="bottom"/>
          </w:tcPr>
          <w:p w14:paraId="7D93FE63" w14:textId="0840935F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49</w:t>
            </w:r>
          </w:p>
        </w:tc>
        <w:tc>
          <w:tcPr>
            <w:tcW w:w="270" w:type="dxa"/>
          </w:tcPr>
          <w:p w14:paraId="744CFE96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19322E9" w14:textId="4356CEE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70" w:type="dxa"/>
            <w:vAlign w:val="center"/>
          </w:tcPr>
          <w:p w14:paraId="072B17B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4AF23BA" w14:textId="32B28F2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1896189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DFA83AA" w14:textId="31760B2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21656F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E99FC95" w14:textId="0986FFE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3AC22B4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47BA24A" w14:textId="61E574E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6654628A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60DD9A2" w14:textId="1D68138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688</w:t>
            </w:r>
          </w:p>
        </w:tc>
        <w:tc>
          <w:tcPr>
            <w:tcW w:w="270" w:type="dxa"/>
            <w:vAlign w:val="center"/>
          </w:tcPr>
          <w:p w14:paraId="546FF13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C62F324" w14:textId="346CAFB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C80F2F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6F884F3" w14:textId="12EC22A6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5F9225B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7E4B92D" w14:textId="2B1F01BB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7880457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AC8090F" w14:textId="543F33CF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T000000000</w:t>
            </w:r>
          </w:p>
        </w:tc>
      </w:tr>
      <w:tr w:rsidR="00DD7125" w:rsidRPr="006F3000" w14:paraId="7570665E" w14:textId="67107823" w:rsidTr="00CB68DB">
        <w:tc>
          <w:tcPr>
            <w:tcW w:w="990" w:type="dxa"/>
            <w:vAlign w:val="bottom"/>
          </w:tcPr>
          <w:p w14:paraId="1DA01191" w14:textId="3062508B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50</w:t>
            </w:r>
          </w:p>
        </w:tc>
        <w:tc>
          <w:tcPr>
            <w:tcW w:w="270" w:type="dxa"/>
          </w:tcPr>
          <w:p w14:paraId="6204024F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0CEA92A" w14:textId="48CFABF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17BBDC0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33C80A8" w14:textId="1B39E96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53DCABD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320830D" w14:textId="513AB27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43483E1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1505149" w14:textId="64F4D32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1282345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14AFC8B" w14:textId="4603954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3546E523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4C71B9E" w14:textId="3CC2BD3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6F93359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57B4770" w14:textId="4099F4C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58D561A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B43A153" w14:textId="37AEF5D3" w:rsidR="00A54F38" w:rsidRPr="006F3000" w:rsidRDefault="009E5EBF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c</w:t>
            </w:r>
          </w:p>
        </w:tc>
        <w:tc>
          <w:tcPr>
            <w:tcW w:w="270" w:type="dxa"/>
          </w:tcPr>
          <w:p w14:paraId="5F870C0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C156857" w14:textId="04BCF17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77A402E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DDDC1EF" w14:textId="17B3666A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R000000000</w:t>
            </w:r>
          </w:p>
        </w:tc>
      </w:tr>
      <w:tr w:rsidR="00DD7125" w:rsidRPr="006F3000" w14:paraId="7E835D51" w14:textId="3F65EB41" w:rsidTr="00CB68DB">
        <w:tc>
          <w:tcPr>
            <w:tcW w:w="990" w:type="dxa"/>
            <w:vAlign w:val="bottom"/>
          </w:tcPr>
          <w:p w14:paraId="74142206" w14:textId="46B8C4B4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51</w:t>
            </w:r>
          </w:p>
        </w:tc>
        <w:tc>
          <w:tcPr>
            <w:tcW w:w="270" w:type="dxa"/>
          </w:tcPr>
          <w:p w14:paraId="06771AB2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36A4660" w14:textId="4ED96EA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17B0D54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F1AB700" w14:textId="1CF5AB1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7BE372C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EEB6AF2" w14:textId="53B9043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76A7726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87287A0" w14:textId="6EE0C76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1211C13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CC9EA6D" w14:textId="281D960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22</w:t>
            </w:r>
          </w:p>
        </w:tc>
        <w:tc>
          <w:tcPr>
            <w:tcW w:w="270" w:type="dxa"/>
            <w:vAlign w:val="center"/>
          </w:tcPr>
          <w:p w14:paraId="23876639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933479E" w14:textId="765A593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Unknown</w:t>
            </w:r>
          </w:p>
        </w:tc>
        <w:tc>
          <w:tcPr>
            <w:tcW w:w="270" w:type="dxa"/>
            <w:vAlign w:val="center"/>
          </w:tcPr>
          <w:p w14:paraId="2182F68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F4F4127" w14:textId="4A3F42D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5B7D658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EC64F9F" w14:textId="1DEF0142" w:rsidR="00A54F38" w:rsidRPr="006F3000" w:rsidRDefault="009E5EBF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</w:tcPr>
          <w:p w14:paraId="0F6878B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C3B9831" w14:textId="5AE49D04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6A40229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3FEF926" w14:textId="586CBEA8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Q000000000</w:t>
            </w:r>
          </w:p>
        </w:tc>
      </w:tr>
      <w:tr w:rsidR="00DD7125" w:rsidRPr="006F3000" w14:paraId="0FC85462" w14:textId="27A90D29" w:rsidTr="00CB68DB">
        <w:tc>
          <w:tcPr>
            <w:tcW w:w="990" w:type="dxa"/>
            <w:vAlign w:val="bottom"/>
          </w:tcPr>
          <w:p w14:paraId="109FD8B3" w14:textId="395F0FE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52</w:t>
            </w:r>
          </w:p>
        </w:tc>
        <w:tc>
          <w:tcPr>
            <w:tcW w:w="270" w:type="dxa"/>
          </w:tcPr>
          <w:p w14:paraId="38CB5B73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F4910A2" w14:textId="2247D53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6C31F1E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1100D3E" w14:textId="75F2519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2587374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FD8B6B3" w14:textId="5FB7B42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C40473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7E5CD31" w14:textId="5528ADB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6281365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5FD9450" w14:textId="4E2E550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0FAAAC9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C2F8DCA" w14:textId="031E022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88</w:t>
            </w:r>
          </w:p>
        </w:tc>
        <w:tc>
          <w:tcPr>
            <w:tcW w:w="270" w:type="dxa"/>
            <w:vAlign w:val="center"/>
          </w:tcPr>
          <w:p w14:paraId="661836B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75F5839" w14:textId="6ADC792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1B0C3E8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48EDD4D" w14:textId="777B242D" w:rsidR="00A54F38" w:rsidRPr="006F3000" w:rsidRDefault="00136007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c</w:t>
            </w:r>
          </w:p>
        </w:tc>
        <w:tc>
          <w:tcPr>
            <w:tcW w:w="270" w:type="dxa"/>
          </w:tcPr>
          <w:p w14:paraId="1862A80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2F1882F" w14:textId="35EB212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4D2B6B2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B6A9605" w14:textId="5EDB1E2D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P000000000</w:t>
            </w:r>
          </w:p>
        </w:tc>
      </w:tr>
      <w:tr w:rsidR="00DD7125" w:rsidRPr="006F3000" w14:paraId="6CBAD81F" w14:textId="6309F32A" w:rsidTr="00CB68DB">
        <w:tc>
          <w:tcPr>
            <w:tcW w:w="990" w:type="dxa"/>
            <w:vAlign w:val="bottom"/>
          </w:tcPr>
          <w:p w14:paraId="1359E6A1" w14:textId="0EF2A51B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53</w:t>
            </w:r>
          </w:p>
        </w:tc>
        <w:tc>
          <w:tcPr>
            <w:tcW w:w="270" w:type="dxa"/>
          </w:tcPr>
          <w:p w14:paraId="08A54E9F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AF17CB6" w14:textId="6C8014A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3A5A873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D4A443C" w14:textId="531A7DD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3FC1F5E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5287DD9" w14:textId="4F6062F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F62184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D70D5AF" w14:textId="149C71B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19D0AE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CC26AF9" w14:textId="120EECB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672</w:t>
            </w:r>
          </w:p>
        </w:tc>
        <w:tc>
          <w:tcPr>
            <w:tcW w:w="270" w:type="dxa"/>
            <w:vAlign w:val="center"/>
          </w:tcPr>
          <w:p w14:paraId="5C82E394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98EA87A" w14:textId="3145643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841</w:t>
            </w:r>
          </w:p>
        </w:tc>
        <w:tc>
          <w:tcPr>
            <w:tcW w:w="270" w:type="dxa"/>
            <w:vAlign w:val="center"/>
          </w:tcPr>
          <w:p w14:paraId="6E87DC9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0E217E1" w14:textId="42F4B22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724F65E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1060522" w14:textId="07F9F859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75B933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A1A6F0D" w14:textId="1BD43756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5886E82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FC278B0" w14:textId="17219AD0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O000000000</w:t>
            </w:r>
          </w:p>
        </w:tc>
      </w:tr>
      <w:tr w:rsidR="00DD7125" w:rsidRPr="006F3000" w14:paraId="4FC49E82" w14:textId="329CB707" w:rsidTr="00CB68DB">
        <w:tc>
          <w:tcPr>
            <w:tcW w:w="990" w:type="dxa"/>
            <w:vAlign w:val="bottom"/>
          </w:tcPr>
          <w:p w14:paraId="5701FEBE" w14:textId="0DB4C48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54</w:t>
            </w:r>
          </w:p>
        </w:tc>
        <w:tc>
          <w:tcPr>
            <w:tcW w:w="270" w:type="dxa"/>
          </w:tcPr>
          <w:p w14:paraId="6907875E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296A501" w14:textId="48C5D84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0D4D94F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844D301" w14:textId="3E02D26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0DAD9C2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35FBDAF" w14:textId="0F0353A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4B44D0D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AFCB7C4" w14:textId="71B79CA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016D753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C22C833" w14:textId="60B7ACC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05</w:t>
            </w:r>
          </w:p>
        </w:tc>
        <w:tc>
          <w:tcPr>
            <w:tcW w:w="270" w:type="dxa"/>
            <w:vAlign w:val="center"/>
          </w:tcPr>
          <w:p w14:paraId="4B4891B9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D6718E0" w14:textId="4E2267D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7C1DBD4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7324D1A" w14:textId="1D1B2E8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1DEDF45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4324902" w14:textId="707042BE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5517142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0B06055" w14:textId="4F2B8EEE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13D2B41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1265F22" w14:textId="7F3CD7B4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N000000000</w:t>
            </w:r>
          </w:p>
        </w:tc>
      </w:tr>
      <w:tr w:rsidR="00DD7125" w:rsidRPr="006F3000" w14:paraId="28C0BC27" w14:textId="781C8226" w:rsidTr="00CB68DB">
        <w:tc>
          <w:tcPr>
            <w:tcW w:w="990" w:type="dxa"/>
            <w:vAlign w:val="bottom"/>
          </w:tcPr>
          <w:p w14:paraId="4501C6AE" w14:textId="6AE3CF4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55</w:t>
            </w:r>
          </w:p>
        </w:tc>
        <w:tc>
          <w:tcPr>
            <w:tcW w:w="270" w:type="dxa"/>
          </w:tcPr>
          <w:p w14:paraId="327C886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02FD8CD" w14:textId="60E0FDF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71F404C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69D1745" w14:textId="7458139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6ED130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392BA5D" w14:textId="584CD75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ED9829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F0444D9" w14:textId="3645375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255BC59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1D2021C" w14:textId="5F35932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5B576D0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0A7DEBE" w14:textId="18F6E6D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05</w:t>
            </w:r>
          </w:p>
        </w:tc>
        <w:tc>
          <w:tcPr>
            <w:tcW w:w="270" w:type="dxa"/>
            <w:vAlign w:val="center"/>
          </w:tcPr>
          <w:p w14:paraId="4597530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318C816" w14:textId="7C0D672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377FA5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560A62D" w14:textId="1BB93118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148214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69F59A2" w14:textId="716D183F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48A3886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8B9F419" w14:textId="5C2C12CB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M000000000</w:t>
            </w:r>
          </w:p>
        </w:tc>
      </w:tr>
      <w:tr w:rsidR="00DD7125" w:rsidRPr="006F3000" w14:paraId="379174C1" w14:textId="10D64C82" w:rsidTr="00CB68DB">
        <w:tc>
          <w:tcPr>
            <w:tcW w:w="990" w:type="dxa"/>
            <w:vAlign w:val="bottom"/>
          </w:tcPr>
          <w:p w14:paraId="04FEE00A" w14:textId="409389AB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56</w:t>
            </w:r>
          </w:p>
        </w:tc>
        <w:tc>
          <w:tcPr>
            <w:tcW w:w="270" w:type="dxa"/>
          </w:tcPr>
          <w:p w14:paraId="3D1B52A7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0E59821" w14:textId="6E89F22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7395A32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30A022E" w14:textId="39685BC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2861D9E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2027088" w14:textId="1FFF836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1DD641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2A3F8BB" w14:textId="0B0EB01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2B7A0FD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78A0A5B" w14:textId="4CB7350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1DBE8451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5BC1888" w14:textId="5301CAD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28FB440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C05DA38" w14:textId="457F48C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3FB1E3D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5722548" w14:textId="23D76CE5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6C63A62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7670DCB" w14:textId="4732368D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08A1714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841E096" w14:textId="21D9E012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L000000000</w:t>
            </w:r>
          </w:p>
        </w:tc>
      </w:tr>
      <w:tr w:rsidR="00DD7125" w:rsidRPr="006F3000" w14:paraId="2262BCA1" w14:textId="6251874C" w:rsidTr="00CB68DB">
        <w:tc>
          <w:tcPr>
            <w:tcW w:w="990" w:type="dxa"/>
            <w:vAlign w:val="bottom"/>
          </w:tcPr>
          <w:p w14:paraId="6238E4DB" w14:textId="77154BD8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57</w:t>
            </w:r>
          </w:p>
        </w:tc>
        <w:tc>
          <w:tcPr>
            <w:tcW w:w="270" w:type="dxa"/>
          </w:tcPr>
          <w:p w14:paraId="6AE6917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BB0901B" w14:textId="5C3EA90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11E637B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F9540E2" w14:textId="4EA1026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772D966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BE71F95" w14:textId="4CF1E6B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44298F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CB345D0" w14:textId="2913832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3190F12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489F642" w14:textId="04BF14E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22A0BEF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BB91692" w14:textId="06CFC86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3E5CC76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6A3BBA7" w14:textId="10460D1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6DC3578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0355AE9" w14:textId="152A138D" w:rsidR="00A54F38" w:rsidRPr="006F3000" w:rsidRDefault="00136007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5ED2B9A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F3F3F48" w14:textId="45EAE151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3584195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CC06046" w14:textId="3E75E2B6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K000000000</w:t>
            </w:r>
          </w:p>
        </w:tc>
      </w:tr>
      <w:tr w:rsidR="00DD7125" w:rsidRPr="006F3000" w14:paraId="554B8F59" w14:textId="2B3A4C53" w:rsidTr="00CB68DB">
        <w:tc>
          <w:tcPr>
            <w:tcW w:w="990" w:type="dxa"/>
            <w:vAlign w:val="bottom"/>
          </w:tcPr>
          <w:p w14:paraId="40EB207D" w14:textId="070B9EC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58</w:t>
            </w:r>
          </w:p>
        </w:tc>
        <w:tc>
          <w:tcPr>
            <w:tcW w:w="270" w:type="dxa"/>
          </w:tcPr>
          <w:p w14:paraId="77CBDC28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74A3780" w14:textId="2A68212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749C612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53FE60C" w14:textId="47F3F21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30591C1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F6904D8" w14:textId="2AEF108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F080A7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AEBABF0" w14:textId="799BC28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70DEB9D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E2FC505" w14:textId="208030D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0485C750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9A61872" w14:textId="6C476AD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21</w:t>
            </w:r>
          </w:p>
        </w:tc>
        <w:tc>
          <w:tcPr>
            <w:tcW w:w="270" w:type="dxa"/>
            <w:vAlign w:val="center"/>
          </w:tcPr>
          <w:p w14:paraId="6FF44F6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404C021" w14:textId="367B21A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33DB3CC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FE28A0A" w14:textId="61F6D4E4" w:rsidR="00A54F38" w:rsidRPr="006F3000" w:rsidRDefault="00B22D74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3755B12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1E72222" w14:textId="55299569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1A42529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68EDF65" w14:textId="4B874798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J000000000</w:t>
            </w:r>
          </w:p>
        </w:tc>
      </w:tr>
      <w:tr w:rsidR="00DD7125" w:rsidRPr="006F3000" w14:paraId="597E0589" w14:textId="621D1E53" w:rsidTr="00CB68DB">
        <w:tc>
          <w:tcPr>
            <w:tcW w:w="990" w:type="dxa"/>
            <w:vAlign w:val="bottom"/>
          </w:tcPr>
          <w:p w14:paraId="4EC72F9C" w14:textId="63D7BF5D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59</w:t>
            </w:r>
          </w:p>
        </w:tc>
        <w:tc>
          <w:tcPr>
            <w:tcW w:w="270" w:type="dxa"/>
          </w:tcPr>
          <w:p w14:paraId="753C771D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A7A4B30" w14:textId="62C9DD5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21796BE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0A35045" w14:textId="2E4829D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67DD915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44B4D1F" w14:textId="6596DE5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BF432F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7DA60DF" w14:textId="32CD0A2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4136D05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FC33736" w14:textId="2B8C521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698F1363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F29D12F" w14:textId="7CAC761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487</w:t>
            </w:r>
          </w:p>
        </w:tc>
        <w:tc>
          <w:tcPr>
            <w:tcW w:w="270" w:type="dxa"/>
            <w:vAlign w:val="center"/>
          </w:tcPr>
          <w:p w14:paraId="721B328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24AC541" w14:textId="121C24D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2BF52A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EF4AE8F" w14:textId="2A9D397D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8C9014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C71B5F3" w14:textId="6D797D4E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7CA69F2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2214114" w14:textId="1FD26624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I000000000</w:t>
            </w:r>
          </w:p>
        </w:tc>
      </w:tr>
      <w:tr w:rsidR="00DD7125" w:rsidRPr="006F3000" w14:paraId="020C1CF6" w14:textId="20CA5776" w:rsidTr="00CB68DB">
        <w:tc>
          <w:tcPr>
            <w:tcW w:w="990" w:type="dxa"/>
            <w:vAlign w:val="bottom"/>
          </w:tcPr>
          <w:p w14:paraId="52A73814" w14:textId="66D5490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60</w:t>
            </w:r>
          </w:p>
        </w:tc>
        <w:tc>
          <w:tcPr>
            <w:tcW w:w="270" w:type="dxa"/>
          </w:tcPr>
          <w:p w14:paraId="7E199D20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41F32E6" w14:textId="2BB29C0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23F665D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BF0A760" w14:textId="4A2C639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E40744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A51F79A" w14:textId="3A1DA49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3008CFA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5948DD0" w14:textId="1097FAC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04385C8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F112740" w14:textId="6EE28C9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40CD604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01B8F0D" w14:textId="7F3C8FC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54C8FFF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C4BC687" w14:textId="71C8CCA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E20901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35F2D40" w14:textId="6CB34D18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26F578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54698F6" w14:textId="02423EC9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27127EF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D8A1061" w14:textId="65A53756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G000000000</w:t>
            </w:r>
          </w:p>
        </w:tc>
      </w:tr>
      <w:tr w:rsidR="00DD7125" w:rsidRPr="006F3000" w14:paraId="5BF137AF" w14:textId="04A309CC" w:rsidTr="00CB68DB">
        <w:tc>
          <w:tcPr>
            <w:tcW w:w="990" w:type="dxa"/>
            <w:vAlign w:val="bottom"/>
          </w:tcPr>
          <w:p w14:paraId="25BFBCD8" w14:textId="1F5F36C9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61</w:t>
            </w:r>
          </w:p>
        </w:tc>
        <w:tc>
          <w:tcPr>
            <w:tcW w:w="270" w:type="dxa"/>
          </w:tcPr>
          <w:p w14:paraId="1F8060B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7BC7C25" w14:textId="37ADBEE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0068DB6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4F36179" w14:textId="3EACA5F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6EC0645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7EF241E" w14:textId="29BA64F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316769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C495F7A" w14:textId="36C537C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00572BF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5E09739" w14:textId="0142F25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171893E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4163F9F" w14:textId="5163A8C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45</w:t>
            </w:r>
          </w:p>
        </w:tc>
        <w:tc>
          <w:tcPr>
            <w:tcW w:w="270" w:type="dxa"/>
            <w:vAlign w:val="center"/>
          </w:tcPr>
          <w:p w14:paraId="0A6607E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4938F66" w14:textId="66ADB0C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3677B72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FCA80A" w14:textId="6CE47DED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1BC4820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C8B4107" w14:textId="447D737E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216C202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DBB7F31" w14:textId="0E48CA4B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F000000000</w:t>
            </w:r>
          </w:p>
        </w:tc>
      </w:tr>
      <w:tr w:rsidR="00DD7125" w:rsidRPr="006F3000" w14:paraId="6E60037F" w14:textId="1D0B81D3" w:rsidTr="00CB68DB">
        <w:tc>
          <w:tcPr>
            <w:tcW w:w="990" w:type="dxa"/>
            <w:vAlign w:val="bottom"/>
          </w:tcPr>
          <w:p w14:paraId="4FF229B0" w14:textId="22C57B10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62</w:t>
            </w:r>
          </w:p>
        </w:tc>
        <w:tc>
          <w:tcPr>
            <w:tcW w:w="270" w:type="dxa"/>
          </w:tcPr>
          <w:p w14:paraId="2BC90C1D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8361B1C" w14:textId="1B0BB91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56A9A73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EBAB04D" w14:textId="51B638B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3BEB46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B0A5D7B" w14:textId="65D7680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45FC381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7B0F38E" w14:textId="0726A23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24C2AE8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A7C4715" w14:textId="2B3ED6C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45</w:t>
            </w:r>
          </w:p>
        </w:tc>
        <w:tc>
          <w:tcPr>
            <w:tcW w:w="270" w:type="dxa"/>
            <w:vAlign w:val="center"/>
          </w:tcPr>
          <w:p w14:paraId="2076996D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CBFC8D2" w14:textId="774E565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62</w:t>
            </w:r>
          </w:p>
        </w:tc>
        <w:tc>
          <w:tcPr>
            <w:tcW w:w="270" w:type="dxa"/>
            <w:vAlign w:val="center"/>
          </w:tcPr>
          <w:p w14:paraId="34A4E26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487F21D" w14:textId="57A8AF4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69E9CE8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854C0B9" w14:textId="6F946044" w:rsidR="00A54F38" w:rsidRPr="006F3000" w:rsidRDefault="00B22D74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497CB40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CAC72B8" w14:textId="5CBC93BD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2492F8E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D803B6A" w14:textId="19854FE1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E000000000</w:t>
            </w:r>
          </w:p>
        </w:tc>
      </w:tr>
      <w:tr w:rsidR="00DD7125" w:rsidRPr="006F3000" w14:paraId="5C925E9F" w14:textId="1B744174" w:rsidTr="00CB68DB">
        <w:tc>
          <w:tcPr>
            <w:tcW w:w="990" w:type="dxa"/>
            <w:vAlign w:val="bottom"/>
          </w:tcPr>
          <w:p w14:paraId="74730B7B" w14:textId="0D0ED794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63</w:t>
            </w:r>
          </w:p>
        </w:tc>
        <w:tc>
          <w:tcPr>
            <w:tcW w:w="270" w:type="dxa"/>
          </w:tcPr>
          <w:p w14:paraId="3DE4C86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C8C60B2" w14:textId="5AE27D1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6CE3210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06685F9" w14:textId="45807A5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1868E91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82E7E4B" w14:textId="161AACE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322DA94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AAFDF1B" w14:textId="3A9EE75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232B9F8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80F032D" w14:textId="5BAD51E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7A356BD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2F98C32" w14:textId="1644D22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5074</w:t>
            </w:r>
          </w:p>
        </w:tc>
        <w:tc>
          <w:tcPr>
            <w:tcW w:w="270" w:type="dxa"/>
            <w:vAlign w:val="center"/>
          </w:tcPr>
          <w:p w14:paraId="2EA60C3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A843282" w14:textId="4D91F8C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5CD2ACB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99E33E7" w14:textId="35A18602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16960E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7460D96" w14:textId="5012EF0B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3D9EE99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5FFC0DA" w14:textId="2A5619CB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D000000000</w:t>
            </w:r>
          </w:p>
        </w:tc>
      </w:tr>
      <w:tr w:rsidR="00DD7125" w:rsidRPr="006F3000" w14:paraId="451AEE67" w14:textId="4F96507F" w:rsidTr="00CB68DB">
        <w:tc>
          <w:tcPr>
            <w:tcW w:w="990" w:type="dxa"/>
            <w:vAlign w:val="bottom"/>
          </w:tcPr>
          <w:p w14:paraId="7644D8D8" w14:textId="0D70F62D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64</w:t>
            </w:r>
          </w:p>
        </w:tc>
        <w:tc>
          <w:tcPr>
            <w:tcW w:w="270" w:type="dxa"/>
          </w:tcPr>
          <w:p w14:paraId="7B18A4A2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A3FC390" w14:textId="0CE9A98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3FB825C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B3E5723" w14:textId="6076917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36AD683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1A19BCD" w14:textId="0BC243B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04D845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FE2E941" w14:textId="1811D36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4BC6303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F1B3E1A" w14:textId="5B93AFA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33</w:t>
            </w:r>
          </w:p>
        </w:tc>
        <w:tc>
          <w:tcPr>
            <w:tcW w:w="270" w:type="dxa"/>
            <w:vAlign w:val="center"/>
          </w:tcPr>
          <w:p w14:paraId="6C892F2B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32A3CF7" w14:textId="693E964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79</w:t>
            </w:r>
          </w:p>
        </w:tc>
        <w:tc>
          <w:tcPr>
            <w:tcW w:w="270" w:type="dxa"/>
            <w:vAlign w:val="center"/>
          </w:tcPr>
          <w:p w14:paraId="6B2E6E1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671C18C" w14:textId="1C22FA4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2F5BAE4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EE63384" w14:textId="109ED0F9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B0E585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7001C0B" w14:textId="42B8151A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578356F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49B0827" w14:textId="44285D48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C000000000</w:t>
            </w:r>
          </w:p>
        </w:tc>
      </w:tr>
      <w:tr w:rsidR="00DD7125" w:rsidRPr="006F3000" w14:paraId="45F27C3C" w14:textId="5A94AF36" w:rsidTr="00CB68DB">
        <w:tc>
          <w:tcPr>
            <w:tcW w:w="990" w:type="dxa"/>
            <w:vAlign w:val="bottom"/>
          </w:tcPr>
          <w:p w14:paraId="3538B764" w14:textId="41A0D2A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65</w:t>
            </w:r>
          </w:p>
        </w:tc>
        <w:tc>
          <w:tcPr>
            <w:tcW w:w="270" w:type="dxa"/>
          </w:tcPr>
          <w:p w14:paraId="32A1E47E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BE0463A" w14:textId="7B70D4D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63A4A2A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5F3032D" w14:textId="168E141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2E87BC2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6CDA29A" w14:textId="3584463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0B71FCC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9E3ABD5" w14:textId="018501D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3CEAC62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E440BEE" w14:textId="0D34C80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62CD7705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38A8578" w14:textId="21171A0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0067C61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42F4EE5" w14:textId="4BFF297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472F04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26A78BF" w14:textId="37C3968E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5D3AFEF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AC2C84F" w14:textId="605FFB5D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1671376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5128BCD" w14:textId="5B8F7982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B000000000</w:t>
            </w:r>
          </w:p>
        </w:tc>
      </w:tr>
      <w:tr w:rsidR="00DD7125" w:rsidRPr="006F3000" w14:paraId="472E134E" w14:textId="038A0181" w:rsidTr="00CB68DB">
        <w:tc>
          <w:tcPr>
            <w:tcW w:w="990" w:type="dxa"/>
            <w:vAlign w:val="bottom"/>
          </w:tcPr>
          <w:p w14:paraId="0294E9DC" w14:textId="51BEDE69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66</w:t>
            </w:r>
          </w:p>
        </w:tc>
        <w:tc>
          <w:tcPr>
            <w:tcW w:w="270" w:type="dxa"/>
          </w:tcPr>
          <w:p w14:paraId="0D5351E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5DC4B28" w14:textId="07C78C0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59AA74B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F3BF3C9" w14:textId="3E0179C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5732EFE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A041D9F" w14:textId="284AC34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E1FABE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AF107B2" w14:textId="2B3426C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76DE707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BC11493" w14:textId="15BFB70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04A5F86B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93F2E3B" w14:textId="0E4E2CE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688</w:t>
            </w:r>
          </w:p>
        </w:tc>
        <w:tc>
          <w:tcPr>
            <w:tcW w:w="270" w:type="dxa"/>
            <w:vAlign w:val="center"/>
          </w:tcPr>
          <w:p w14:paraId="5EE28C9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7DD7DC0" w14:textId="0BE9BDD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7EA5E4E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633536F" w14:textId="729C0871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4F710B3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2B9FB5F" w14:textId="3B5538CE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6A47095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0687705" w14:textId="2A354EB6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UA000000000</w:t>
            </w:r>
          </w:p>
        </w:tc>
      </w:tr>
      <w:tr w:rsidR="00DD7125" w:rsidRPr="006F3000" w14:paraId="3E82B698" w14:textId="22AAEDC2" w:rsidTr="00CB68DB">
        <w:tc>
          <w:tcPr>
            <w:tcW w:w="990" w:type="dxa"/>
            <w:vAlign w:val="bottom"/>
          </w:tcPr>
          <w:p w14:paraId="4DA76808" w14:textId="22673864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67</w:t>
            </w:r>
          </w:p>
        </w:tc>
        <w:tc>
          <w:tcPr>
            <w:tcW w:w="270" w:type="dxa"/>
          </w:tcPr>
          <w:p w14:paraId="015DA7F0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A4EECCD" w14:textId="507A5D6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531845C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0DF2B8C" w14:textId="7B4CF9C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D9BA78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C9660BD" w14:textId="5829908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57E8B6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00A2C6C" w14:textId="7718903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2BCDE53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156E528" w14:textId="4E8DAA5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6E10F50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DA1F2AB" w14:textId="6C2E633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Unknown</w:t>
            </w:r>
          </w:p>
        </w:tc>
        <w:tc>
          <w:tcPr>
            <w:tcW w:w="270" w:type="dxa"/>
            <w:vAlign w:val="center"/>
          </w:tcPr>
          <w:p w14:paraId="120C789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8E75A5E" w14:textId="778C2A8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6ECDBAF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86D69C4" w14:textId="0DDB4D83" w:rsidR="00A54F38" w:rsidRPr="006F3000" w:rsidRDefault="00B22D74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0EE92BB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DD59E88" w14:textId="3EC7B7F6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1712D5A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26FF762" w14:textId="0516ADC1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Z000000000</w:t>
            </w:r>
          </w:p>
        </w:tc>
      </w:tr>
      <w:tr w:rsidR="00DD7125" w:rsidRPr="006F3000" w14:paraId="11D14C1A" w14:textId="6C721E26" w:rsidTr="00CB68DB">
        <w:tc>
          <w:tcPr>
            <w:tcW w:w="990" w:type="dxa"/>
            <w:vAlign w:val="bottom"/>
          </w:tcPr>
          <w:p w14:paraId="37A3B505" w14:textId="6CEB0A6D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68</w:t>
            </w:r>
          </w:p>
        </w:tc>
        <w:tc>
          <w:tcPr>
            <w:tcW w:w="270" w:type="dxa"/>
          </w:tcPr>
          <w:p w14:paraId="051CA9D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E644574" w14:textId="0100572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1730335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7C9354E" w14:textId="653AADF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B87B98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D0EB3B9" w14:textId="677696E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A945E3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8119780" w14:textId="39E52CC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77A302B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5EDD46D" w14:textId="14E0302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98</w:t>
            </w:r>
          </w:p>
        </w:tc>
        <w:tc>
          <w:tcPr>
            <w:tcW w:w="270" w:type="dxa"/>
            <w:vAlign w:val="center"/>
          </w:tcPr>
          <w:p w14:paraId="65A6FB3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FFB4C03" w14:textId="4AA1CFE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451</w:t>
            </w:r>
          </w:p>
        </w:tc>
        <w:tc>
          <w:tcPr>
            <w:tcW w:w="270" w:type="dxa"/>
            <w:vAlign w:val="center"/>
          </w:tcPr>
          <w:p w14:paraId="4B6B3CF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69FF6F1" w14:textId="0F7E93B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14A8F55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ED95D85" w14:textId="4DFDCE5D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99B1D0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E54657E" w14:textId="223DD82E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187A829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0FB96CE" w14:textId="26F730AB" w:rsidR="00A54F38" w:rsidRPr="006F3000" w:rsidRDefault="00A54F38" w:rsidP="00CB68DB">
            <w:pPr>
              <w:jc w:val="center"/>
              <w:rPr>
                <w:color w:val="000000"/>
                <w:sz w:val="18"/>
                <w:szCs w:val="18"/>
              </w:rPr>
            </w:pPr>
            <w:r w:rsidRPr="006F3000">
              <w:rPr>
                <w:color w:val="000000" w:themeColor="text1"/>
                <w:sz w:val="18"/>
                <w:szCs w:val="18"/>
              </w:rPr>
              <w:t>JADPXJ000000000</w:t>
            </w:r>
          </w:p>
        </w:tc>
      </w:tr>
      <w:tr w:rsidR="00DD7125" w:rsidRPr="006F3000" w14:paraId="3CBF45B8" w14:textId="7ED5588A" w:rsidTr="00CB68DB">
        <w:tc>
          <w:tcPr>
            <w:tcW w:w="990" w:type="dxa"/>
            <w:vAlign w:val="bottom"/>
          </w:tcPr>
          <w:p w14:paraId="25613F0A" w14:textId="0FFBD6F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69</w:t>
            </w:r>
          </w:p>
        </w:tc>
        <w:tc>
          <w:tcPr>
            <w:tcW w:w="270" w:type="dxa"/>
          </w:tcPr>
          <w:p w14:paraId="74E92121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EBC21F3" w14:textId="37ACA2A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4F2D68F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26F2D69" w14:textId="2F2F932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549E2C1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E2DEF95" w14:textId="30E4CD2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67D3D02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34D0A2E" w14:textId="11B39EC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51BED9A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D8C8C02" w14:textId="43ACA83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22</w:t>
            </w:r>
          </w:p>
        </w:tc>
        <w:tc>
          <w:tcPr>
            <w:tcW w:w="270" w:type="dxa"/>
            <w:vAlign w:val="center"/>
          </w:tcPr>
          <w:p w14:paraId="76CB05D6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3E407F6" w14:textId="3CB1F2B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275</w:t>
            </w:r>
          </w:p>
        </w:tc>
        <w:tc>
          <w:tcPr>
            <w:tcW w:w="270" w:type="dxa"/>
            <w:vAlign w:val="center"/>
          </w:tcPr>
          <w:p w14:paraId="11BE794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E123D1D" w14:textId="4B3B30D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786DB9A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D0F0E63" w14:textId="1CE2AFBC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8606DD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3DA44E0" w14:textId="0EB45CFF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7CE7DB9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9B2A223" w14:textId="1F78D3BE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Y000000000</w:t>
            </w:r>
          </w:p>
        </w:tc>
      </w:tr>
      <w:tr w:rsidR="00DD7125" w:rsidRPr="006F3000" w14:paraId="4FCD1D28" w14:textId="35030A3B" w:rsidTr="00CB68DB">
        <w:tc>
          <w:tcPr>
            <w:tcW w:w="990" w:type="dxa"/>
            <w:vAlign w:val="bottom"/>
          </w:tcPr>
          <w:p w14:paraId="10E288ED" w14:textId="4B733DDD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70</w:t>
            </w:r>
          </w:p>
        </w:tc>
        <w:tc>
          <w:tcPr>
            <w:tcW w:w="270" w:type="dxa"/>
          </w:tcPr>
          <w:p w14:paraId="1EB6E18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DABA0D8" w14:textId="2EA8D9C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1DAD02C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C4679E1" w14:textId="1C20496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76509B6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6BE666F" w14:textId="530EB55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F3B50C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16C84EB" w14:textId="0061E94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0369639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B3407FC" w14:textId="21B04C3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0CE39E76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6231581" w14:textId="11B82A0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68</w:t>
            </w:r>
          </w:p>
        </w:tc>
        <w:tc>
          <w:tcPr>
            <w:tcW w:w="270" w:type="dxa"/>
            <w:vAlign w:val="center"/>
          </w:tcPr>
          <w:p w14:paraId="69E34F7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AFCD039" w14:textId="620FFEB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2D194D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0F1BAC9" w14:textId="3F7C92FE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16DFB1F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20EB930" w14:textId="66639F35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711FD12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0AC5A64" w14:textId="795FDCDD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W000000000</w:t>
            </w:r>
          </w:p>
        </w:tc>
      </w:tr>
      <w:tr w:rsidR="00DD7125" w:rsidRPr="006F3000" w14:paraId="3986EF6A" w14:textId="7F1489D0" w:rsidTr="00CB68DB">
        <w:tc>
          <w:tcPr>
            <w:tcW w:w="990" w:type="dxa"/>
            <w:vAlign w:val="bottom"/>
          </w:tcPr>
          <w:p w14:paraId="0AE46A84" w14:textId="1F192998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71</w:t>
            </w:r>
          </w:p>
        </w:tc>
        <w:tc>
          <w:tcPr>
            <w:tcW w:w="270" w:type="dxa"/>
          </w:tcPr>
          <w:p w14:paraId="6ABFFF74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7D6FB67" w14:textId="68F71A7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5AD72E0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D779A21" w14:textId="115090F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3C662C2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0609345" w14:textId="0D66D0D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608C9A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3FE8925" w14:textId="02E7E44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24C02A4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6E02A6E" w14:textId="7D1EE18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0603B303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0C89D92" w14:textId="612FF03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67</w:t>
            </w:r>
          </w:p>
        </w:tc>
        <w:tc>
          <w:tcPr>
            <w:tcW w:w="270" w:type="dxa"/>
            <w:vAlign w:val="center"/>
          </w:tcPr>
          <w:p w14:paraId="724CF2D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B51BB2F" w14:textId="2E223E9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5DEF608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147532B" w14:textId="291FEFFE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8EAF75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3E57353" w14:textId="1EBBE272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203F95B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1F7E872" w14:textId="6DA8F701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V000000000</w:t>
            </w:r>
          </w:p>
        </w:tc>
      </w:tr>
      <w:tr w:rsidR="00DD7125" w:rsidRPr="006F3000" w14:paraId="6CB57FC9" w14:textId="2E9D4F3B" w:rsidTr="00CB68DB">
        <w:tc>
          <w:tcPr>
            <w:tcW w:w="990" w:type="dxa"/>
            <w:vAlign w:val="bottom"/>
          </w:tcPr>
          <w:p w14:paraId="089B7A5F" w14:textId="235D6BAF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72</w:t>
            </w:r>
          </w:p>
        </w:tc>
        <w:tc>
          <w:tcPr>
            <w:tcW w:w="270" w:type="dxa"/>
          </w:tcPr>
          <w:p w14:paraId="4819797F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FB23F37" w14:textId="62B8015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2112FE4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42FFD5F" w14:textId="0C0E710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6D2521C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017D790" w14:textId="36B8DDE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4AD8D0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DB59609" w14:textId="7E4F48B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5A6122A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A49D898" w14:textId="7B21CA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64B2B8CD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E072CD7" w14:textId="071FE40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63</w:t>
            </w:r>
          </w:p>
        </w:tc>
        <w:tc>
          <w:tcPr>
            <w:tcW w:w="270" w:type="dxa"/>
            <w:vAlign w:val="center"/>
          </w:tcPr>
          <w:p w14:paraId="732B3E5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45003FA" w14:textId="5B092ED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28D8981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572C011" w14:textId="4946B552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4F5F20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740C6B1" w14:textId="591FD331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6B8E0D6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3F560E6" w14:textId="0618D0C9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U000000000</w:t>
            </w:r>
          </w:p>
        </w:tc>
      </w:tr>
      <w:tr w:rsidR="00DD7125" w:rsidRPr="006F3000" w14:paraId="77850116" w14:textId="579348EC" w:rsidTr="00CB68DB">
        <w:tc>
          <w:tcPr>
            <w:tcW w:w="990" w:type="dxa"/>
            <w:vAlign w:val="bottom"/>
          </w:tcPr>
          <w:p w14:paraId="09F4266D" w14:textId="51F8ECA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73</w:t>
            </w:r>
          </w:p>
        </w:tc>
        <w:tc>
          <w:tcPr>
            <w:tcW w:w="270" w:type="dxa"/>
          </w:tcPr>
          <w:p w14:paraId="60AD7B92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672E65B" w14:textId="1456CAC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4164F8F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0FC2B31" w14:textId="70B0958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6EDC633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511D3A3" w14:textId="448CF69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E0D675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7F0F014" w14:textId="2B6F300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46BC320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136FD44" w14:textId="5B7C32F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25</w:t>
            </w:r>
          </w:p>
        </w:tc>
        <w:tc>
          <w:tcPr>
            <w:tcW w:w="270" w:type="dxa"/>
            <w:vAlign w:val="center"/>
          </w:tcPr>
          <w:p w14:paraId="3F07CB1A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59EF6EB" w14:textId="5084E99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9374</w:t>
            </w:r>
          </w:p>
        </w:tc>
        <w:tc>
          <w:tcPr>
            <w:tcW w:w="270" w:type="dxa"/>
            <w:vAlign w:val="center"/>
          </w:tcPr>
          <w:p w14:paraId="4DC74E0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E73475A" w14:textId="5922EAF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76DF22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3890855" w14:textId="38A6E0A8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966F29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25E2212" w14:textId="5A535168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3A5D8E1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86158C1" w14:textId="010E6665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T000000000</w:t>
            </w:r>
          </w:p>
        </w:tc>
      </w:tr>
      <w:tr w:rsidR="00DD7125" w:rsidRPr="006F3000" w14:paraId="52F6DFA4" w14:textId="5996C7D7" w:rsidTr="00CB68DB">
        <w:tc>
          <w:tcPr>
            <w:tcW w:w="990" w:type="dxa"/>
            <w:vAlign w:val="bottom"/>
          </w:tcPr>
          <w:p w14:paraId="4487AE71" w14:textId="559B4823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74</w:t>
            </w:r>
          </w:p>
        </w:tc>
        <w:tc>
          <w:tcPr>
            <w:tcW w:w="270" w:type="dxa"/>
          </w:tcPr>
          <w:p w14:paraId="6249AD6E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43BEBDC" w14:textId="7A6A7CF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4F192BF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9D4235A" w14:textId="59AFFA1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24BB863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A5CF1A9" w14:textId="17D6C11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3A6AB9A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AAFC28C" w14:textId="752FF24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EEFD08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3C7731C" w14:textId="3CD9146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1DF4FA2C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597FBD9" w14:textId="1603433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1018183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2A58547" w14:textId="523038C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F3F42D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499BFAB" w14:textId="75056D03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54B15AA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AA54537" w14:textId="0D74CB8B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0F75DE3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87D7A3F" w14:textId="6FFBEA85" w:rsidR="00A54F38" w:rsidRPr="006F3000" w:rsidRDefault="00A54F38" w:rsidP="00CB68DB">
            <w:pPr>
              <w:jc w:val="center"/>
              <w:rPr>
                <w:color w:val="000000"/>
                <w:sz w:val="18"/>
                <w:szCs w:val="18"/>
              </w:rPr>
            </w:pPr>
            <w:r w:rsidRPr="006F3000">
              <w:rPr>
                <w:color w:val="000000" w:themeColor="text1"/>
                <w:sz w:val="18"/>
                <w:szCs w:val="18"/>
              </w:rPr>
              <w:t>JADPXH000000000</w:t>
            </w:r>
          </w:p>
        </w:tc>
      </w:tr>
      <w:tr w:rsidR="00DD7125" w:rsidRPr="006F3000" w14:paraId="246A652A" w14:textId="50C76F05" w:rsidTr="00CB68DB">
        <w:tc>
          <w:tcPr>
            <w:tcW w:w="990" w:type="dxa"/>
            <w:vAlign w:val="bottom"/>
          </w:tcPr>
          <w:p w14:paraId="63EE7150" w14:textId="412B4A8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75</w:t>
            </w:r>
          </w:p>
        </w:tc>
        <w:tc>
          <w:tcPr>
            <w:tcW w:w="270" w:type="dxa"/>
          </w:tcPr>
          <w:p w14:paraId="7672D891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D7E08FE" w14:textId="3F8F45B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13AFE39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72BC692" w14:textId="13B7F7F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6076873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56DC81F" w14:textId="491908E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BF4BFC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FA33B7B" w14:textId="3134452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205F3D3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42DBEF0" w14:textId="011F146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35B72ED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A02F48D" w14:textId="16376A2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5E8528D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E6C8655" w14:textId="0F52761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729CA0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EA7B1DC" w14:textId="6C340014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5188E49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FE7FB75" w14:textId="32F08E1E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7F970C8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DFAEC22" w14:textId="4669EE43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S000000000</w:t>
            </w:r>
          </w:p>
        </w:tc>
      </w:tr>
      <w:tr w:rsidR="00DD7125" w:rsidRPr="006F3000" w14:paraId="2DA32BAB" w14:textId="6E419B9B" w:rsidTr="00CB68DB">
        <w:tc>
          <w:tcPr>
            <w:tcW w:w="990" w:type="dxa"/>
            <w:vAlign w:val="bottom"/>
          </w:tcPr>
          <w:p w14:paraId="20B7C085" w14:textId="34D6A80F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76</w:t>
            </w:r>
          </w:p>
        </w:tc>
        <w:tc>
          <w:tcPr>
            <w:tcW w:w="270" w:type="dxa"/>
          </w:tcPr>
          <w:p w14:paraId="10B82BB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4617400" w14:textId="2EEB376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10CD338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9ABFAFD" w14:textId="5DBC030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0A178E2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5C8B7B2" w14:textId="3E2E1CE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6205479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03BDDD7" w14:textId="5374DE8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2A6C727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3BA4119" w14:textId="00BB3EF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4618</w:t>
            </w:r>
          </w:p>
        </w:tc>
        <w:tc>
          <w:tcPr>
            <w:tcW w:w="270" w:type="dxa"/>
            <w:vAlign w:val="center"/>
          </w:tcPr>
          <w:p w14:paraId="69212697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B601434" w14:textId="66EF4E3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22</w:t>
            </w:r>
          </w:p>
        </w:tc>
        <w:tc>
          <w:tcPr>
            <w:tcW w:w="270" w:type="dxa"/>
            <w:vAlign w:val="center"/>
          </w:tcPr>
          <w:p w14:paraId="68FF119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FF3F8F8" w14:textId="26595C2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81432E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27FFACE" w14:textId="21F3E000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1B7AB10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FD79AFC" w14:textId="0BB78BCB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02CAD4D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5FB7F8B" w14:textId="68E657A1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R000000000</w:t>
            </w:r>
          </w:p>
        </w:tc>
      </w:tr>
      <w:tr w:rsidR="00DD7125" w:rsidRPr="006F3000" w14:paraId="0572061B" w14:textId="7C58E99C" w:rsidTr="00CB68DB">
        <w:tc>
          <w:tcPr>
            <w:tcW w:w="990" w:type="dxa"/>
            <w:vAlign w:val="bottom"/>
          </w:tcPr>
          <w:p w14:paraId="67CF1656" w14:textId="29FA15D3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77</w:t>
            </w:r>
          </w:p>
        </w:tc>
        <w:tc>
          <w:tcPr>
            <w:tcW w:w="270" w:type="dxa"/>
          </w:tcPr>
          <w:p w14:paraId="3021380D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E98CB92" w14:textId="04724DD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44D3E7C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6C649DA" w14:textId="2B3FACC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ED139A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00BF14F" w14:textId="44B6406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19AC3CA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535379E" w14:textId="1BFED19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7C0B0FB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5A39306" w14:textId="1D70662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1B832C16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F4C12F0" w14:textId="0597EF0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30D19A7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47F5F25" w14:textId="0591CFF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58C8A6F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A4FBB1C" w14:textId="76F5B22C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387BAF2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0D27124" w14:textId="4CE641EB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5AF6EEF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A06F802" w14:textId="67BCACC7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Q000000000</w:t>
            </w:r>
          </w:p>
        </w:tc>
      </w:tr>
      <w:tr w:rsidR="00DD7125" w:rsidRPr="006F3000" w14:paraId="4419A153" w14:textId="78656C1E" w:rsidTr="00CB68DB">
        <w:tc>
          <w:tcPr>
            <w:tcW w:w="990" w:type="dxa"/>
            <w:vAlign w:val="bottom"/>
          </w:tcPr>
          <w:p w14:paraId="0260F05C" w14:textId="7A241957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78</w:t>
            </w:r>
          </w:p>
        </w:tc>
        <w:tc>
          <w:tcPr>
            <w:tcW w:w="270" w:type="dxa"/>
          </w:tcPr>
          <w:p w14:paraId="3AFDD110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BF1B5E3" w14:textId="057029B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1721D97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2DBB5B5" w14:textId="106F411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74D1C3C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1D6D558" w14:textId="5B9EC3F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01BC6BC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9C35CB9" w14:textId="6565341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1E1A7FC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6C8F12F" w14:textId="4F662EB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164D503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5D978F5" w14:textId="30BA3DC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625AADC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3022386" w14:textId="64A280D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25125A5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AED2D20" w14:textId="0E824D6B" w:rsidR="00A54F38" w:rsidRPr="006F3000" w:rsidRDefault="00B22D74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206B93D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5D4DD41" w14:textId="7BFC7D9B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2FC44CC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5F1C3CA" w14:textId="4C3D40B5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P000000000</w:t>
            </w:r>
          </w:p>
        </w:tc>
      </w:tr>
      <w:tr w:rsidR="00DD7125" w:rsidRPr="006F3000" w14:paraId="6CBE6093" w14:textId="06F11732" w:rsidTr="00CB68DB">
        <w:tc>
          <w:tcPr>
            <w:tcW w:w="990" w:type="dxa"/>
            <w:vAlign w:val="bottom"/>
          </w:tcPr>
          <w:p w14:paraId="264EB83B" w14:textId="55ED08B4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79</w:t>
            </w:r>
          </w:p>
        </w:tc>
        <w:tc>
          <w:tcPr>
            <w:tcW w:w="270" w:type="dxa"/>
          </w:tcPr>
          <w:p w14:paraId="54301067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4FE896C" w14:textId="364A1C6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353C167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3EAD3D8" w14:textId="08A1761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1A179D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2CDD69F" w14:textId="2E51C28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3F1D550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DAF3A60" w14:textId="1E2F128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5357BCF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65F3996" w14:textId="79A53E6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7C7F07CC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E310F9F" w14:textId="73E0F1C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7785</w:t>
            </w:r>
          </w:p>
        </w:tc>
        <w:tc>
          <w:tcPr>
            <w:tcW w:w="270" w:type="dxa"/>
            <w:vAlign w:val="center"/>
          </w:tcPr>
          <w:p w14:paraId="79B5197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B3148B0" w14:textId="50342A0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5E464F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1B5FEB3" w14:textId="23E526A9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855F25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8C2EDEF" w14:textId="5A13E57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71C041B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A138179" w14:textId="64E8479A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O000000000</w:t>
            </w:r>
          </w:p>
        </w:tc>
      </w:tr>
      <w:tr w:rsidR="00DD7125" w:rsidRPr="006F3000" w14:paraId="0151CD16" w14:textId="095AF486" w:rsidTr="00CB68DB">
        <w:tc>
          <w:tcPr>
            <w:tcW w:w="990" w:type="dxa"/>
            <w:vAlign w:val="bottom"/>
          </w:tcPr>
          <w:p w14:paraId="5E8BE308" w14:textId="0173C307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80</w:t>
            </w:r>
          </w:p>
        </w:tc>
        <w:tc>
          <w:tcPr>
            <w:tcW w:w="270" w:type="dxa"/>
          </w:tcPr>
          <w:p w14:paraId="2E7796DD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7919F05" w14:textId="52F224B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382FCEE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88E58FB" w14:textId="5D3793D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990BF7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7F8910A" w14:textId="7ACCB03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0918B50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5E11023" w14:textId="04A5654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AEDF43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634F0F2" w14:textId="67F9884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672</w:t>
            </w:r>
          </w:p>
        </w:tc>
        <w:tc>
          <w:tcPr>
            <w:tcW w:w="270" w:type="dxa"/>
            <w:vAlign w:val="center"/>
          </w:tcPr>
          <w:p w14:paraId="330D3166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80C52C6" w14:textId="17A759A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841</w:t>
            </w:r>
          </w:p>
        </w:tc>
        <w:tc>
          <w:tcPr>
            <w:tcW w:w="270" w:type="dxa"/>
            <w:vAlign w:val="center"/>
          </w:tcPr>
          <w:p w14:paraId="6B6A889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BD04E1E" w14:textId="53F4EA3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B601C8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F3FC637" w14:textId="2908DFE3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E274DE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608F4FB" w14:textId="243E1E9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45E8ADE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1636BEF" w14:textId="46788FBC" w:rsidR="00A54F38" w:rsidRPr="006F3000" w:rsidRDefault="00A54F38" w:rsidP="00CB68DB">
            <w:pPr>
              <w:jc w:val="center"/>
              <w:rPr>
                <w:color w:val="000000"/>
                <w:sz w:val="18"/>
                <w:szCs w:val="18"/>
              </w:rPr>
            </w:pPr>
            <w:r w:rsidRPr="006F3000">
              <w:rPr>
                <w:color w:val="000000" w:themeColor="text1"/>
                <w:sz w:val="18"/>
                <w:szCs w:val="18"/>
              </w:rPr>
              <w:t>JADPXG000000000</w:t>
            </w:r>
          </w:p>
        </w:tc>
      </w:tr>
      <w:tr w:rsidR="00DD7125" w:rsidRPr="006F3000" w14:paraId="41C13322" w14:textId="5E306C97" w:rsidTr="00CB68DB">
        <w:tc>
          <w:tcPr>
            <w:tcW w:w="990" w:type="dxa"/>
            <w:vAlign w:val="bottom"/>
          </w:tcPr>
          <w:p w14:paraId="3A3585F5" w14:textId="510D8AA8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81</w:t>
            </w:r>
          </w:p>
        </w:tc>
        <w:tc>
          <w:tcPr>
            <w:tcW w:w="270" w:type="dxa"/>
          </w:tcPr>
          <w:p w14:paraId="7AA538E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260CDFD" w14:textId="3CE364F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0B6F9D7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6CB3AE0" w14:textId="1D20B94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4D77083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D9E86A7" w14:textId="610D11F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4925617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5A0A85B" w14:textId="3E5A394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6AA71BD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F679648" w14:textId="45BFD04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779</w:t>
            </w:r>
          </w:p>
        </w:tc>
        <w:tc>
          <w:tcPr>
            <w:tcW w:w="270" w:type="dxa"/>
            <w:vAlign w:val="center"/>
          </w:tcPr>
          <w:p w14:paraId="0166A81A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3FD1F3A" w14:textId="0A2600C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878</w:t>
            </w:r>
          </w:p>
        </w:tc>
        <w:tc>
          <w:tcPr>
            <w:tcW w:w="270" w:type="dxa"/>
            <w:vAlign w:val="center"/>
          </w:tcPr>
          <w:p w14:paraId="2302104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0A3AA19" w14:textId="034285E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07BA35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8699E87" w14:textId="5481CDAC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71B15A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1468F30" w14:textId="44E59893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2FEBEC7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2C2C29D" w14:textId="7D695588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M000000000</w:t>
            </w:r>
          </w:p>
        </w:tc>
      </w:tr>
      <w:tr w:rsidR="00DD7125" w:rsidRPr="006F3000" w14:paraId="2424FC73" w14:textId="04B0B33E" w:rsidTr="00CB68DB">
        <w:tc>
          <w:tcPr>
            <w:tcW w:w="990" w:type="dxa"/>
            <w:vAlign w:val="bottom"/>
          </w:tcPr>
          <w:p w14:paraId="2BD38614" w14:textId="0F8D21D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82</w:t>
            </w:r>
          </w:p>
        </w:tc>
        <w:tc>
          <w:tcPr>
            <w:tcW w:w="270" w:type="dxa"/>
          </w:tcPr>
          <w:p w14:paraId="2403CBC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CCB883A" w14:textId="2F85330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12A45E8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736068A" w14:textId="53F900E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6D80D0E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EA5C482" w14:textId="6A8438B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5542853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8708A0A" w14:textId="25067DB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53FB6CC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06C812B" w14:textId="27E33F2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45</w:t>
            </w:r>
          </w:p>
        </w:tc>
        <w:tc>
          <w:tcPr>
            <w:tcW w:w="270" w:type="dxa"/>
            <w:vAlign w:val="center"/>
          </w:tcPr>
          <w:p w14:paraId="232FA67C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DA418CC" w14:textId="6EF9A2B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737</w:t>
            </w:r>
          </w:p>
        </w:tc>
        <w:tc>
          <w:tcPr>
            <w:tcW w:w="270" w:type="dxa"/>
            <w:vAlign w:val="center"/>
          </w:tcPr>
          <w:p w14:paraId="79DF7AB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B584392" w14:textId="06BB696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5524E51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30940F1" w14:textId="12BC20E5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9CC49C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020C7D3" w14:textId="251A3768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54C6DA1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9D8F977" w14:textId="4D03496D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L000000000</w:t>
            </w:r>
          </w:p>
        </w:tc>
      </w:tr>
      <w:tr w:rsidR="00DD7125" w:rsidRPr="006F3000" w14:paraId="7BF8A176" w14:textId="63E70D94" w:rsidTr="00CB68DB">
        <w:tc>
          <w:tcPr>
            <w:tcW w:w="990" w:type="dxa"/>
            <w:vAlign w:val="bottom"/>
          </w:tcPr>
          <w:p w14:paraId="39F59B66" w14:textId="34579C4E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83</w:t>
            </w:r>
          </w:p>
        </w:tc>
        <w:tc>
          <w:tcPr>
            <w:tcW w:w="270" w:type="dxa"/>
          </w:tcPr>
          <w:p w14:paraId="6CF5F70D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E5766CF" w14:textId="40ADF75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5E6D690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A0FC302" w14:textId="46CA6AB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18A998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9B8D2DB" w14:textId="01DACA2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0AFF10D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27DFF10" w14:textId="00B5E1D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143B4A8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6AEEB0B" w14:textId="6F89CAF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472D2A6A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F7BE3EE" w14:textId="79E45C6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0C21C50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EE4009F" w14:textId="46F4778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57B0C15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65DB127" w14:textId="5646A9C3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5D337A9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8CA3571" w14:textId="2D382014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4E6F643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200E307" w14:textId="1224C0BA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K000000000</w:t>
            </w:r>
          </w:p>
        </w:tc>
      </w:tr>
      <w:tr w:rsidR="00DD7125" w:rsidRPr="006F3000" w14:paraId="1FA523DB" w14:textId="67124494" w:rsidTr="00CB68DB">
        <w:tc>
          <w:tcPr>
            <w:tcW w:w="990" w:type="dxa"/>
            <w:vAlign w:val="bottom"/>
          </w:tcPr>
          <w:p w14:paraId="0C571392" w14:textId="2014317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84</w:t>
            </w:r>
          </w:p>
        </w:tc>
        <w:tc>
          <w:tcPr>
            <w:tcW w:w="270" w:type="dxa"/>
          </w:tcPr>
          <w:p w14:paraId="15070EA5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3968A81" w14:textId="3313AE0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544D9EB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14C2EC3" w14:textId="26638E0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51A6EC9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2AAB5A6" w14:textId="7D30BBF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1E99BE3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A076DBC" w14:textId="4A45825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649589E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A098343" w14:textId="41A7FCA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21</w:t>
            </w:r>
          </w:p>
        </w:tc>
        <w:tc>
          <w:tcPr>
            <w:tcW w:w="270" w:type="dxa"/>
            <w:vAlign w:val="center"/>
          </w:tcPr>
          <w:p w14:paraId="4826F6CC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9FD837F" w14:textId="48BA13D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645</w:t>
            </w:r>
          </w:p>
        </w:tc>
        <w:tc>
          <w:tcPr>
            <w:tcW w:w="270" w:type="dxa"/>
            <w:vAlign w:val="center"/>
          </w:tcPr>
          <w:p w14:paraId="4C2FB02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DAA7707" w14:textId="392AFC8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20EF38E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A59B3C7" w14:textId="6FEB7CFF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34CD7E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684DBD4" w14:textId="1AF34FE6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268B7EB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2DDD515" w14:textId="27026927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J000000000</w:t>
            </w:r>
          </w:p>
        </w:tc>
      </w:tr>
      <w:tr w:rsidR="00DD7125" w:rsidRPr="006F3000" w14:paraId="179D2D38" w14:textId="53444F02" w:rsidTr="00CB68DB">
        <w:tc>
          <w:tcPr>
            <w:tcW w:w="990" w:type="dxa"/>
            <w:vAlign w:val="bottom"/>
          </w:tcPr>
          <w:p w14:paraId="1D5D5A02" w14:textId="41BA162B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85</w:t>
            </w:r>
          </w:p>
        </w:tc>
        <w:tc>
          <w:tcPr>
            <w:tcW w:w="270" w:type="dxa"/>
          </w:tcPr>
          <w:p w14:paraId="2F14196F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152C337" w14:textId="4AC97ED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68A9662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F17C934" w14:textId="40CF382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36D5A0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E8EC0E2" w14:textId="0BCFF16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7B0224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58A74A5" w14:textId="14B1A77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2725427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BA9AFEA" w14:textId="57D87C4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750</w:t>
            </w:r>
          </w:p>
        </w:tc>
        <w:tc>
          <w:tcPr>
            <w:tcW w:w="270" w:type="dxa"/>
            <w:vAlign w:val="center"/>
          </w:tcPr>
          <w:p w14:paraId="61BD6D8C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7CE72E7" w14:textId="2597138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1613B74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61B1263" w14:textId="0C203AB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742711D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813357B" w14:textId="5140E679" w:rsidR="00A54F38" w:rsidRPr="006F3000" w:rsidRDefault="009E5EBF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2A84DE2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F9A217A" w14:textId="3602F52F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22FE030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E97EB65" w14:textId="2288BEE2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I000000000</w:t>
            </w:r>
          </w:p>
        </w:tc>
      </w:tr>
      <w:tr w:rsidR="00DD7125" w:rsidRPr="006F3000" w14:paraId="3C51AE78" w14:textId="252E8292" w:rsidTr="00CB68DB">
        <w:tc>
          <w:tcPr>
            <w:tcW w:w="990" w:type="dxa"/>
            <w:vAlign w:val="bottom"/>
          </w:tcPr>
          <w:p w14:paraId="03DC7B3D" w14:textId="1AF14019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86</w:t>
            </w:r>
          </w:p>
        </w:tc>
        <w:tc>
          <w:tcPr>
            <w:tcW w:w="270" w:type="dxa"/>
          </w:tcPr>
          <w:p w14:paraId="46CA4852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C7087FC" w14:textId="31207F8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7AAD439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41DAA8F" w14:textId="45C03B3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7B87165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1250BE3" w14:textId="5524B02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4390FE7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545D86F" w14:textId="387203F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158DA75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38CF36B" w14:textId="5B743E7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750</w:t>
            </w:r>
          </w:p>
        </w:tc>
        <w:tc>
          <w:tcPr>
            <w:tcW w:w="270" w:type="dxa"/>
            <w:vAlign w:val="center"/>
          </w:tcPr>
          <w:p w14:paraId="6B2503C2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1630238" w14:textId="2FD4799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57E03DE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E5920F1" w14:textId="24AC778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6BCA058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5420674" w14:textId="0B5D2E64" w:rsidR="00A54F38" w:rsidRPr="006F3000" w:rsidRDefault="009E5EBF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2858474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D61FE7C" w14:textId="464A3822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32DB6A0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453DEB4" w14:textId="730FA30A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H000000000</w:t>
            </w:r>
          </w:p>
        </w:tc>
      </w:tr>
      <w:tr w:rsidR="00DD7125" w:rsidRPr="006F3000" w14:paraId="13D5CF03" w14:textId="209353B1" w:rsidTr="00CB68DB">
        <w:tc>
          <w:tcPr>
            <w:tcW w:w="990" w:type="dxa"/>
            <w:vAlign w:val="bottom"/>
          </w:tcPr>
          <w:p w14:paraId="249F013F" w14:textId="3434B5B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87</w:t>
            </w:r>
          </w:p>
        </w:tc>
        <w:tc>
          <w:tcPr>
            <w:tcW w:w="270" w:type="dxa"/>
          </w:tcPr>
          <w:p w14:paraId="53C941C5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2FF8497" w14:textId="5945548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4E5D646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F8E38E6" w14:textId="6405D23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1ACB9AB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E299132" w14:textId="08720F8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270" w:type="dxa"/>
            <w:vAlign w:val="center"/>
          </w:tcPr>
          <w:p w14:paraId="48E6F1E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BB3FA24" w14:textId="3EBE346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5DC44D4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28FFBCA" w14:textId="76595FF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97</w:t>
            </w:r>
          </w:p>
        </w:tc>
        <w:tc>
          <w:tcPr>
            <w:tcW w:w="270" w:type="dxa"/>
            <w:vAlign w:val="center"/>
          </w:tcPr>
          <w:p w14:paraId="67989302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8BB3D83" w14:textId="75FFE66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0212</w:t>
            </w:r>
          </w:p>
        </w:tc>
        <w:tc>
          <w:tcPr>
            <w:tcW w:w="270" w:type="dxa"/>
            <w:vAlign w:val="center"/>
          </w:tcPr>
          <w:p w14:paraId="2B66AF9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233AF39" w14:textId="3963649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514974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BAA6E8D" w14:textId="382736B4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4C1D89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70BF7B1" w14:textId="5DB2F084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1E45362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EFE7EE6" w14:textId="39EEA6A7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G000000000</w:t>
            </w:r>
          </w:p>
        </w:tc>
      </w:tr>
      <w:tr w:rsidR="00DD7125" w:rsidRPr="006F3000" w14:paraId="1CEA55FA" w14:textId="14570FFB" w:rsidTr="00CB68DB">
        <w:tc>
          <w:tcPr>
            <w:tcW w:w="990" w:type="dxa"/>
            <w:vAlign w:val="bottom"/>
          </w:tcPr>
          <w:p w14:paraId="0C736D81" w14:textId="652BA430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IHMA88</w:t>
            </w:r>
          </w:p>
        </w:tc>
        <w:tc>
          <w:tcPr>
            <w:tcW w:w="270" w:type="dxa"/>
          </w:tcPr>
          <w:p w14:paraId="21C9C5E0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33C95F3" w14:textId="6AED044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4B9A7A8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6516BF0" w14:textId="6FE1FC5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39AE4E4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CA695CC" w14:textId="0FFB606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77E9B3D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DCDBB7B" w14:textId="0C812F9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605F95D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89E27A2" w14:textId="4ED51A5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0ED677B3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6637CC4" w14:textId="7536E18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12</w:t>
            </w:r>
          </w:p>
        </w:tc>
        <w:tc>
          <w:tcPr>
            <w:tcW w:w="270" w:type="dxa"/>
            <w:vAlign w:val="center"/>
          </w:tcPr>
          <w:p w14:paraId="33E15ED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1B6626B" w14:textId="1B2B6D5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F0ADA1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30B3DF8" w14:textId="536A58CD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A61C85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DD1FB97" w14:textId="0B9FBEA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089A492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B0CBC2A" w14:textId="137C1D6D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F000000000</w:t>
            </w:r>
          </w:p>
        </w:tc>
      </w:tr>
      <w:tr w:rsidR="00DD7125" w:rsidRPr="006F3000" w14:paraId="061757C3" w14:textId="629B88FF" w:rsidTr="00CB68DB">
        <w:tc>
          <w:tcPr>
            <w:tcW w:w="990" w:type="dxa"/>
            <w:vAlign w:val="bottom"/>
          </w:tcPr>
          <w:p w14:paraId="64F106A6" w14:textId="5646B18F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89</w:t>
            </w:r>
          </w:p>
        </w:tc>
        <w:tc>
          <w:tcPr>
            <w:tcW w:w="270" w:type="dxa"/>
          </w:tcPr>
          <w:p w14:paraId="56072EC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D98FC4E" w14:textId="54B8F12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57234F1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113E253" w14:textId="005BA70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22701A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2DE6784" w14:textId="6EFD9AC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D69246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935F2DF" w14:textId="1AB5B71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254B22F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5B3062A" w14:textId="4E04B2C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9</w:t>
            </w:r>
          </w:p>
        </w:tc>
        <w:tc>
          <w:tcPr>
            <w:tcW w:w="270" w:type="dxa"/>
            <w:vAlign w:val="center"/>
          </w:tcPr>
          <w:p w14:paraId="1C02DF03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0005918" w14:textId="55769EE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96</w:t>
            </w:r>
          </w:p>
        </w:tc>
        <w:tc>
          <w:tcPr>
            <w:tcW w:w="270" w:type="dxa"/>
            <w:vAlign w:val="center"/>
          </w:tcPr>
          <w:p w14:paraId="4EF278A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866AD69" w14:textId="16BCED4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5F2A43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73FF154" w14:textId="31DDA044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005D10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3422195" w14:textId="644E6F04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6DF4D46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3E394A7" w14:textId="1B81A063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E000000000</w:t>
            </w:r>
          </w:p>
        </w:tc>
      </w:tr>
      <w:tr w:rsidR="00DD7125" w:rsidRPr="006F3000" w14:paraId="45E4B526" w14:textId="4CCA815D" w:rsidTr="00CB68DB">
        <w:tc>
          <w:tcPr>
            <w:tcW w:w="990" w:type="dxa"/>
            <w:vAlign w:val="bottom"/>
          </w:tcPr>
          <w:p w14:paraId="488E8119" w14:textId="711698E8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90</w:t>
            </w:r>
          </w:p>
        </w:tc>
        <w:tc>
          <w:tcPr>
            <w:tcW w:w="270" w:type="dxa"/>
          </w:tcPr>
          <w:p w14:paraId="100BC2A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DFB6AD6" w14:textId="6C9AF73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2BC909F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13E438C" w14:textId="009D40B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0DC003B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CB2275A" w14:textId="7D785E2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C65DDF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99C8B33" w14:textId="5A72072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7413C43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59505C2" w14:textId="5E51355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0" w:type="dxa"/>
            <w:vAlign w:val="center"/>
          </w:tcPr>
          <w:p w14:paraId="61C1C237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10AC257" w14:textId="42BBF4C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265</w:t>
            </w:r>
          </w:p>
        </w:tc>
        <w:tc>
          <w:tcPr>
            <w:tcW w:w="270" w:type="dxa"/>
            <w:vAlign w:val="center"/>
          </w:tcPr>
          <w:p w14:paraId="4F1290E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4CE3570" w14:textId="1260520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6059B4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83A2CE0" w14:textId="1E5A2AD8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500CC32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FA860FF" w14:textId="6A300A6C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012717E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FD1BD8E" w14:textId="56F2BBDF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C000000000</w:t>
            </w:r>
          </w:p>
        </w:tc>
      </w:tr>
      <w:tr w:rsidR="00DD7125" w:rsidRPr="006F3000" w14:paraId="3C5A8EF5" w14:textId="7C61B238" w:rsidTr="00CB68DB">
        <w:tc>
          <w:tcPr>
            <w:tcW w:w="990" w:type="dxa"/>
            <w:vAlign w:val="bottom"/>
          </w:tcPr>
          <w:p w14:paraId="72063F44" w14:textId="0AF4F3F2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91</w:t>
            </w:r>
          </w:p>
        </w:tc>
        <w:tc>
          <w:tcPr>
            <w:tcW w:w="270" w:type="dxa"/>
          </w:tcPr>
          <w:p w14:paraId="2F1929C5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4B60EBC" w14:textId="2E37D5F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6BE35AA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7602608" w14:textId="5A90463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5C018BE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E9FAB65" w14:textId="1A5C24E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2E7960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E7EF4CB" w14:textId="6E7E1F5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389EB58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781E4F1" w14:textId="355C7FC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2104FB2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D38B92F" w14:textId="3FAACB8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49B46A6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4250C6E" w14:textId="22C79F7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5A1828A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2F8A5D" w14:textId="475E7421" w:rsidR="00A54F38" w:rsidRPr="006F3000" w:rsidRDefault="009E5EBF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528BACB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EFEFD60" w14:textId="14A6801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6B832CF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AFF130B" w14:textId="391E45E9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B000000000</w:t>
            </w:r>
          </w:p>
        </w:tc>
      </w:tr>
      <w:tr w:rsidR="00DD7125" w:rsidRPr="006F3000" w14:paraId="004C5495" w14:textId="368A5AD9" w:rsidTr="00CB68DB">
        <w:tc>
          <w:tcPr>
            <w:tcW w:w="990" w:type="dxa"/>
            <w:vAlign w:val="bottom"/>
          </w:tcPr>
          <w:p w14:paraId="792B3347" w14:textId="723F4189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92</w:t>
            </w:r>
          </w:p>
        </w:tc>
        <w:tc>
          <w:tcPr>
            <w:tcW w:w="270" w:type="dxa"/>
          </w:tcPr>
          <w:p w14:paraId="6861DE4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95B28AD" w14:textId="736442C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4D72274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9342E52" w14:textId="0C199B9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F96BA5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1E1BF7B" w14:textId="426248F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16E8231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C7B944C" w14:textId="0B250A4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BBDD1F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BF4ED71" w14:textId="3BA6094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72</w:t>
            </w:r>
          </w:p>
        </w:tc>
        <w:tc>
          <w:tcPr>
            <w:tcW w:w="270" w:type="dxa"/>
            <w:vAlign w:val="center"/>
          </w:tcPr>
          <w:p w14:paraId="1B9D804D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E45ECFB" w14:textId="164F450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26</w:t>
            </w:r>
          </w:p>
        </w:tc>
        <w:tc>
          <w:tcPr>
            <w:tcW w:w="270" w:type="dxa"/>
            <w:vAlign w:val="center"/>
          </w:tcPr>
          <w:p w14:paraId="4FDFC05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BA1266F" w14:textId="7ABD280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66CEE9D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325AD45" w14:textId="6804153B" w:rsidR="00A54F38" w:rsidRPr="006F3000" w:rsidRDefault="009E5EBF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170EABA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88853EF" w14:textId="536CFC0F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5BF1110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4CC061A" w14:textId="596CC4B3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TA000000000</w:t>
            </w:r>
          </w:p>
        </w:tc>
      </w:tr>
      <w:tr w:rsidR="00DD7125" w:rsidRPr="006F3000" w14:paraId="151950DE" w14:textId="52131A64" w:rsidTr="00CB68DB">
        <w:tc>
          <w:tcPr>
            <w:tcW w:w="990" w:type="dxa"/>
            <w:vAlign w:val="bottom"/>
          </w:tcPr>
          <w:p w14:paraId="0B558CF5" w14:textId="7FC20E91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93</w:t>
            </w:r>
          </w:p>
        </w:tc>
        <w:tc>
          <w:tcPr>
            <w:tcW w:w="270" w:type="dxa"/>
          </w:tcPr>
          <w:p w14:paraId="65BCED2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C0D48A7" w14:textId="0D99F0F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755A90A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4A918FB" w14:textId="2F589BB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045DD0A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6303C82" w14:textId="6478ABA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40F2FDB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38E3393" w14:textId="198AA7B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09B25F6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15D5B0D" w14:textId="6C2CB1E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018B5D4F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57AFAF5" w14:textId="7A17D37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7919F3B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9FA5EF2" w14:textId="4F40CE2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1721419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134CD81" w14:textId="042A67A8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1F31EA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FE958AC" w14:textId="28DC2E9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78B2511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1E84D6A" w14:textId="3CC2E4B0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Z000000000</w:t>
            </w:r>
          </w:p>
        </w:tc>
      </w:tr>
      <w:tr w:rsidR="00DD7125" w:rsidRPr="006F3000" w14:paraId="62B774A6" w14:textId="07EEA23E" w:rsidTr="00CB68DB">
        <w:tc>
          <w:tcPr>
            <w:tcW w:w="990" w:type="dxa"/>
            <w:vAlign w:val="bottom"/>
          </w:tcPr>
          <w:p w14:paraId="07401E4F" w14:textId="52B5BCC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94</w:t>
            </w:r>
          </w:p>
        </w:tc>
        <w:tc>
          <w:tcPr>
            <w:tcW w:w="270" w:type="dxa"/>
          </w:tcPr>
          <w:p w14:paraId="0151E95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1D75F04" w14:textId="1BE37D7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2751AF0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E64FDA2" w14:textId="2E6D047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B5A9E4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363203F" w14:textId="1E1B60B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1FC3487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CD8D60D" w14:textId="2D8DE54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5F21E16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59856EF" w14:textId="1B030D4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61</w:t>
            </w:r>
          </w:p>
        </w:tc>
        <w:tc>
          <w:tcPr>
            <w:tcW w:w="270" w:type="dxa"/>
            <w:vAlign w:val="center"/>
          </w:tcPr>
          <w:p w14:paraId="12BA2C1B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04C0116" w14:textId="7F195A3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15</w:t>
            </w:r>
          </w:p>
        </w:tc>
        <w:tc>
          <w:tcPr>
            <w:tcW w:w="270" w:type="dxa"/>
            <w:vAlign w:val="center"/>
          </w:tcPr>
          <w:p w14:paraId="0AA9A16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ED2A959" w14:textId="6C6C10F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0821E1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C6C4238" w14:textId="69D73A92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971887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03A97E2" w14:textId="06ECE749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41A408E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8D2E9FB" w14:textId="1BCC0FBA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Y000000000</w:t>
            </w:r>
          </w:p>
        </w:tc>
      </w:tr>
      <w:tr w:rsidR="00DD7125" w:rsidRPr="006F3000" w14:paraId="2D97A4E9" w14:textId="7E672AA1" w:rsidTr="00CB68DB">
        <w:tc>
          <w:tcPr>
            <w:tcW w:w="990" w:type="dxa"/>
            <w:vAlign w:val="bottom"/>
          </w:tcPr>
          <w:p w14:paraId="330302C9" w14:textId="2118BC26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95</w:t>
            </w:r>
          </w:p>
        </w:tc>
        <w:tc>
          <w:tcPr>
            <w:tcW w:w="270" w:type="dxa"/>
          </w:tcPr>
          <w:p w14:paraId="2AED05A2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58EA3E0" w14:textId="3E71B30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49A80BC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C318D76" w14:textId="03B4C9A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3571683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40CAD7A" w14:textId="7E76FA6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04EDB5E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567F157" w14:textId="400EADA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2DF4B8E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FA29682" w14:textId="31D0AFC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6604BEA4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B74D563" w14:textId="0AA7014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42</w:t>
            </w:r>
          </w:p>
        </w:tc>
        <w:tc>
          <w:tcPr>
            <w:tcW w:w="270" w:type="dxa"/>
            <w:vAlign w:val="center"/>
          </w:tcPr>
          <w:p w14:paraId="7764249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C2B20D7" w14:textId="50DB385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1968276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537C60F" w14:textId="7D0D9E1D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07E3199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4F9C043" w14:textId="238D899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0FC4C1F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6DB6AA2" w14:textId="7E841999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X000000000</w:t>
            </w:r>
          </w:p>
        </w:tc>
      </w:tr>
      <w:tr w:rsidR="00DD7125" w:rsidRPr="006F3000" w14:paraId="14DD3260" w14:textId="3A96A457" w:rsidTr="00CB68DB">
        <w:tc>
          <w:tcPr>
            <w:tcW w:w="990" w:type="dxa"/>
            <w:vAlign w:val="bottom"/>
          </w:tcPr>
          <w:p w14:paraId="2D9E3917" w14:textId="4CF6AFB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96</w:t>
            </w:r>
          </w:p>
        </w:tc>
        <w:tc>
          <w:tcPr>
            <w:tcW w:w="270" w:type="dxa"/>
          </w:tcPr>
          <w:p w14:paraId="61FDB536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A00F4E8" w14:textId="61FDD5B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5791B3A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1C0420D" w14:textId="4ED835B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51813B2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7B29110" w14:textId="5AB79FF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696B604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873F054" w14:textId="21A989B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7E8A60E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2D78503" w14:textId="2065DAD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11</w:t>
            </w:r>
          </w:p>
        </w:tc>
        <w:tc>
          <w:tcPr>
            <w:tcW w:w="270" w:type="dxa"/>
            <w:vAlign w:val="center"/>
          </w:tcPr>
          <w:p w14:paraId="62CE56F0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11663F0" w14:textId="470403B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Unknown</w:t>
            </w:r>
          </w:p>
        </w:tc>
        <w:tc>
          <w:tcPr>
            <w:tcW w:w="270" w:type="dxa"/>
            <w:vAlign w:val="center"/>
          </w:tcPr>
          <w:p w14:paraId="6C797AD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304A93B" w14:textId="681E710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3916E9E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D67D1DF" w14:textId="276F7418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</w:tcPr>
          <w:p w14:paraId="4D4974C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48CD997" w14:textId="2E59FCF1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0A50935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02B6F21" w14:textId="2CD70A47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W000000000</w:t>
            </w:r>
          </w:p>
        </w:tc>
      </w:tr>
      <w:tr w:rsidR="00DD7125" w:rsidRPr="006F3000" w14:paraId="62EC1960" w14:textId="5D531071" w:rsidTr="00CB68DB">
        <w:tc>
          <w:tcPr>
            <w:tcW w:w="990" w:type="dxa"/>
            <w:vAlign w:val="bottom"/>
          </w:tcPr>
          <w:p w14:paraId="04E23CC2" w14:textId="2EBF8B8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97</w:t>
            </w:r>
          </w:p>
        </w:tc>
        <w:tc>
          <w:tcPr>
            <w:tcW w:w="270" w:type="dxa"/>
          </w:tcPr>
          <w:p w14:paraId="57A7606D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6419492" w14:textId="5D1DB4A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1B02358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CEDAAC9" w14:textId="0BA6D9E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1ABBBDF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4BDC3B3" w14:textId="65C6E7E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405ACC8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F098C56" w14:textId="71BCB29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22599E2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C597EB4" w14:textId="1DB420C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22</w:t>
            </w:r>
          </w:p>
        </w:tc>
        <w:tc>
          <w:tcPr>
            <w:tcW w:w="270" w:type="dxa"/>
            <w:vAlign w:val="center"/>
          </w:tcPr>
          <w:p w14:paraId="4F57C551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05EB9D4" w14:textId="000F7CA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977</w:t>
            </w:r>
          </w:p>
        </w:tc>
        <w:tc>
          <w:tcPr>
            <w:tcW w:w="270" w:type="dxa"/>
            <w:vAlign w:val="center"/>
          </w:tcPr>
          <w:p w14:paraId="6D96C57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D0BA600" w14:textId="1D76ACB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712F52A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74B42AE" w14:textId="05267752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686E1B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28D3ED9" w14:textId="1611DE39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5FBEDDE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6AA9584" w14:textId="50B21DD5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V000000000</w:t>
            </w:r>
          </w:p>
        </w:tc>
      </w:tr>
      <w:tr w:rsidR="00DD7125" w:rsidRPr="006F3000" w14:paraId="1272E2DF" w14:textId="6936DA51" w:rsidTr="00CB68DB">
        <w:tc>
          <w:tcPr>
            <w:tcW w:w="990" w:type="dxa"/>
            <w:vAlign w:val="bottom"/>
          </w:tcPr>
          <w:p w14:paraId="16966DBD" w14:textId="055936B4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98</w:t>
            </w:r>
          </w:p>
        </w:tc>
        <w:tc>
          <w:tcPr>
            <w:tcW w:w="270" w:type="dxa"/>
          </w:tcPr>
          <w:p w14:paraId="4D4135C4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3FCBAC9" w14:textId="4B2B0A9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42C7D11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19683AB" w14:textId="3ECC683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6059B62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645F802" w14:textId="2F72C0C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270" w:type="dxa"/>
            <w:vAlign w:val="center"/>
          </w:tcPr>
          <w:p w14:paraId="28DF3CE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5484A1A" w14:textId="60DE278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35A0F77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14FBE81" w14:textId="6314F25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</w:t>
            </w:r>
          </w:p>
        </w:tc>
        <w:tc>
          <w:tcPr>
            <w:tcW w:w="270" w:type="dxa"/>
            <w:vAlign w:val="center"/>
          </w:tcPr>
          <w:p w14:paraId="3CAED164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B4C4CD5" w14:textId="6D2D6E6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27</w:t>
            </w:r>
          </w:p>
        </w:tc>
        <w:tc>
          <w:tcPr>
            <w:tcW w:w="270" w:type="dxa"/>
            <w:vAlign w:val="center"/>
          </w:tcPr>
          <w:p w14:paraId="09C4B2B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92C457E" w14:textId="2356C6C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22CE770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9BB522C" w14:textId="2FBC2BE7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F31C26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85CA713" w14:textId="3F8DD504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0917FC6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8624ECE" w14:textId="5C2F5EA0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U000000000</w:t>
            </w:r>
          </w:p>
        </w:tc>
      </w:tr>
      <w:tr w:rsidR="00DD7125" w:rsidRPr="006F3000" w14:paraId="292B8E68" w14:textId="6E763EED" w:rsidTr="00CB68DB">
        <w:tc>
          <w:tcPr>
            <w:tcW w:w="990" w:type="dxa"/>
            <w:vAlign w:val="bottom"/>
          </w:tcPr>
          <w:p w14:paraId="5C762E4C" w14:textId="4A945DBF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99</w:t>
            </w:r>
          </w:p>
        </w:tc>
        <w:tc>
          <w:tcPr>
            <w:tcW w:w="270" w:type="dxa"/>
          </w:tcPr>
          <w:p w14:paraId="1503AB9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CDAF6AC" w14:textId="59B878E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3C923AB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735EEE4" w14:textId="06AD2C8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43EBD52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B1A6278" w14:textId="6CAD002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3FBE98B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E404D91" w14:textId="7BB9C67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270CADA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3EC8173" w14:textId="7B41D17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975</w:t>
            </w:r>
          </w:p>
        </w:tc>
        <w:tc>
          <w:tcPr>
            <w:tcW w:w="270" w:type="dxa"/>
            <w:vAlign w:val="center"/>
          </w:tcPr>
          <w:p w14:paraId="3B970DE1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32F0772" w14:textId="02F1428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91</w:t>
            </w:r>
          </w:p>
        </w:tc>
        <w:tc>
          <w:tcPr>
            <w:tcW w:w="270" w:type="dxa"/>
            <w:vAlign w:val="center"/>
          </w:tcPr>
          <w:p w14:paraId="0BEE005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E3D8531" w14:textId="4713A3B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7BD4C47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A36B4AD" w14:textId="60ED0FB6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4E7BEE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5EE4CB7" w14:textId="72FB11D3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2B60D20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959014F" w14:textId="204E0FB2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T000000000</w:t>
            </w:r>
          </w:p>
        </w:tc>
      </w:tr>
      <w:tr w:rsidR="00DD7125" w:rsidRPr="006F3000" w14:paraId="37C6E565" w14:textId="76940D3C" w:rsidTr="00CB68DB">
        <w:tc>
          <w:tcPr>
            <w:tcW w:w="990" w:type="dxa"/>
            <w:vAlign w:val="bottom"/>
          </w:tcPr>
          <w:p w14:paraId="0702EAF3" w14:textId="38DD57BB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00</w:t>
            </w:r>
          </w:p>
        </w:tc>
        <w:tc>
          <w:tcPr>
            <w:tcW w:w="270" w:type="dxa"/>
          </w:tcPr>
          <w:p w14:paraId="1FB882C7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5FC247A" w14:textId="48DB4A2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1B13775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51018A4" w14:textId="50E2779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0CCCC92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58E0785" w14:textId="495CEBB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1E5D9D1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4C35F25" w14:textId="06A68C9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27F610C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625E284" w14:textId="2C6E8BC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7</w:t>
            </w:r>
          </w:p>
        </w:tc>
        <w:tc>
          <w:tcPr>
            <w:tcW w:w="270" w:type="dxa"/>
            <w:vAlign w:val="center"/>
          </w:tcPr>
          <w:p w14:paraId="63E8B6E7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66F8DC9" w14:textId="7C9320A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89</w:t>
            </w:r>
          </w:p>
        </w:tc>
        <w:tc>
          <w:tcPr>
            <w:tcW w:w="270" w:type="dxa"/>
            <w:vAlign w:val="center"/>
          </w:tcPr>
          <w:p w14:paraId="6A753B1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09F3BD3" w14:textId="4BC1153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296DDF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29738A3" w14:textId="0180AE4F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B297B7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8A86B43" w14:textId="699318C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1AB33B5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8CCB953" w14:textId="6DBCE4E5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YF000000000</w:t>
            </w:r>
          </w:p>
        </w:tc>
      </w:tr>
      <w:tr w:rsidR="00DD7125" w:rsidRPr="006F3000" w14:paraId="2B71BA0E" w14:textId="50EE68D0" w:rsidTr="00CB68DB">
        <w:tc>
          <w:tcPr>
            <w:tcW w:w="990" w:type="dxa"/>
            <w:vAlign w:val="bottom"/>
          </w:tcPr>
          <w:p w14:paraId="645B2211" w14:textId="1E7B77A1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01</w:t>
            </w:r>
          </w:p>
        </w:tc>
        <w:tc>
          <w:tcPr>
            <w:tcW w:w="270" w:type="dxa"/>
          </w:tcPr>
          <w:p w14:paraId="67411997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736BFDE" w14:textId="047DC02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0834751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A6B6B63" w14:textId="54D4F12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7E4A006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603703B" w14:textId="274E34B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4C616A1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CF57B45" w14:textId="065E5D0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57934F7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086FF5F" w14:textId="25EEDCA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15DE4ED6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5FFE2B7" w14:textId="33592D3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64</w:t>
            </w:r>
          </w:p>
        </w:tc>
        <w:tc>
          <w:tcPr>
            <w:tcW w:w="270" w:type="dxa"/>
            <w:vAlign w:val="center"/>
          </w:tcPr>
          <w:p w14:paraId="729D1A3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4A93C0E" w14:textId="24F816F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2791FDF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53C6D80" w14:textId="0255475E" w:rsidR="00A54F38" w:rsidRPr="006F3000" w:rsidRDefault="00920539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VIII</w:t>
            </w:r>
          </w:p>
        </w:tc>
        <w:tc>
          <w:tcPr>
            <w:tcW w:w="270" w:type="dxa"/>
          </w:tcPr>
          <w:p w14:paraId="015DEF1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E9A62D9" w14:textId="1172EF95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71FF380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537CE39" w14:textId="02A61F1B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YE000000000</w:t>
            </w:r>
          </w:p>
        </w:tc>
      </w:tr>
      <w:tr w:rsidR="00DD7125" w:rsidRPr="006F3000" w14:paraId="347E78A8" w14:textId="28EF58AB" w:rsidTr="00CB68DB">
        <w:tc>
          <w:tcPr>
            <w:tcW w:w="990" w:type="dxa"/>
            <w:vAlign w:val="bottom"/>
          </w:tcPr>
          <w:p w14:paraId="44FB842D" w14:textId="01A9150A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02</w:t>
            </w:r>
          </w:p>
        </w:tc>
        <w:tc>
          <w:tcPr>
            <w:tcW w:w="270" w:type="dxa"/>
          </w:tcPr>
          <w:p w14:paraId="06507377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00A8B11" w14:textId="477FA10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6873248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F85C10D" w14:textId="5F7D640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5E8712F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94BDA34" w14:textId="77FDCBF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DB701B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DFED322" w14:textId="760F044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64C9BD6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3F69BD1" w14:textId="495BE0B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1C000D4C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6C459F2" w14:textId="7F2899E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1456</w:t>
            </w:r>
          </w:p>
        </w:tc>
        <w:tc>
          <w:tcPr>
            <w:tcW w:w="270" w:type="dxa"/>
            <w:vAlign w:val="center"/>
          </w:tcPr>
          <w:p w14:paraId="07BBFDC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5BB7B84" w14:textId="52A65EE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7430A28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189E749" w14:textId="40ABC379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CA58BB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ADDF9EA" w14:textId="0BA8FAAE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5CAFBE9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1296A8C" w14:textId="3A03F04D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YD000000000</w:t>
            </w:r>
          </w:p>
        </w:tc>
      </w:tr>
      <w:tr w:rsidR="00DD7125" w:rsidRPr="006F3000" w14:paraId="344A5190" w14:textId="2CE928D8" w:rsidTr="00CB68DB">
        <w:tc>
          <w:tcPr>
            <w:tcW w:w="990" w:type="dxa"/>
            <w:vAlign w:val="bottom"/>
          </w:tcPr>
          <w:p w14:paraId="72E788B0" w14:textId="4E98C0ED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03</w:t>
            </w:r>
          </w:p>
        </w:tc>
        <w:tc>
          <w:tcPr>
            <w:tcW w:w="270" w:type="dxa"/>
          </w:tcPr>
          <w:p w14:paraId="258078E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773C8F7" w14:textId="576A566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1B34F5C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FF17D7A" w14:textId="244C390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34A3B0A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E6791AE" w14:textId="7EEF127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0423CF8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64C8A78" w14:textId="3265233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1EA77F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168D14B" w14:textId="2A74E7B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7</w:t>
            </w:r>
          </w:p>
        </w:tc>
        <w:tc>
          <w:tcPr>
            <w:tcW w:w="270" w:type="dxa"/>
            <w:vAlign w:val="center"/>
          </w:tcPr>
          <w:p w14:paraId="3E1476B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D3210D2" w14:textId="53A4331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796</w:t>
            </w:r>
          </w:p>
        </w:tc>
        <w:tc>
          <w:tcPr>
            <w:tcW w:w="270" w:type="dxa"/>
            <w:vAlign w:val="center"/>
          </w:tcPr>
          <w:p w14:paraId="60F546D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4BC3BAE" w14:textId="7FFE893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646A0F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FA202C7" w14:textId="1876CA55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D070C3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8BC7602" w14:textId="25EE2B7C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6442F99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7D0B1DA" w14:textId="44269B3B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YC000000000</w:t>
            </w:r>
          </w:p>
        </w:tc>
      </w:tr>
      <w:tr w:rsidR="00DD7125" w:rsidRPr="006F3000" w14:paraId="24302C78" w14:textId="6C43ACD4" w:rsidTr="00CB68DB">
        <w:tc>
          <w:tcPr>
            <w:tcW w:w="990" w:type="dxa"/>
            <w:vAlign w:val="bottom"/>
          </w:tcPr>
          <w:p w14:paraId="2227C281" w14:textId="552E28F4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04</w:t>
            </w:r>
          </w:p>
        </w:tc>
        <w:tc>
          <w:tcPr>
            <w:tcW w:w="270" w:type="dxa"/>
          </w:tcPr>
          <w:p w14:paraId="6D3D142E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A5D8363" w14:textId="4CAB934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60AEBEF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0865378" w14:textId="59C4744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6C7C2AD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C3CE8A6" w14:textId="06BBC4D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234DAE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7B62224" w14:textId="59B1E92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38ACDF2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1487FE5" w14:textId="7B098E8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59388DD6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55F2C3D" w14:textId="321B37C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Unknown</w:t>
            </w:r>
          </w:p>
        </w:tc>
        <w:tc>
          <w:tcPr>
            <w:tcW w:w="270" w:type="dxa"/>
            <w:vAlign w:val="center"/>
          </w:tcPr>
          <w:p w14:paraId="399230E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F30F4E7" w14:textId="5E930E7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D8305F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21F2195" w14:textId="203CE7DD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6EEF18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1E7F842" w14:textId="526D51FB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17F69EA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B4A4526" w14:textId="181E0E70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YB000000000</w:t>
            </w:r>
          </w:p>
        </w:tc>
      </w:tr>
      <w:tr w:rsidR="00DD7125" w:rsidRPr="006F3000" w14:paraId="68A5DF28" w14:textId="6B4BBC43" w:rsidTr="00CB68DB">
        <w:tc>
          <w:tcPr>
            <w:tcW w:w="990" w:type="dxa"/>
            <w:vAlign w:val="bottom"/>
          </w:tcPr>
          <w:p w14:paraId="6726B64F" w14:textId="66E5EA4F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05</w:t>
            </w:r>
          </w:p>
        </w:tc>
        <w:tc>
          <w:tcPr>
            <w:tcW w:w="270" w:type="dxa"/>
          </w:tcPr>
          <w:p w14:paraId="2AE3EE3F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32CCFD0" w14:textId="5B3C144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07C22EB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92D339A" w14:textId="2AE0A90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6919C9E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621A15E" w14:textId="7284BB7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3AE2581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33867E4" w14:textId="576828F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3817E59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5F68061" w14:textId="5AF9B16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45</w:t>
            </w:r>
          </w:p>
        </w:tc>
        <w:tc>
          <w:tcPr>
            <w:tcW w:w="270" w:type="dxa"/>
            <w:vAlign w:val="center"/>
          </w:tcPr>
          <w:p w14:paraId="262C75EC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CA7C7F4" w14:textId="69A626D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Unknown</w:t>
            </w:r>
          </w:p>
        </w:tc>
        <w:tc>
          <w:tcPr>
            <w:tcW w:w="270" w:type="dxa"/>
            <w:vAlign w:val="center"/>
          </w:tcPr>
          <w:p w14:paraId="21F50F3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BAEB6C1" w14:textId="5A51220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DD62DF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AE7339B" w14:textId="5B97B99D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DBA77E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D09B555" w14:textId="57B3F492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574BF5D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382411D" w14:textId="541C96A8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YA000000000</w:t>
            </w:r>
          </w:p>
        </w:tc>
      </w:tr>
      <w:tr w:rsidR="00DD7125" w:rsidRPr="006F3000" w14:paraId="6FED8BF6" w14:textId="4708C93B" w:rsidTr="00CB68DB">
        <w:tc>
          <w:tcPr>
            <w:tcW w:w="990" w:type="dxa"/>
            <w:vAlign w:val="bottom"/>
          </w:tcPr>
          <w:p w14:paraId="3E6EE197" w14:textId="1D5AD874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06</w:t>
            </w:r>
          </w:p>
        </w:tc>
        <w:tc>
          <w:tcPr>
            <w:tcW w:w="270" w:type="dxa"/>
          </w:tcPr>
          <w:p w14:paraId="4434B06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ED13273" w14:textId="0537AEA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37E10F1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A894263" w14:textId="3F86F7E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3910315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EC4BD48" w14:textId="1D64A4B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345F34D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C9E73F5" w14:textId="2403ECC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5CCE4AE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5D36122" w14:textId="0686247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0" w:type="dxa"/>
            <w:vAlign w:val="center"/>
          </w:tcPr>
          <w:p w14:paraId="38C0C09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9423B1A" w14:textId="5D48D7F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42</w:t>
            </w:r>
          </w:p>
        </w:tc>
        <w:tc>
          <w:tcPr>
            <w:tcW w:w="270" w:type="dxa"/>
            <w:vAlign w:val="center"/>
          </w:tcPr>
          <w:p w14:paraId="6177F2D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CE247E9" w14:textId="711AAB1A" w:rsidR="00A54F38" w:rsidRPr="006F3000" w:rsidRDefault="0052534A" w:rsidP="00CB68DB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24E2CCC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24210BA" w14:textId="11678093" w:rsidR="00A54F38" w:rsidRPr="006F3000" w:rsidRDefault="0052534A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63F2500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983A8AF" w14:textId="6596C43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42760F6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71CB227" w14:textId="67CC9F2B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Z000000000</w:t>
            </w:r>
          </w:p>
        </w:tc>
      </w:tr>
      <w:tr w:rsidR="00DD7125" w:rsidRPr="006F3000" w14:paraId="7B5826E0" w14:textId="62EB5436" w:rsidTr="00CB68DB">
        <w:tc>
          <w:tcPr>
            <w:tcW w:w="990" w:type="dxa"/>
            <w:vAlign w:val="bottom"/>
          </w:tcPr>
          <w:p w14:paraId="071F3FCD" w14:textId="412EA85E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07</w:t>
            </w:r>
          </w:p>
        </w:tc>
        <w:tc>
          <w:tcPr>
            <w:tcW w:w="270" w:type="dxa"/>
          </w:tcPr>
          <w:p w14:paraId="754BCE5D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4DF5072" w14:textId="3460814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15EFBD3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61E0F5E" w14:textId="500CCBB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71F9BC5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A40367C" w14:textId="3D40975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4064B9B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C76E267" w14:textId="61667BF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DA5745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7D85B76" w14:textId="711C819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45</w:t>
            </w:r>
          </w:p>
        </w:tc>
        <w:tc>
          <w:tcPr>
            <w:tcW w:w="270" w:type="dxa"/>
            <w:vAlign w:val="center"/>
          </w:tcPr>
          <w:p w14:paraId="5D4B1623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239BA18" w14:textId="4E92EE8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15</w:t>
            </w:r>
          </w:p>
        </w:tc>
        <w:tc>
          <w:tcPr>
            <w:tcW w:w="270" w:type="dxa"/>
            <w:vAlign w:val="center"/>
          </w:tcPr>
          <w:p w14:paraId="64C6DD6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BA53111" w14:textId="63A148C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15BE37B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A04B843" w14:textId="53435992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C2148A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8708436" w14:textId="61F481B8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488F266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90A97D8" w14:textId="3003234B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Y000000000</w:t>
            </w:r>
          </w:p>
        </w:tc>
      </w:tr>
      <w:tr w:rsidR="00DD7125" w:rsidRPr="006F3000" w14:paraId="68A2F8C4" w14:textId="26703FD1" w:rsidTr="00CB68DB">
        <w:tc>
          <w:tcPr>
            <w:tcW w:w="990" w:type="dxa"/>
            <w:vAlign w:val="bottom"/>
          </w:tcPr>
          <w:p w14:paraId="7FD84712" w14:textId="35FDE9E7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08</w:t>
            </w:r>
          </w:p>
        </w:tc>
        <w:tc>
          <w:tcPr>
            <w:tcW w:w="270" w:type="dxa"/>
          </w:tcPr>
          <w:p w14:paraId="33A8FCE6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72B8CBB" w14:textId="7838BC9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70CA597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CC299E8" w14:textId="293BA8E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9CD451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097270E" w14:textId="14BA4A9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59ACC8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1C232C2" w14:textId="20FC8F3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1F5CF81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221FAD1" w14:textId="7F6D4E2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8</w:t>
            </w:r>
          </w:p>
        </w:tc>
        <w:tc>
          <w:tcPr>
            <w:tcW w:w="270" w:type="dxa"/>
            <w:vAlign w:val="center"/>
          </w:tcPr>
          <w:p w14:paraId="3D316C52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CA0028F" w14:textId="249D2F6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Unknown</w:t>
            </w:r>
          </w:p>
        </w:tc>
        <w:tc>
          <w:tcPr>
            <w:tcW w:w="270" w:type="dxa"/>
            <w:vAlign w:val="center"/>
          </w:tcPr>
          <w:p w14:paraId="0375C3F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18F119A" w14:textId="3511458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79CE3E1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11B2E22" w14:textId="59D01AE4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C14CFC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02B130D" w14:textId="23EC520F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499D94F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B4D02A1" w14:textId="036DB297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X000000000</w:t>
            </w:r>
          </w:p>
        </w:tc>
      </w:tr>
      <w:tr w:rsidR="00DD7125" w:rsidRPr="006F3000" w14:paraId="6DE028F4" w14:textId="146A9BD4" w:rsidTr="00CB68DB">
        <w:tc>
          <w:tcPr>
            <w:tcW w:w="990" w:type="dxa"/>
            <w:vAlign w:val="bottom"/>
          </w:tcPr>
          <w:p w14:paraId="4F2E5D68" w14:textId="69030EE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09</w:t>
            </w:r>
          </w:p>
        </w:tc>
        <w:tc>
          <w:tcPr>
            <w:tcW w:w="270" w:type="dxa"/>
          </w:tcPr>
          <w:p w14:paraId="55CA4BD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0C23ACB" w14:textId="74FAD50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364353D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65659AE" w14:textId="1DD6032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03BDD77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9BB638A" w14:textId="62E1992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66770B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4E6A4BC" w14:textId="76BB7F7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13C67A0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F4AA6F3" w14:textId="4CA5E81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4CDF9FB1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DF38C45" w14:textId="75D6C22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7BFBC6A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35924A8" w14:textId="2F66D5B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0B29675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25286BE" w14:textId="02F07852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74BB186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A0016E2" w14:textId="0575012F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58BC133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8E8D67A" w14:textId="22690321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W000000000</w:t>
            </w:r>
          </w:p>
        </w:tc>
      </w:tr>
      <w:tr w:rsidR="00DD7125" w:rsidRPr="006F3000" w14:paraId="5D4944BF" w14:textId="7778E494" w:rsidTr="00CB68DB">
        <w:tc>
          <w:tcPr>
            <w:tcW w:w="990" w:type="dxa"/>
            <w:vAlign w:val="bottom"/>
          </w:tcPr>
          <w:p w14:paraId="4B90165F" w14:textId="355F4813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10</w:t>
            </w:r>
          </w:p>
        </w:tc>
        <w:tc>
          <w:tcPr>
            <w:tcW w:w="270" w:type="dxa"/>
          </w:tcPr>
          <w:p w14:paraId="60EC1F9A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1B70C8E" w14:textId="4CCC9E9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70" w:type="dxa"/>
            <w:vAlign w:val="center"/>
          </w:tcPr>
          <w:p w14:paraId="48C2EC7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6699FD2" w14:textId="4FF36DA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09A944A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D24F50E" w14:textId="24FFF00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7065898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DDA1C03" w14:textId="485CBA5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6B4370C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37177BA" w14:textId="4043273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0</w:t>
            </w:r>
          </w:p>
        </w:tc>
        <w:tc>
          <w:tcPr>
            <w:tcW w:w="270" w:type="dxa"/>
            <w:vAlign w:val="center"/>
          </w:tcPr>
          <w:p w14:paraId="667CE367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30B1633" w14:textId="4AE2788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44</w:t>
            </w:r>
          </w:p>
        </w:tc>
        <w:tc>
          <w:tcPr>
            <w:tcW w:w="270" w:type="dxa"/>
            <w:vAlign w:val="center"/>
          </w:tcPr>
          <w:p w14:paraId="086720C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B5F97A4" w14:textId="03AC28F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029A4BC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5F905BE" w14:textId="240B497D" w:rsidR="00A54F38" w:rsidRPr="006F3000" w:rsidRDefault="00920539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c</w:t>
            </w:r>
          </w:p>
        </w:tc>
        <w:tc>
          <w:tcPr>
            <w:tcW w:w="270" w:type="dxa"/>
          </w:tcPr>
          <w:p w14:paraId="57B9E82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331BBB8" w14:textId="48A40753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40DE4A6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3E5EEEF" w14:textId="31A9CC46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U000000000</w:t>
            </w:r>
          </w:p>
        </w:tc>
      </w:tr>
      <w:tr w:rsidR="00DD7125" w:rsidRPr="006F3000" w14:paraId="2DEEC45E" w14:textId="570C39B0" w:rsidTr="00CB68DB">
        <w:tc>
          <w:tcPr>
            <w:tcW w:w="990" w:type="dxa"/>
            <w:vAlign w:val="bottom"/>
          </w:tcPr>
          <w:p w14:paraId="5EDF28E1" w14:textId="235CD56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11</w:t>
            </w:r>
          </w:p>
        </w:tc>
        <w:tc>
          <w:tcPr>
            <w:tcW w:w="270" w:type="dxa"/>
          </w:tcPr>
          <w:p w14:paraId="5DB27264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230233F" w14:textId="5D854B9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0627723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BC4E3C0" w14:textId="78F5BB8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520314C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B6241F9" w14:textId="3DBB359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7FCBF0A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389C5CD" w14:textId="6E2BA2D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7B76A24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77602DF" w14:textId="154B0E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98</w:t>
            </w:r>
          </w:p>
        </w:tc>
        <w:tc>
          <w:tcPr>
            <w:tcW w:w="270" w:type="dxa"/>
            <w:vAlign w:val="center"/>
          </w:tcPr>
          <w:p w14:paraId="321D1B87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558DDBB" w14:textId="6D37B02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255</w:t>
            </w:r>
          </w:p>
        </w:tc>
        <w:tc>
          <w:tcPr>
            <w:tcW w:w="270" w:type="dxa"/>
            <w:vAlign w:val="center"/>
          </w:tcPr>
          <w:p w14:paraId="63D0754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D3F3C07" w14:textId="451AFE6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54B6457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CB5A7EF" w14:textId="1FA48967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EE8325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36143A1" w14:textId="120CC4D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7CBBAA0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B0E0050" w14:textId="5A0E779D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T000000000</w:t>
            </w:r>
          </w:p>
        </w:tc>
      </w:tr>
      <w:tr w:rsidR="00DD7125" w:rsidRPr="006F3000" w14:paraId="449A7CB5" w14:textId="332EBBB4" w:rsidTr="00CB68DB">
        <w:tc>
          <w:tcPr>
            <w:tcW w:w="990" w:type="dxa"/>
            <w:vAlign w:val="bottom"/>
          </w:tcPr>
          <w:p w14:paraId="3BF00C50" w14:textId="3B7465E1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12</w:t>
            </w:r>
          </w:p>
        </w:tc>
        <w:tc>
          <w:tcPr>
            <w:tcW w:w="270" w:type="dxa"/>
          </w:tcPr>
          <w:p w14:paraId="7647601D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3151B74" w14:textId="21DB548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1F0A37B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BCAE211" w14:textId="3255C24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351C13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14F9779" w14:textId="5B400D7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13EFD4B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572B9A6" w14:textId="56FF513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7861A4E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D48F418" w14:textId="113D513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55DDD5D9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2C8E794" w14:textId="0C6CEC4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05</w:t>
            </w:r>
          </w:p>
        </w:tc>
        <w:tc>
          <w:tcPr>
            <w:tcW w:w="270" w:type="dxa"/>
            <w:vAlign w:val="center"/>
          </w:tcPr>
          <w:p w14:paraId="20DB1BD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068EEB6" w14:textId="0533AA9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7FF496C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72BB35C" w14:textId="2B6C58F9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1354C28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9953CE0" w14:textId="7CDF08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745CF3C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2E3BC8A" w14:textId="780FA83C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S000000000</w:t>
            </w:r>
          </w:p>
        </w:tc>
      </w:tr>
      <w:tr w:rsidR="00DD7125" w:rsidRPr="006F3000" w14:paraId="3891D918" w14:textId="15C4ACF0" w:rsidTr="00CB68DB">
        <w:tc>
          <w:tcPr>
            <w:tcW w:w="990" w:type="dxa"/>
            <w:vAlign w:val="bottom"/>
          </w:tcPr>
          <w:p w14:paraId="75AEF541" w14:textId="7B7533D0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13</w:t>
            </w:r>
          </w:p>
        </w:tc>
        <w:tc>
          <w:tcPr>
            <w:tcW w:w="270" w:type="dxa"/>
          </w:tcPr>
          <w:p w14:paraId="321D4BA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403C615" w14:textId="2B3F2FE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0BB8431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FD2FD0E" w14:textId="66093EB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6552C6E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C42CB5E" w14:textId="326EF25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501B79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980A15A" w14:textId="59CD8A8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69DBE91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6BAC91F" w14:textId="54FF869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53873535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6C2726C" w14:textId="49B2522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5DE2830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CAC49A3" w14:textId="474B379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1FABC1A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BBFA33E" w14:textId="60F54D7D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5EC03C7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51B585C" w14:textId="35B7944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1FEDFB6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52B2C82" w14:textId="0BB5FCB6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R000000000</w:t>
            </w:r>
          </w:p>
        </w:tc>
      </w:tr>
      <w:tr w:rsidR="00DD7125" w:rsidRPr="006F3000" w14:paraId="3199F979" w14:textId="54574F57" w:rsidTr="00CB68DB">
        <w:tc>
          <w:tcPr>
            <w:tcW w:w="990" w:type="dxa"/>
            <w:vAlign w:val="bottom"/>
          </w:tcPr>
          <w:p w14:paraId="4E423041" w14:textId="5A51B2EA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14</w:t>
            </w:r>
          </w:p>
        </w:tc>
        <w:tc>
          <w:tcPr>
            <w:tcW w:w="270" w:type="dxa"/>
          </w:tcPr>
          <w:p w14:paraId="1B9D7142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C4212D7" w14:textId="28ECB30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08201FF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DD9AB27" w14:textId="36F24A7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6192A47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287EA55" w14:textId="33A5253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0D6E803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3359FC3" w14:textId="6533CC6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491721D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B3ED05B" w14:textId="348ABA3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09</w:t>
            </w:r>
          </w:p>
        </w:tc>
        <w:tc>
          <w:tcPr>
            <w:tcW w:w="270" w:type="dxa"/>
            <w:vAlign w:val="center"/>
          </w:tcPr>
          <w:p w14:paraId="7A4EC349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3CC2F11" w14:textId="5906E95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09</w:t>
            </w:r>
          </w:p>
        </w:tc>
        <w:tc>
          <w:tcPr>
            <w:tcW w:w="270" w:type="dxa"/>
            <w:vAlign w:val="center"/>
          </w:tcPr>
          <w:p w14:paraId="3A471B3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B366A54" w14:textId="54ADD41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52FB8C4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BDEC0E2" w14:textId="0637EF77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1420249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48E1242" w14:textId="0FDC5E73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595B157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48BADD3" w14:textId="5FAC8FC8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Q000000000</w:t>
            </w:r>
          </w:p>
        </w:tc>
      </w:tr>
      <w:tr w:rsidR="00DD7125" w:rsidRPr="006F3000" w14:paraId="564FD72E" w14:textId="6D983CBC" w:rsidTr="00CB68DB">
        <w:tc>
          <w:tcPr>
            <w:tcW w:w="990" w:type="dxa"/>
            <w:vAlign w:val="bottom"/>
          </w:tcPr>
          <w:p w14:paraId="7B047271" w14:textId="0B499AB2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15</w:t>
            </w:r>
          </w:p>
        </w:tc>
        <w:tc>
          <w:tcPr>
            <w:tcW w:w="270" w:type="dxa"/>
          </w:tcPr>
          <w:p w14:paraId="09824864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4A750EF" w14:textId="020EB6A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11AC8B8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1D8D2A4" w14:textId="5376DA9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6F2409C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615B420" w14:textId="51BD885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090DF2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9ABDB3D" w14:textId="6066218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5650919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1065BB3" w14:textId="177A9FC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97</w:t>
            </w:r>
          </w:p>
        </w:tc>
        <w:tc>
          <w:tcPr>
            <w:tcW w:w="270" w:type="dxa"/>
            <w:vAlign w:val="center"/>
          </w:tcPr>
          <w:p w14:paraId="27E4BD03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BF89FC6" w14:textId="79320DB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938</w:t>
            </w:r>
          </w:p>
        </w:tc>
        <w:tc>
          <w:tcPr>
            <w:tcW w:w="270" w:type="dxa"/>
            <w:vAlign w:val="center"/>
          </w:tcPr>
          <w:p w14:paraId="1C89BEC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C1615D1" w14:textId="74A7648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4122B4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DDBC28A" w14:textId="2AEA60CE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198057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4B52CBB" w14:textId="302975C6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2AFEF93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45EE446" w14:textId="7A14D84D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P000000000</w:t>
            </w:r>
          </w:p>
        </w:tc>
      </w:tr>
      <w:tr w:rsidR="00DD7125" w:rsidRPr="006F3000" w14:paraId="78D3F95D" w14:textId="4767FB2A" w:rsidTr="00CB68DB">
        <w:tc>
          <w:tcPr>
            <w:tcW w:w="990" w:type="dxa"/>
            <w:vAlign w:val="bottom"/>
          </w:tcPr>
          <w:p w14:paraId="4FFEDAE6" w14:textId="21C0506B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16</w:t>
            </w:r>
          </w:p>
        </w:tc>
        <w:tc>
          <w:tcPr>
            <w:tcW w:w="270" w:type="dxa"/>
          </w:tcPr>
          <w:p w14:paraId="6DFD4A21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F208590" w14:textId="661FD36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30DC511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DB0E79D" w14:textId="237093A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0229B5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6B24715" w14:textId="5499176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031ABCA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05DAA53" w14:textId="11BA43C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37EC2E4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45C06BF" w14:textId="6BEE818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1</w:t>
            </w:r>
          </w:p>
        </w:tc>
        <w:tc>
          <w:tcPr>
            <w:tcW w:w="270" w:type="dxa"/>
            <w:vAlign w:val="center"/>
          </w:tcPr>
          <w:p w14:paraId="1B3276DF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97BAA00" w14:textId="1044E2E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59</w:t>
            </w:r>
          </w:p>
        </w:tc>
        <w:tc>
          <w:tcPr>
            <w:tcW w:w="270" w:type="dxa"/>
            <w:vAlign w:val="center"/>
          </w:tcPr>
          <w:p w14:paraId="25620F4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83588F5" w14:textId="3935AAF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AFF917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97DF530" w14:textId="7C9077A1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67F466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1F2EB70" w14:textId="0017A771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34CDF58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B1B5AC3" w14:textId="0CBAEA5A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O000000000</w:t>
            </w:r>
          </w:p>
        </w:tc>
      </w:tr>
      <w:tr w:rsidR="00DD7125" w:rsidRPr="006F3000" w14:paraId="391A81C2" w14:textId="6375E93E" w:rsidTr="00CB68DB">
        <w:tc>
          <w:tcPr>
            <w:tcW w:w="990" w:type="dxa"/>
            <w:vAlign w:val="bottom"/>
          </w:tcPr>
          <w:p w14:paraId="7712673B" w14:textId="69D9E3B9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17</w:t>
            </w:r>
          </w:p>
        </w:tc>
        <w:tc>
          <w:tcPr>
            <w:tcW w:w="270" w:type="dxa"/>
          </w:tcPr>
          <w:p w14:paraId="2A4001F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80F4BC8" w14:textId="2911C85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2EB4398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DDAE930" w14:textId="0F1EE14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7CBCA14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2308C62" w14:textId="1AAD12F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6E07B32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B868369" w14:textId="49903D7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02FB951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26C3E12" w14:textId="7AB8149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82</w:t>
            </w:r>
          </w:p>
        </w:tc>
        <w:tc>
          <w:tcPr>
            <w:tcW w:w="270" w:type="dxa"/>
            <w:vAlign w:val="center"/>
          </w:tcPr>
          <w:p w14:paraId="7B2AA0E5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D95F3BC" w14:textId="3DC24F7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84</w:t>
            </w:r>
          </w:p>
        </w:tc>
        <w:tc>
          <w:tcPr>
            <w:tcW w:w="270" w:type="dxa"/>
            <w:vAlign w:val="center"/>
          </w:tcPr>
          <w:p w14:paraId="3DE1C96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CB439CE" w14:textId="70C4831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2A62A3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726D8B4" w14:textId="4D4A4F8D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1A9CD8E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F4A084B" w14:textId="7BBCF20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24DF971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D81D9D9" w14:textId="79BD3338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N000000000</w:t>
            </w:r>
          </w:p>
        </w:tc>
      </w:tr>
      <w:tr w:rsidR="00DD7125" w:rsidRPr="006F3000" w14:paraId="486DA98F" w14:textId="398F2A02" w:rsidTr="00CB68DB">
        <w:tc>
          <w:tcPr>
            <w:tcW w:w="990" w:type="dxa"/>
            <w:vAlign w:val="bottom"/>
          </w:tcPr>
          <w:p w14:paraId="48F0B4DC" w14:textId="67021BA7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18</w:t>
            </w:r>
          </w:p>
        </w:tc>
        <w:tc>
          <w:tcPr>
            <w:tcW w:w="270" w:type="dxa"/>
          </w:tcPr>
          <w:p w14:paraId="26DC926A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5573D67" w14:textId="7498D97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4592013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EDB7E53" w14:textId="5310C63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70252DC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589EAD4" w14:textId="6B8533E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30F5AF0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7029517" w14:textId="1A59FCE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753919D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91E7788" w14:textId="0892725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5</w:t>
            </w:r>
          </w:p>
        </w:tc>
        <w:tc>
          <w:tcPr>
            <w:tcW w:w="270" w:type="dxa"/>
            <w:vAlign w:val="center"/>
          </w:tcPr>
          <w:p w14:paraId="0D5A47E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0DC96FD" w14:textId="1E83E5C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6684</w:t>
            </w:r>
          </w:p>
        </w:tc>
        <w:tc>
          <w:tcPr>
            <w:tcW w:w="270" w:type="dxa"/>
            <w:vAlign w:val="center"/>
          </w:tcPr>
          <w:p w14:paraId="5E42235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999480B" w14:textId="32E5D96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332663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A9C7405" w14:textId="36DABC00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533346F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6262D77" w14:textId="0E399C71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6D5568A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44B4FD7" w14:textId="6A62D1D8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M000000000</w:t>
            </w:r>
          </w:p>
        </w:tc>
      </w:tr>
      <w:tr w:rsidR="00DD7125" w:rsidRPr="006F3000" w14:paraId="6BC09A69" w14:textId="1842BF07" w:rsidTr="00CB68DB">
        <w:tc>
          <w:tcPr>
            <w:tcW w:w="990" w:type="dxa"/>
            <w:vAlign w:val="bottom"/>
          </w:tcPr>
          <w:p w14:paraId="320EAB71" w14:textId="56EBC1A3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19</w:t>
            </w:r>
          </w:p>
        </w:tc>
        <w:tc>
          <w:tcPr>
            <w:tcW w:w="270" w:type="dxa"/>
          </w:tcPr>
          <w:p w14:paraId="7C85CE63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7D3D561" w14:textId="76E9A5A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2C79E7E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4ADE772" w14:textId="0D45091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1472707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E94C7F8" w14:textId="5D5B590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270" w:type="dxa"/>
            <w:vAlign w:val="center"/>
          </w:tcPr>
          <w:p w14:paraId="44EEF52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CC860D7" w14:textId="5F62F06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7FCA32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E37F9BE" w14:textId="2AA0703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257B1A54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4749524" w14:textId="45137E6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3173E96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78A3282" w14:textId="35D13C4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1D8842F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4423EFC" w14:textId="006B156F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20818E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CF662F4" w14:textId="71360FC6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6E22743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3A733CD" w14:textId="6C1937E3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L000000000</w:t>
            </w:r>
          </w:p>
        </w:tc>
      </w:tr>
      <w:tr w:rsidR="00DD7125" w:rsidRPr="006F3000" w14:paraId="24E0D4A5" w14:textId="507B2B85" w:rsidTr="00CB68DB">
        <w:tc>
          <w:tcPr>
            <w:tcW w:w="990" w:type="dxa"/>
            <w:vAlign w:val="bottom"/>
          </w:tcPr>
          <w:p w14:paraId="56F0B1A5" w14:textId="2D70809A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20</w:t>
            </w:r>
          </w:p>
        </w:tc>
        <w:tc>
          <w:tcPr>
            <w:tcW w:w="270" w:type="dxa"/>
          </w:tcPr>
          <w:p w14:paraId="551BCABF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ADBD863" w14:textId="344BA59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7638101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F0938D1" w14:textId="5BC380F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2E6B66E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FD55E4C" w14:textId="0551CE7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7274346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78F8889" w14:textId="5BC0AA2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79EED1D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875E496" w14:textId="5B7332C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0" w:type="dxa"/>
            <w:vAlign w:val="center"/>
          </w:tcPr>
          <w:p w14:paraId="6B67E18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DCF08CA" w14:textId="7EADC4E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Unknown</w:t>
            </w:r>
          </w:p>
        </w:tc>
        <w:tc>
          <w:tcPr>
            <w:tcW w:w="270" w:type="dxa"/>
            <w:vAlign w:val="center"/>
          </w:tcPr>
          <w:p w14:paraId="75BBAD8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A90ECFE" w14:textId="07D3D1E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685F5DB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DB2CB61" w14:textId="6B2A3044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50BAC3A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7C064A2" w14:textId="4BB097C2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27E8745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041644F" w14:textId="1E81F94D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J000000000</w:t>
            </w:r>
          </w:p>
        </w:tc>
      </w:tr>
      <w:tr w:rsidR="00DD7125" w:rsidRPr="006F3000" w14:paraId="3C9EAC11" w14:textId="07B2001F" w:rsidTr="00CB68DB">
        <w:tc>
          <w:tcPr>
            <w:tcW w:w="990" w:type="dxa"/>
            <w:vAlign w:val="bottom"/>
          </w:tcPr>
          <w:p w14:paraId="604A87E5" w14:textId="50026D7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21</w:t>
            </w:r>
          </w:p>
        </w:tc>
        <w:tc>
          <w:tcPr>
            <w:tcW w:w="270" w:type="dxa"/>
          </w:tcPr>
          <w:p w14:paraId="31A5087D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64C40BF" w14:textId="263DF32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32C3800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65CB015" w14:textId="5FCF678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5F26047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CDC0785" w14:textId="69578F6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24793FB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01956C0" w14:textId="0375FAB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1313E00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721F0FF" w14:textId="59F47AB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930</w:t>
            </w:r>
          </w:p>
        </w:tc>
        <w:tc>
          <w:tcPr>
            <w:tcW w:w="270" w:type="dxa"/>
            <w:vAlign w:val="center"/>
          </w:tcPr>
          <w:p w14:paraId="6D467FA2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C273A07" w14:textId="0B44E65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Unknown</w:t>
            </w:r>
          </w:p>
        </w:tc>
        <w:tc>
          <w:tcPr>
            <w:tcW w:w="270" w:type="dxa"/>
            <w:vAlign w:val="center"/>
          </w:tcPr>
          <w:p w14:paraId="02F0FD0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7EA251E" w14:textId="54F7219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06BA84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19ADE74" w14:textId="7FC15FE4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C9693D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84904D3" w14:textId="27F0667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1D211B2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2BB5B6F" w14:textId="7B45BFEF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I000000000</w:t>
            </w:r>
          </w:p>
        </w:tc>
      </w:tr>
      <w:tr w:rsidR="00DD7125" w:rsidRPr="006F3000" w14:paraId="254DC1B3" w14:textId="78AF97AC" w:rsidTr="00CB68DB">
        <w:tc>
          <w:tcPr>
            <w:tcW w:w="990" w:type="dxa"/>
            <w:vAlign w:val="bottom"/>
          </w:tcPr>
          <w:p w14:paraId="2E3BDC8C" w14:textId="082F0A36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22</w:t>
            </w:r>
          </w:p>
        </w:tc>
        <w:tc>
          <w:tcPr>
            <w:tcW w:w="270" w:type="dxa"/>
          </w:tcPr>
          <w:p w14:paraId="6D8DC46A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988AE91" w14:textId="2343728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36E8A31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B9DC400" w14:textId="1113928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45BCD28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E74E6E1" w14:textId="5086281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0FC77FB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5CA0607" w14:textId="4417147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1801243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2560E8A" w14:textId="7C85119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45</w:t>
            </w:r>
          </w:p>
        </w:tc>
        <w:tc>
          <w:tcPr>
            <w:tcW w:w="270" w:type="dxa"/>
            <w:vAlign w:val="center"/>
          </w:tcPr>
          <w:p w14:paraId="18015B1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A788F5C" w14:textId="17E41CB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505</w:t>
            </w:r>
          </w:p>
        </w:tc>
        <w:tc>
          <w:tcPr>
            <w:tcW w:w="270" w:type="dxa"/>
            <w:vAlign w:val="center"/>
          </w:tcPr>
          <w:p w14:paraId="01509A7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E20A459" w14:textId="6C34A63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24DF56C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9FE67EB" w14:textId="3888B29A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14D965C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7FDDF5B" w14:textId="47B20E3F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19BE2FE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35AA656" w14:textId="3DE1202C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H000000000</w:t>
            </w:r>
          </w:p>
        </w:tc>
      </w:tr>
      <w:tr w:rsidR="00DD7125" w:rsidRPr="006F3000" w14:paraId="4D1FE279" w14:textId="47ABE6AA" w:rsidTr="00CB68DB">
        <w:tc>
          <w:tcPr>
            <w:tcW w:w="990" w:type="dxa"/>
            <w:vAlign w:val="bottom"/>
          </w:tcPr>
          <w:p w14:paraId="330CC1ED" w14:textId="0FA77D21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23</w:t>
            </w:r>
          </w:p>
        </w:tc>
        <w:tc>
          <w:tcPr>
            <w:tcW w:w="270" w:type="dxa"/>
          </w:tcPr>
          <w:p w14:paraId="2477E102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B786908" w14:textId="72B4FDC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64E552F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56219C5" w14:textId="15C5EB6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5100F88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F836771" w14:textId="77E616A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647DD2A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F2441D4" w14:textId="4176854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2F1AF7C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CFE2B73" w14:textId="7ED7927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22</w:t>
            </w:r>
          </w:p>
        </w:tc>
        <w:tc>
          <w:tcPr>
            <w:tcW w:w="270" w:type="dxa"/>
            <w:vAlign w:val="center"/>
          </w:tcPr>
          <w:p w14:paraId="3B84775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DD58E8D" w14:textId="252E6B4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23</w:t>
            </w:r>
          </w:p>
        </w:tc>
        <w:tc>
          <w:tcPr>
            <w:tcW w:w="270" w:type="dxa"/>
            <w:vAlign w:val="center"/>
          </w:tcPr>
          <w:p w14:paraId="76715B7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4CAA4C4" w14:textId="31B94CA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443127E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392C180" w14:textId="2FB42E22" w:rsidR="00A54F38" w:rsidRPr="006F3000" w:rsidRDefault="00920539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5A1E879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295C11E" w14:textId="73212893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175F937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8BCF528" w14:textId="009C04A4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G000000000</w:t>
            </w:r>
          </w:p>
        </w:tc>
      </w:tr>
      <w:tr w:rsidR="00DD7125" w:rsidRPr="006F3000" w14:paraId="52AB6B03" w14:textId="7415BA7F" w:rsidTr="00CB68DB">
        <w:tc>
          <w:tcPr>
            <w:tcW w:w="990" w:type="dxa"/>
            <w:vAlign w:val="bottom"/>
          </w:tcPr>
          <w:p w14:paraId="5B400BAE" w14:textId="277827B7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24</w:t>
            </w:r>
          </w:p>
        </w:tc>
        <w:tc>
          <w:tcPr>
            <w:tcW w:w="270" w:type="dxa"/>
          </w:tcPr>
          <w:p w14:paraId="5FC23D4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30CF63E" w14:textId="25FFC20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70" w:type="dxa"/>
            <w:vAlign w:val="center"/>
          </w:tcPr>
          <w:p w14:paraId="7765A59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34F6ECE" w14:textId="4CABD70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464E074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95ABD35" w14:textId="2D4B8C3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37FB41F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9199B6F" w14:textId="32465BF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07185C7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66CAA7E" w14:textId="38A0ACF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21</w:t>
            </w:r>
          </w:p>
        </w:tc>
        <w:tc>
          <w:tcPr>
            <w:tcW w:w="270" w:type="dxa"/>
            <w:vAlign w:val="center"/>
          </w:tcPr>
          <w:p w14:paraId="424C695A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1D59451" w14:textId="00D6519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645</w:t>
            </w:r>
          </w:p>
        </w:tc>
        <w:tc>
          <w:tcPr>
            <w:tcW w:w="270" w:type="dxa"/>
            <w:vAlign w:val="center"/>
          </w:tcPr>
          <w:p w14:paraId="7FEB286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9A7BA86" w14:textId="4450F61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ADE3C0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FD0C7D4" w14:textId="6F3892B0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C0F7A4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EE7482A" w14:textId="60446CD1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449C749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0A09878" w14:textId="7C6AB415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F000000000</w:t>
            </w:r>
          </w:p>
        </w:tc>
      </w:tr>
      <w:tr w:rsidR="00DD7125" w:rsidRPr="006F3000" w14:paraId="36842174" w14:textId="2C05F0A9" w:rsidTr="00CB68DB">
        <w:tc>
          <w:tcPr>
            <w:tcW w:w="990" w:type="dxa"/>
            <w:vAlign w:val="bottom"/>
          </w:tcPr>
          <w:p w14:paraId="1535451C" w14:textId="47987152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25</w:t>
            </w:r>
          </w:p>
        </w:tc>
        <w:tc>
          <w:tcPr>
            <w:tcW w:w="270" w:type="dxa"/>
          </w:tcPr>
          <w:p w14:paraId="14EC9A9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7A8EFAE" w14:textId="39B5F7B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5330AD4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6FFBC00" w14:textId="118FC2C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6D2A2DE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BDC4B60" w14:textId="3A79C93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D1932C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D4499FC" w14:textId="2F7C8AC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5CBBCC3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BD438FA" w14:textId="4CA122A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5</w:t>
            </w:r>
          </w:p>
        </w:tc>
        <w:tc>
          <w:tcPr>
            <w:tcW w:w="270" w:type="dxa"/>
            <w:vAlign w:val="center"/>
          </w:tcPr>
          <w:p w14:paraId="299E3817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79AC641" w14:textId="3905F78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491</w:t>
            </w:r>
          </w:p>
        </w:tc>
        <w:tc>
          <w:tcPr>
            <w:tcW w:w="270" w:type="dxa"/>
            <w:vAlign w:val="center"/>
          </w:tcPr>
          <w:p w14:paraId="25E3314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7B499FD" w14:textId="46EE489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A634E1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666B76" w14:textId="6860547C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2B4E4C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F8B4011" w14:textId="38D29BEF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10668FE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AEE5EA8" w14:textId="248B85CA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E000000000</w:t>
            </w:r>
          </w:p>
        </w:tc>
      </w:tr>
      <w:tr w:rsidR="00DD7125" w:rsidRPr="006F3000" w14:paraId="28AD0AF2" w14:textId="25B24184" w:rsidTr="00CB68DB">
        <w:tc>
          <w:tcPr>
            <w:tcW w:w="990" w:type="dxa"/>
            <w:vAlign w:val="bottom"/>
          </w:tcPr>
          <w:p w14:paraId="06042EDE" w14:textId="3E402876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26</w:t>
            </w:r>
          </w:p>
        </w:tc>
        <w:tc>
          <w:tcPr>
            <w:tcW w:w="270" w:type="dxa"/>
          </w:tcPr>
          <w:p w14:paraId="40F90828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986B850" w14:textId="53F389C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6859CA5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059C1B5" w14:textId="0D754EB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20A2EB4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E692521" w14:textId="0630FE9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F3D3DF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2C23DE0" w14:textId="674647F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4FFFC4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0CCA0E0" w14:textId="2B97435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1FC5C4B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5449DCC" w14:textId="34F6142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58D52A9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4666E94" w14:textId="324B466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64EAC3D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3B80FCF" w14:textId="11A327AF" w:rsidR="00A54F38" w:rsidRPr="006F3000" w:rsidRDefault="00920539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7B57ADD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1B9B000" w14:textId="70B8C482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5D12318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288252B" w14:textId="179854A7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D000000000</w:t>
            </w:r>
          </w:p>
        </w:tc>
      </w:tr>
      <w:tr w:rsidR="00DD7125" w:rsidRPr="006F3000" w14:paraId="4CE75DFB" w14:textId="7C06AFA5" w:rsidTr="00CB68DB">
        <w:tc>
          <w:tcPr>
            <w:tcW w:w="990" w:type="dxa"/>
            <w:vAlign w:val="bottom"/>
          </w:tcPr>
          <w:p w14:paraId="11899DF7" w14:textId="3E5D1042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27</w:t>
            </w:r>
          </w:p>
        </w:tc>
        <w:tc>
          <w:tcPr>
            <w:tcW w:w="270" w:type="dxa"/>
          </w:tcPr>
          <w:p w14:paraId="1538F9C1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77DBB1C" w14:textId="2CBACC3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24A8CC2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D800BB8" w14:textId="57B3B80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4B1E3A0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44E76ED" w14:textId="2529AEA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2297BD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13516D9" w14:textId="344D808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46FDAD8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CBA57E1" w14:textId="4B7E4A8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98</w:t>
            </w:r>
          </w:p>
        </w:tc>
        <w:tc>
          <w:tcPr>
            <w:tcW w:w="270" w:type="dxa"/>
            <w:vAlign w:val="center"/>
          </w:tcPr>
          <w:p w14:paraId="49D94F2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3CA0C6E" w14:textId="01197CE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Unknown</w:t>
            </w:r>
          </w:p>
        </w:tc>
        <w:tc>
          <w:tcPr>
            <w:tcW w:w="270" w:type="dxa"/>
            <w:vAlign w:val="center"/>
          </w:tcPr>
          <w:p w14:paraId="291D9FB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94BD2EB" w14:textId="606E2F4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56D3A7D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C44C018" w14:textId="020DB77D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AF228C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AE85655" w14:textId="6DB59A6D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1557DA5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78D42A8" w14:textId="49F43BF8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C000000000</w:t>
            </w:r>
          </w:p>
        </w:tc>
      </w:tr>
      <w:tr w:rsidR="00DD7125" w:rsidRPr="006F3000" w14:paraId="21D47BA3" w14:textId="7142E84B" w:rsidTr="00CB68DB">
        <w:tc>
          <w:tcPr>
            <w:tcW w:w="990" w:type="dxa"/>
            <w:vAlign w:val="bottom"/>
          </w:tcPr>
          <w:p w14:paraId="630D5381" w14:textId="13458234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28</w:t>
            </w:r>
          </w:p>
        </w:tc>
        <w:tc>
          <w:tcPr>
            <w:tcW w:w="270" w:type="dxa"/>
          </w:tcPr>
          <w:p w14:paraId="2783B57F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149563B" w14:textId="45D2153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2866783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57DCB28" w14:textId="7AABB5B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0A70431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5E7A071" w14:textId="61A4CD9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C2A65D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202B98A" w14:textId="76A4D2B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77D74B5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D94963C" w14:textId="0CF6EC6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9</w:t>
            </w:r>
          </w:p>
        </w:tc>
        <w:tc>
          <w:tcPr>
            <w:tcW w:w="270" w:type="dxa"/>
            <w:vAlign w:val="center"/>
          </w:tcPr>
          <w:p w14:paraId="1A8AE66A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85450FE" w14:textId="5F6F986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7954</w:t>
            </w:r>
          </w:p>
        </w:tc>
        <w:tc>
          <w:tcPr>
            <w:tcW w:w="270" w:type="dxa"/>
            <w:vAlign w:val="center"/>
          </w:tcPr>
          <w:p w14:paraId="179E354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5B3E7E8" w14:textId="0B94950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2A29425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ECC0E4C" w14:textId="6344F0DA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A27E70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5925B45" w14:textId="67134AC2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384A8E1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ED6671B" w14:textId="39AD86DD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B000000000</w:t>
            </w:r>
          </w:p>
        </w:tc>
      </w:tr>
      <w:tr w:rsidR="00DD7125" w:rsidRPr="006F3000" w14:paraId="4B6DAB65" w14:textId="723E32F9" w:rsidTr="00CB68DB">
        <w:tc>
          <w:tcPr>
            <w:tcW w:w="990" w:type="dxa"/>
            <w:vAlign w:val="bottom"/>
          </w:tcPr>
          <w:p w14:paraId="6F97D336" w14:textId="6CA0D0A4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29</w:t>
            </w:r>
          </w:p>
        </w:tc>
        <w:tc>
          <w:tcPr>
            <w:tcW w:w="270" w:type="dxa"/>
          </w:tcPr>
          <w:p w14:paraId="7A351C2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E8EA4E5" w14:textId="02D6819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6DF7AAF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158BCC9" w14:textId="7E1E5D8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1601C1B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44F2B75" w14:textId="0FCBBC4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4C72BF9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C43096F" w14:textId="623CAB0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68282D0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2CDD0AD" w14:textId="1972E78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1</w:t>
            </w:r>
          </w:p>
        </w:tc>
        <w:tc>
          <w:tcPr>
            <w:tcW w:w="270" w:type="dxa"/>
            <w:vAlign w:val="center"/>
          </w:tcPr>
          <w:p w14:paraId="3332A251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CCB3F28" w14:textId="57373DE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27</w:t>
            </w:r>
          </w:p>
        </w:tc>
        <w:tc>
          <w:tcPr>
            <w:tcW w:w="270" w:type="dxa"/>
            <w:vAlign w:val="center"/>
          </w:tcPr>
          <w:p w14:paraId="2B97DF8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C42D838" w14:textId="5CA698C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7E8BA4A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CF294BA" w14:textId="66D8CF1C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C9AD76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98BEE4C" w14:textId="17D7606C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234CEDF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7367530" w14:textId="511BAA18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XA000000000</w:t>
            </w:r>
          </w:p>
        </w:tc>
      </w:tr>
      <w:tr w:rsidR="00DD7125" w:rsidRPr="006F3000" w14:paraId="697E2D2A" w14:textId="5F3AA0A8" w:rsidTr="00CB68DB">
        <w:tc>
          <w:tcPr>
            <w:tcW w:w="990" w:type="dxa"/>
            <w:vAlign w:val="bottom"/>
          </w:tcPr>
          <w:p w14:paraId="49550D5E" w14:textId="707115EB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30</w:t>
            </w:r>
          </w:p>
        </w:tc>
        <w:tc>
          <w:tcPr>
            <w:tcW w:w="270" w:type="dxa"/>
          </w:tcPr>
          <w:p w14:paraId="60CC170D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EEEBA85" w14:textId="628699E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62E8BC2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7766553" w14:textId="516676C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2202A42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419CEEF" w14:textId="5C72250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C24861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D247FFD" w14:textId="7EA3A68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0C8D56F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C4EEC99" w14:textId="68547EB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1C225139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AD75B56" w14:textId="7D4F8D0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30CBC4C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2D7BD19" w14:textId="519B8B9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E4F1B1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E830012" w14:textId="268E55F1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4CBF59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A604208" w14:textId="1B45EE19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398F63A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7322E49" w14:textId="2D594472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Y000000000</w:t>
            </w:r>
          </w:p>
        </w:tc>
      </w:tr>
      <w:tr w:rsidR="00DD7125" w:rsidRPr="006F3000" w14:paraId="2D38653A" w14:textId="0B269DE2" w:rsidTr="00CB68DB">
        <w:tc>
          <w:tcPr>
            <w:tcW w:w="990" w:type="dxa"/>
            <w:vAlign w:val="bottom"/>
          </w:tcPr>
          <w:p w14:paraId="2897903B" w14:textId="3D62B967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31</w:t>
            </w:r>
          </w:p>
        </w:tc>
        <w:tc>
          <w:tcPr>
            <w:tcW w:w="270" w:type="dxa"/>
          </w:tcPr>
          <w:p w14:paraId="79F4DA9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984F775" w14:textId="109D348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634A650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D161D0B" w14:textId="15867BD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3C28185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4650B29" w14:textId="5A60519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293245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369E768" w14:textId="591A594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6A01C3D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0DF4D82" w14:textId="254F306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207</w:t>
            </w:r>
          </w:p>
        </w:tc>
        <w:tc>
          <w:tcPr>
            <w:tcW w:w="270" w:type="dxa"/>
            <w:vAlign w:val="center"/>
          </w:tcPr>
          <w:p w14:paraId="741D02FC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1AD4E12" w14:textId="6FE14C6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525</w:t>
            </w:r>
          </w:p>
        </w:tc>
        <w:tc>
          <w:tcPr>
            <w:tcW w:w="270" w:type="dxa"/>
            <w:vAlign w:val="center"/>
          </w:tcPr>
          <w:p w14:paraId="3011FDD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098B3D8" w14:textId="3D5230F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13A982D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BDCC5F8" w14:textId="3D83C030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62CB12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5268F6C" w14:textId="7F99B11D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7CDAC0E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383A823" w14:textId="54A38834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X000000000</w:t>
            </w:r>
          </w:p>
        </w:tc>
      </w:tr>
      <w:tr w:rsidR="00DD7125" w:rsidRPr="006F3000" w14:paraId="0AAAE2BF" w14:textId="4CD63A07" w:rsidTr="00CB68DB">
        <w:tc>
          <w:tcPr>
            <w:tcW w:w="990" w:type="dxa"/>
            <w:vAlign w:val="bottom"/>
          </w:tcPr>
          <w:p w14:paraId="679020EF" w14:textId="0F6F86F4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32</w:t>
            </w:r>
          </w:p>
        </w:tc>
        <w:tc>
          <w:tcPr>
            <w:tcW w:w="270" w:type="dxa"/>
          </w:tcPr>
          <w:p w14:paraId="0669B4A5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F4C59E0" w14:textId="41737C0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4B1B916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F20B32D" w14:textId="3812FA5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B9AB91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486A628" w14:textId="693B1B7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1AE5E98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CA11A15" w14:textId="2A3D47B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420D72A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B727165" w14:textId="60C35E8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7</w:t>
            </w:r>
          </w:p>
        </w:tc>
        <w:tc>
          <w:tcPr>
            <w:tcW w:w="270" w:type="dxa"/>
            <w:vAlign w:val="center"/>
          </w:tcPr>
          <w:p w14:paraId="18D87FFB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074FA65" w14:textId="313C308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16</w:t>
            </w:r>
          </w:p>
        </w:tc>
        <w:tc>
          <w:tcPr>
            <w:tcW w:w="270" w:type="dxa"/>
            <w:vAlign w:val="center"/>
          </w:tcPr>
          <w:p w14:paraId="554089A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2B6D234" w14:textId="7F37BA1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1BF95E4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119CC0E" w14:textId="6AB8946C" w:rsidR="00A54F38" w:rsidRPr="006F3000" w:rsidRDefault="00920539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3813F68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E7C6992" w14:textId="3B9401C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78E4D7B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17D0D49" w14:textId="20AD14F9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W000000000</w:t>
            </w:r>
          </w:p>
        </w:tc>
      </w:tr>
      <w:tr w:rsidR="00DD7125" w:rsidRPr="006F3000" w14:paraId="693D21EB" w14:textId="45739531" w:rsidTr="00CB68DB">
        <w:tc>
          <w:tcPr>
            <w:tcW w:w="990" w:type="dxa"/>
            <w:vAlign w:val="bottom"/>
          </w:tcPr>
          <w:p w14:paraId="58C9624C" w14:textId="4498ECA6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IHMA133</w:t>
            </w:r>
          </w:p>
        </w:tc>
        <w:tc>
          <w:tcPr>
            <w:tcW w:w="270" w:type="dxa"/>
          </w:tcPr>
          <w:p w14:paraId="656F5FE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0CCDE31" w14:textId="2043D5D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575E9C5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E74DCD0" w14:textId="7BA72C6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292CBF5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447D754" w14:textId="19BAAA8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160972D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31C7B18" w14:textId="644C027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0E26667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6AB2FCC" w14:textId="18F51B5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114D5B0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055640C" w14:textId="6D1E9EA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51</w:t>
            </w:r>
          </w:p>
        </w:tc>
        <w:tc>
          <w:tcPr>
            <w:tcW w:w="270" w:type="dxa"/>
            <w:vAlign w:val="center"/>
          </w:tcPr>
          <w:p w14:paraId="0BD2672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6EC1061" w14:textId="1D59F4A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7FD11E1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7E5638D" w14:textId="0270CFC7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262D94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F7322DD" w14:textId="70E5290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40F28E9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E2F5350" w14:textId="2B0A6562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V000000000</w:t>
            </w:r>
          </w:p>
        </w:tc>
      </w:tr>
      <w:tr w:rsidR="00DD7125" w:rsidRPr="006F3000" w14:paraId="3EB2F407" w14:textId="789C0E15" w:rsidTr="00CB68DB">
        <w:tc>
          <w:tcPr>
            <w:tcW w:w="990" w:type="dxa"/>
            <w:vAlign w:val="bottom"/>
          </w:tcPr>
          <w:p w14:paraId="694B158D" w14:textId="39BB6403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34</w:t>
            </w:r>
          </w:p>
        </w:tc>
        <w:tc>
          <w:tcPr>
            <w:tcW w:w="270" w:type="dxa"/>
          </w:tcPr>
          <w:p w14:paraId="54E366A7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086B29F" w14:textId="7CBF606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4C0C320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A7F1C8F" w14:textId="63A1AA3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3EEE3CA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9776688" w14:textId="34B5D66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13EC66C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4A52069" w14:textId="4D632CC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161B654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DD92E0B" w14:textId="7235D43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3A4B42C0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FC823ED" w14:textId="4AB9774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8</w:t>
            </w:r>
          </w:p>
        </w:tc>
        <w:tc>
          <w:tcPr>
            <w:tcW w:w="270" w:type="dxa"/>
            <w:vAlign w:val="center"/>
          </w:tcPr>
          <w:p w14:paraId="2E59693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C172353" w14:textId="14B405C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12F96CE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9711D49" w14:textId="3CDFACB5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0C2221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906B5FC" w14:textId="4536C22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149DAFF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5D53CBC" w14:textId="48E01AAC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U000000000</w:t>
            </w:r>
          </w:p>
        </w:tc>
      </w:tr>
      <w:tr w:rsidR="00DD7125" w:rsidRPr="006F3000" w14:paraId="30005253" w14:textId="3087AA93" w:rsidTr="00CB68DB">
        <w:tc>
          <w:tcPr>
            <w:tcW w:w="990" w:type="dxa"/>
            <w:vAlign w:val="bottom"/>
          </w:tcPr>
          <w:p w14:paraId="72489851" w14:textId="64F89A68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35</w:t>
            </w:r>
          </w:p>
        </w:tc>
        <w:tc>
          <w:tcPr>
            <w:tcW w:w="270" w:type="dxa"/>
          </w:tcPr>
          <w:p w14:paraId="3B3DB46A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6084B37" w14:textId="32E5F6E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6A5D761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73A7D7B" w14:textId="0AE766B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245C815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9ECC53A" w14:textId="54999E5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1E1B635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B573157" w14:textId="4D7835F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35E5AB7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B0CA653" w14:textId="34081A4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45</w:t>
            </w:r>
          </w:p>
        </w:tc>
        <w:tc>
          <w:tcPr>
            <w:tcW w:w="270" w:type="dxa"/>
            <w:vAlign w:val="center"/>
          </w:tcPr>
          <w:p w14:paraId="38C43201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F55C88C" w14:textId="5C6DE98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Unknown</w:t>
            </w:r>
          </w:p>
        </w:tc>
        <w:tc>
          <w:tcPr>
            <w:tcW w:w="270" w:type="dxa"/>
            <w:vAlign w:val="center"/>
          </w:tcPr>
          <w:p w14:paraId="484CF9C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8FB6939" w14:textId="141D185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559563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02F1A79" w14:textId="6BF1640F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FE3967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35BBD07" w14:textId="12A28561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7178EBF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FA79EAB" w14:textId="586C098E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T000000000</w:t>
            </w:r>
          </w:p>
        </w:tc>
      </w:tr>
      <w:tr w:rsidR="00DD7125" w:rsidRPr="006F3000" w14:paraId="724BD387" w14:textId="3C7EFB16" w:rsidTr="00CB68DB">
        <w:tc>
          <w:tcPr>
            <w:tcW w:w="990" w:type="dxa"/>
            <w:vAlign w:val="bottom"/>
          </w:tcPr>
          <w:p w14:paraId="176310D9" w14:textId="30488763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36</w:t>
            </w:r>
          </w:p>
        </w:tc>
        <w:tc>
          <w:tcPr>
            <w:tcW w:w="270" w:type="dxa"/>
          </w:tcPr>
          <w:p w14:paraId="15898ADA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E8A0E60" w14:textId="493F1EB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4762D27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15665E6" w14:textId="1E874B5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63C1F3D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A8FE70C" w14:textId="0BDACB9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270" w:type="dxa"/>
            <w:vAlign w:val="center"/>
          </w:tcPr>
          <w:p w14:paraId="7B5D7A5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D9F7D91" w14:textId="6D26A7D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0AEC48F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AA10514" w14:textId="46F0474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22</w:t>
            </w:r>
          </w:p>
        </w:tc>
        <w:tc>
          <w:tcPr>
            <w:tcW w:w="270" w:type="dxa"/>
            <w:vAlign w:val="center"/>
          </w:tcPr>
          <w:p w14:paraId="13FCB300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E4CD591" w14:textId="59BF1E5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Unknown</w:t>
            </w:r>
          </w:p>
        </w:tc>
        <w:tc>
          <w:tcPr>
            <w:tcW w:w="270" w:type="dxa"/>
            <w:vAlign w:val="center"/>
          </w:tcPr>
          <w:p w14:paraId="50649F2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4A9D48C" w14:textId="08D89D0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1EAF9A1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89270B7" w14:textId="4FEB835F" w:rsidR="00A54F38" w:rsidRPr="006F3000" w:rsidRDefault="00920539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</w:tcPr>
          <w:p w14:paraId="73D651D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E8C2368" w14:textId="5910C805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23C5E5D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E734338" w14:textId="43B77AF5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S000000000</w:t>
            </w:r>
          </w:p>
        </w:tc>
      </w:tr>
      <w:tr w:rsidR="00DD7125" w:rsidRPr="006F3000" w14:paraId="5E34D391" w14:textId="56E6BF71" w:rsidTr="00CB68DB">
        <w:tc>
          <w:tcPr>
            <w:tcW w:w="990" w:type="dxa"/>
            <w:vAlign w:val="bottom"/>
          </w:tcPr>
          <w:p w14:paraId="61FEC59F" w14:textId="697EA140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37</w:t>
            </w:r>
          </w:p>
        </w:tc>
        <w:tc>
          <w:tcPr>
            <w:tcW w:w="270" w:type="dxa"/>
          </w:tcPr>
          <w:p w14:paraId="227A80E1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5F04E0A" w14:textId="58A08E2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1E77638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EEE90F9" w14:textId="3530714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592CBC0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13C9B44" w14:textId="22B3721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2F5AF76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D1D4E75" w14:textId="73E5516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1B033A0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8578E50" w14:textId="25B7E61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22</w:t>
            </w:r>
          </w:p>
        </w:tc>
        <w:tc>
          <w:tcPr>
            <w:tcW w:w="270" w:type="dxa"/>
            <w:vAlign w:val="center"/>
          </w:tcPr>
          <w:p w14:paraId="1FA42E95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1FB4232" w14:textId="7FA3F3E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23</w:t>
            </w:r>
          </w:p>
        </w:tc>
        <w:tc>
          <w:tcPr>
            <w:tcW w:w="270" w:type="dxa"/>
            <w:vAlign w:val="center"/>
          </w:tcPr>
          <w:p w14:paraId="54C6B7A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F27354E" w14:textId="7652A6F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510F79B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B3E5429" w14:textId="26988F28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47487A5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944FC4B" w14:textId="000E7FC6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1CAC196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D4B34E1" w14:textId="70F4D1D5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R000000000</w:t>
            </w:r>
          </w:p>
        </w:tc>
      </w:tr>
      <w:tr w:rsidR="00DD7125" w:rsidRPr="006F3000" w14:paraId="5F018E43" w14:textId="79388BFA" w:rsidTr="00CB68DB">
        <w:tc>
          <w:tcPr>
            <w:tcW w:w="990" w:type="dxa"/>
            <w:vAlign w:val="bottom"/>
          </w:tcPr>
          <w:p w14:paraId="2BA54089" w14:textId="39FD0E9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38</w:t>
            </w:r>
          </w:p>
        </w:tc>
        <w:tc>
          <w:tcPr>
            <w:tcW w:w="270" w:type="dxa"/>
          </w:tcPr>
          <w:p w14:paraId="65428375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DA99FF5" w14:textId="50AF043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6C66798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F6A7230" w14:textId="6532E42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5F34C79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1AB82C3" w14:textId="2436A3C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2D5C8C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BC45F44" w14:textId="755BBA2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5D41D24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78760D0" w14:textId="65D5FC6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5</w:t>
            </w:r>
          </w:p>
        </w:tc>
        <w:tc>
          <w:tcPr>
            <w:tcW w:w="270" w:type="dxa"/>
            <w:vAlign w:val="center"/>
          </w:tcPr>
          <w:p w14:paraId="0A8EEBE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F99CC5F" w14:textId="4FD17A7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84</w:t>
            </w:r>
          </w:p>
        </w:tc>
        <w:tc>
          <w:tcPr>
            <w:tcW w:w="270" w:type="dxa"/>
            <w:vAlign w:val="center"/>
          </w:tcPr>
          <w:p w14:paraId="5C927FF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A425D48" w14:textId="46D1749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E70C9B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452F383" w14:textId="45B8C72D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3ED19F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E0904D4" w14:textId="42892F6C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7EB9F73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95EF9EC" w14:textId="7B22C77F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Q000000000</w:t>
            </w:r>
          </w:p>
        </w:tc>
      </w:tr>
      <w:tr w:rsidR="00DD7125" w:rsidRPr="006F3000" w14:paraId="69507E11" w14:textId="1BA68F34" w:rsidTr="00CB68DB">
        <w:tc>
          <w:tcPr>
            <w:tcW w:w="990" w:type="dxa"/>
            <w:vAlign w:val="bottom"/>
          </w:tcPr>
          <w:p w14:paraId="59BB8AF6" w14:textId="3C2641E7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39</w:t>
            </w:r>
          </w:p>
        </w:tc>
        <w:tc>
          <w:tcPr>
            <w:tcW w:w="270" w:type="dxa"/>
          </w:tcPr>
          <w:p w14:paraId="51406F66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ACEEB6B" w14:textId="43B9FD8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7B06304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F2A1880" w14:textId="32517BC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7F64CA4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CFABBEB" w14:textId="06DA4A6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099627F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A0802E8" w14:textId="3307E27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0046907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06464A2" w14:textId="412D41E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22</w:t>
            </w:r>
          </w:p>
        </w:tc>
        <w:tc>
          <w:tcPr>
            <w:tcW w:w="270" w:type="dxa"/>
            <w:vAlign w:val="center"/>
          </w:tcPr>
          <w:p w14:paraId="4EF7F5D2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6757957" w14:textId="3253863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23</w:t>
            </w:r>
          </w:p>
        </w:tc>
        <w:tc>
          <w:tcPr>
            <w:tcW w:w="270" w:type="dxa"/>
            <w:vAlign w:val="center"/>
          </w:tcPr>
          <w:p w14:paraId="2998183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3BCB3F5" w14:textId="1BFE72D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C38B78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CB2EE16" w14:textId="5CBDD46D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5A3309D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54651A1" w14:textId="5A0A5A32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387B11C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FD087C5" w14:textId="004C3B5E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P000000000</w:t>
            </w:r>
          </w:p>
        </w:tc>
      </w:tr>
      <w:tr w:rsidR="00DD7125" w:rsidRPr="006F3000" w14:paraId="458DF59A" w14:textId="5DF56E26" w:rsidTr="00CB68DB">
        <w:tc>
          <w:tcPr>
            <w:tcW w:w="990" w:type="dxa"/>
            <w:vAlign w:val="bottom"/>
          </w:tcPr>
          <w:p w14:paraId="500137A1" w14:textId="22BAFC7B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40</w:t>
            </w:r>
          </w:p>
        </w:tc>
        <w:tc>
          <w:tcPr>
            <w:tcW w:w="270" w:type="dxa"/>
          </w:tcPr>
          <w:p w14:paraId="4FD565A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9BFF314" w14:textId="2FFE74D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62239B4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3DD2D11" w14:textId="3776C30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3585FF2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716C71B" w14:textId="58B1BBF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270" w:type="dxa"/>
            <w:vAlign w:val="center"/>
          </w:tcPr>
          <w:p w14:paraId="4BD4C8F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FE14028" w14:textId="66F9D6C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4108FCA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F672736" w14:textId="2E20F2A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45</w:t>
            </w:r>
          </w:p>
        </w:tc>
        <w:tc>
          <w:tcPr>
            <w:tcW w:w="270" w:type="dxa"/>
            <w:vAlign w:val="center"/>
          </w:tcPr>
          <w:p w14:paraId="6B189CF3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357EC95" w14:textId="494FB54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50</w:t>
            </w:r>
          </w:p>
        </w:tc>
        <w:tc>
          <w:tcPr>
            <w:tcW w:w="270" w:type="dxa"/>
            <w:vAlign w:val="center"/>
          </w:tcPr>
          <w:p w14:paraId="54979A8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F1BB8D0" w14:textId="6498E1C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19E8374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50C61FC" w14:textId="798B3395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57C50E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2B2272A" w14:textId="730DDA4A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4281642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B8FA2FD" w14:textId="078E2BBE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N000000000</w:t>
            </w:r>
          </w:p>
        </w:tc>
      </w:tr>
      <w:tr w:rsidR="00DD7125" w:rsidRPr="006F3000" w14:paraId="52A66E36" w14:textId="406C8F10" w:rsidTr="00CB68DB">
        <w:tc>
          <w:tcPr>
            <w:tcW w:w="990" w:type="dxa"/>
            <w:vAlign w:val="bottom"/>
          </w:tcPr>
          <w:p w14:paraId="72140051" w14:textId="7A74D20C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41</w:t>
            </w:r>
          </w:p>
        </w:tc>
        <w:tc>
          <w:tcPr>
            <w:tcW w:w="270" w:type="dxa"/>
          </w:tcPr>
          <w:p w14:paraId="4BD30E3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45D086F" w14:textId="48AA643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519B002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019381C" w14:textId="0B081F0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0E938E1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28A3CF9" w14:textId="709B3D8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B65C30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C51FC24" w14:textId="28E0848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769A2C7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042D6D5" w14:textId="10D2808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6</w:t>
            </w:r>
          </w:p>
        </w:tc>
        <w:tc>
          <w:tcPr>
            <w:tcW w:w="270" w:type="dxa"/>
            <w:vAlign w:val="center"/>
          </w:tcPr>
          <w:p w14:paraId="7502D8CF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F3876A1" w14:textId="11EB515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04</w:t>
            </w:r>
          </w:p>
        </w:tc>
        <w:tc>
          <w:tcPr>
            <w:tcW w:w="270" w:type="dxa"/>
            <w:vAlign w:val="center"/>
          </w:tcPr>
          <w:p w14:paraId="06E89AF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42BE2BD" w14:textId="2726AB1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15423EA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2230A34" w14:textId="6C46E119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186711B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06C031A" w14:textId="3D37954A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0A93BE4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FB939C6" w14:textId="7430BA0A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M000000000</w:t>
            </w:r>
          </w:p>
        </w:tc>
      </w:tr>
      <w:tr w:rsidR="00DD7125" w:rsidRPr="006F3000" w14:paraId="0014FAF2" w14:textId="1FEA160E" w:rsidTr="00CB68DB">
        <w:tc>
          <w:tcPr>
            <w:tcW w:w="990" w:type="dxa"/>
            <w:vAlign w:val="bottom"/>
          </w:tcPr>
          <w:p w14:paraId="55DEE9B4" w14:textId="6EAB0E9E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42</w:t>
            </w:r>
          </w:p>
        </w:tc>
        <w:tc>
          <w:tcPr>
            <w:tcW w:w="270" w:type="dxa"/>
          </w:tcPr>
          <w:p w14:paraId="7B919D51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3B8814B" w14:textId="7AD5EA7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550BE4F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8451175" w14:textId="42626D6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3E4379B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CBB8EF8" w14:textId="4DBF483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outh America</w:t>
            </w:r>
          </w:p>
        </w:tc>
        <w:tc>
          <w:tcPr>
            <w:tcW w:w="270" w:type="dxa"/>
            <w:vAlign w:val="center"/>
          </w:tcPr>
          <w:p w14:paraId="71B0406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2689549" w14:textId="3C16C7D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4462153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133FF84" w14:textId="13A88E2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88</w:t>
            </w:r>
          </w:p>
        </w:tc>
        <w:tc>
          <w:tcPr>
            <w:tcW w:w="270" w:type="dxa"/>
            <w:vAlign w:val="center"/>
          </w:tcPr>
          <w:p w14:paraId="240744A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2DE374F" w14:textId="0B9B846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89</w:t>
            </w:r>
          </w:p>
        </w:tc>
        <w:tc>
          <w:tcPr>
            <w:tcW w:w="270" w:type="dxa"/>
            <w:vAlign w:val="center"/>
          </w:tcPr>
          <w:p w14:paraId="1976810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1FC88B2" w14:textId="6438074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16FEEFD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923A95B" w14:textId="76367397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CDE0C2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7599C11" w14:textId="451FB7E1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7B71792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25CE89B" w14:textId="0C5E0BAF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L000000000</w:t>
            </w:r>
          </w:p>
        </w:tc>
      </w:tr>
      <w:tr w:rsidR="00DD7125" w:rsidRPr="006F3000" w14:paraId="58E27A7D" w14:textId="7154741F" w:rsidTr="00CB68DB">
        <w:tc>
          <w:tcPr>
            <w:tcW w:w="990" w:type="dxa"/>
            <w:vAlign w:val="bottom"/>
          </w:tcPr>
          <w:p w14:paraId="3FEBC724" w14:textId="335CB1C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43</w:t>
            </w:r>
          </w:p>
        </w:tc>
        <w:tc>
          <w:tcPr>
            <w:tcW w:w="270" w:type="dxa"/>
          </w:tcPr>
          <w:p w14:paraId="54D60F57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34396E1" w14:textId="1C4D197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7D58D0C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300254E" w14:textId="445B4AF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4ED76AB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7A40CF0" w14:textId="3DA06F3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40138B2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B91005F" w14:textId="6B33F17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4B2A1E9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4C8044B" w14:textId="01D45E1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20BF731D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8598B8A" w14:textId="6833B73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42</w:t>
            </w:r>
          </w:p>
        </w:tc>
        <w:tc>
          <w:tcPr>
            <w:tcW w:w="270" w:type="dxa"/>
            <w:vAlign w:val="center"/>
          </w:tcPr>
          <w:p w14:paraId="0DB8916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E4ADBE3" w14:textId="356F800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4CF49A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0CBD7DF" w14:textId="21FD5D45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03B35B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E7B6525" w14:textId="1D841C3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3A13DD5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FF7C62B" w14:textId="0EF2FF16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K000000000</w:t>
            </w:r>
          </w:p>
        </w:tc>
      </w:tr>
      <w:tr w:rsidR="00DD7125" w:rsidRPr="006F3000" w14:paraId="4177BF02" w14:textId="6F7A31AA" w:rsidTr="00CB68DB">
        <w:tc>
          <w:tcPr>
            <w:tcW w:w="990" w:type="dxa"/>
            <w:vAlign w:val="bottom"/>
          </w:tcPr>
          <w:p w14:paraId="03820440" w14:textId="061C9B7A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44</w:t>
            </w:r>
          </w:p>
        </w:tc>
        <w:tc>
          <w:tcPr>
            <w:tcW w:w="270" w:type="dxa"/>
          </w:tcPr>
          <w:p w14:paraId="253618B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DE9C1E0" w14:textId="3317702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5EEEDDD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BBF71CF" w14:textId="534D7E3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253C0BD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A7DFE51" w14:textId="3926EC1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5810D7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E926DD3" w14:textId="4C1C03D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22CF992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28C0FFE" w14:textId="29E3CA2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574C9D13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24E6308" w14:textId="23098C1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24</w:t>
            </w:r>
          </w:p>
        </w:tc>
        <w:tc>
          <w:tcPr>
            <w:tcW w:w="270" w:type="dxa"/>
            <w:vAlign w:val="center"/>
          </w:tcPr>
          <w:p w14:paraId="797BE48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43A08FF" w14:textId="260F379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5D83506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672541A" w14:textId="5CBDCBBC" w:rsidR="00A54F38" w:rsidRPr="006F3000" w:rsidRDefault="006F3000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270" w:type="dxa"/>
          </w:tcPr>
          <w:p w14:paraId="6D67137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FFDF0E7" w14:textId="2A89394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0B11620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DD042FD" w14:textId="1B309F8C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J000000000</w:t>
            </w:r>
          </w:p>
        </w:tc>
      </w:tr>
      <w:tr w:rsidR="00DD7125" w:rsidRPr="006F3000" w14:paraId="246F779C" w14:textId="79A6C40A" w:rsidTr="00CB68DB">
        <w:tc>
          <w:tcPr>
            <w:tcW w:w="990" w:type="dxa"/>
            <w:vAlign w:val="bottom"/>
          </w:tcPr>
          <w:p w14:paraId="29E77530" w14:textId="128540AF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45</w:t>
            </w:r>
          </w:p>
        </w:tc>
        <w:tc>
          <w:tcPr>
            <w:tcW w:w="270" w:type="dxa"/>
          </w:tcPr>
          <w:p w14:paraId="14607161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F877487" w14:textId="275F76E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1506C64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A8E1A75" w14:textId="0CC24CB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16CC2AC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899FC48" w14:textId="0BA0118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18B102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67020B7" w14:textId="579570B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7A73C42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6A3B5B2" w14:textId="11335C9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038FABBB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17E1D65" w14:textId="4050C5B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3280</w:t>
            </w:r>
          </w:p>
        </w:tc>
        <w:tc>
          <w:tcPr>
            <w:tcW w:w="270" w:type="dxa"/>
            <w:vAlign w:val="center"/>
          </w:tcPr>
          <w:p w14:paraId="3925B5F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E3A7A36" w14:textId="4C3BF69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547D242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20125A9" w14:textId="0FEFEBD2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AAED5B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2F388FF" w14:textId="26627853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39B85F0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DBBB590" w14:textId="33658C4F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I000000000</w:t>
            </w:r>
          </w:p>
        </w:tc>
      </w:tr>
      <w:tr w:rsidR="00DD7125" w:rsidRPr="006F3000" w14:paraId="22BAAB24" w14:textId="75310796" w:rsidTr="00CB68DB">
        <w:tc>
          <w:tcPr>
            <w:tcW w:w="990" w:type="dxa"/>
            <w:vAlign w:val="bottom"/>
          </w:tcPr>
          <w:p w14:paraId="634C573D" w14:textId="1D0F373E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46</w:t>
            </w:r>
          </w:p>
        </w:tc>
        <w:tc>
          <w:tcPr>
            <w:tcW w:w="270" w:type="dxa"/>
          </w:tcPr>
          <w:p w14:paraId="01F25975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2BBA883" w14:textId="52EA4F5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056E10A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43C6BE6" w14:textId="3FF06C0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1AC569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D044D3E" w14:textId="3191CE8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0A94FF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91429A7" w14:textId="6887037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1027691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58EB53F" w14:textId="4638E7F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72</w:t>
            </w:r>
          </w:p>
        </w:tc>
        <w:tc>
          <w:tcPr>
            <w:tcW w:w="270" w:type="dxa"/>
            <w:vAlign w:val="center"/>
          </w:tcPr>
          <w:p w14:paraId="78A32C35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ECC19F6" w14:textId="75BD07F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48</w:t>
            </w:r>
          </w:p>
        </w:tc>
        <w:tc>
          <w:tcPr>
            <w:tcW w:w="270" w:type="dxa"/>
            <w:vAlign w:val="center"/>
          </w:tcPr>
          <w:p w14:paraId="483E0F1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70CD7AB" w14:textId="7E05946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5414FBF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D45C285" w14:textId="0236A345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362AD3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7617E36" w14:textId="10493428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3621F27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4FD011F" w14:textId="59C4935B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H000000000</w:t>
            </w:r>
          </w:p>
        </w:tc>
      </w:tr>
      <w:tr w:rsidR="00DD7125" w:rsidRPr="006F3000" w14:paraId="41F64DAB" w14:textId="2920F760" w:rsidTr="00CB68DB">
        <w:tc>
          <w:tcPr>
            <w:tcW w:w="990" w:type="dxa"/>
            <w:vAlign w:val="bottom"/>
          </w:tcPr>
          <w:p w14:paraId="6E444CC2" w14:textId="6BC70BCE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47</w:t>
            </w:r>
          </w:p>
        </w:tc>
        <w:tc>
          <w:tcPr>
            <w:tcW w:w="270" w:type="dxa"/>
          </w:tcPr>
          <w:p w14:paraId="4B882362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D418FA8" w14:textId="495E8E5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0EB0422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731107F" w14:textId="6A81C00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270" w:type="dxa"/>
            <w:vAlign w:val="center"/>
          </w:tcPr>
          <w:p w14:paraId="3E4B3CB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052CAA0" w14:textId="0B8311B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56D1C3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3344AF1" w14:textId="506174B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18A7D8C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82BF230" w14:textId="52F83F7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45</w:t>
            </w:r>
          </w:p>
        </w:tc>
        <w:tc>
          <w:tcPr>
            <w:tcW w:w="270" w:type="dxa"/>
            <w:vAlign w:val="center"/>
          </w:tcPr>
          <w:p w14:paraId="0F7B85E0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8F71831" w14:textId="6FE87C4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1984</w:t>
            </w:r>
          </w:p>
        </w:tc>
        <w:tc>
          <w:tcPr>
            <w:tcW w:w="270" w:type="dxa"/>
            <w:vAlign w:val="center"/>
          </w:tcPr>
          <w:p w14:paraId="24404FA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A67FA33" w14:textId="0DB3EDC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1F5387C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5FCA2A9" w14:textId="05224897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5BE088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CBFD501" w14:textId="5B9CB44E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7B1393C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0BEF41D" w14:textId="6555F009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G000000000</w:t>
            </w:r>
          </w:p>
        </w:tc>
      </w:tr>
      <w:tr w:rsidR="00DD7125" w:rsidRPr="006F3000" w14:paraId="40BCA189" w14:textId="68A7FF5C" w:rsidTr="00CB68DB">
        <w:tc>
          <w:tcPr>
            <w:tcW w:w="990" w:type="dxa"/>
            <w:vAlign w:val="bottom"/>
          </w:tcPr>
          <w:p w14:paraId="210E7C7A" w14:textId="4E1CC636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48</w:t>
            </w:r>
          </w:p>
        </w:tc>
        <w:tc>
          <w:tcPr>
            <w:tcW w:w="270" w:type="dxa"/>
          </w:tcPr>
          <w:p w14:paraId="792EA9B3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3CA289D" w14:textId="40C24DC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7A76181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D84F623" w14:textId="1AE5BC5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10E017F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0E37428" w14:textId="676460B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4832296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0EBFB66" w14:textId="3771C2F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6151FFC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8183BDE" w14:textId="7A35142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70EC9393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4BD75E2" w14:textId="44F59ED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21</w:t>
            </w:r>
          </w:p>
        </w:tc>
        <w:tc>
          <w:tcPr>
            <w:tcW w:w="270" w:type="dxa"/>
            <w:vAlign w:val="center"/>
          </w:tcPr>
          <w:p w14:paraId="5322677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3604ED2" w14:textId="17E2A7E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31AF4CA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A437BC4" w14:textId="0F477704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63060B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E0E12A3" w14:textId="065AD88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7E5F332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FFC4BF5" w14:textId="2CE66B47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F000000000</w:t>
            </w:r>
          </w:p>
        </w:tc>
      </w:tr>
      <w:tr w:rsidR="00DD7125" w:rsidRPr="006F3000" w14:paraId="2C4D9253" w14:textId="5CFAC02E" w:rsidTr="00CB68DB">
        <w:tc>
          <w:tcPr>
            <w:tcW w:w="990" w:type="dxa"/>
            <w:vAlign w:val="bottom"/>
          </w:tcPr>
          <w:p w14:paraId="1F8DD70B" w14:textId="40ECE081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HMA149</w:t>
            </w:r>
          </w:p>
        </w:tc>
        <w:tc>
          <w:tcPr>
            <w:tcW w:w="270" w:type="dxa"/>
          </w:tcPr>
          <w:p w14:paraId="108389FA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F7F8568" w14:textId="0E31332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70" w:type="dxa"/>
            <w:vAlign w:val="center"/>
          </w:tcPr>
          <w:p w14:paraId="3A17EF2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A2DBA66" w14:textId="1F87DC3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270" w:type="dxa"/>
            <w:vAlign w:val="center"/>
          </w:tcPr>
          <w:p w14:paraId="3A8E26A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754D02B" w14:textId="0004286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70" w:type="dxa"/>
            <w:vAlign w:val="center"/>
          </w:tcPr>
          <w:p w14:paraId="704E6B8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BC2D7DE" w14:textId="754C4BE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1944D99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CE015C0" w14:textId="21CEE57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2861EB2A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BAF1FC5" w14:textId="1DDC7F1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22</w:t>
            </w:r>
          </w:p>
        </w:tc>
        <w:tc>
          <w:tcPr>
            <w:tcW w:w="270" w:type="dxa"/>
            <w:vAlign w:val="center"/>
          </w:tcPr>
          <w:p w14:paraId="0CC0823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862AB2B" w14:textId="56E526F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47912FB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16119CC" w14:textId="43AD9ABA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C7FFE5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87FEE84" w14:textId="68FB51DA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50D5F2D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AAB9E2C" w14:textId="1EAE4CC0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WE000000000</w:t>
            </w:r>
          </w:p>
        </w:tc>
      </w:tr>
      <w:tr w:rsidR="00DD7125" w:rsidRPr="006F3000" w14:paraId="00EA69A7" w14:textId="44DFC252" w:rsidTr="00CB68DB">
        <w:tc>
          <w:tcPr>
            <w:tcW w:w="990" w:type="dxa"/>
            <w:vAlign w:val="bottom"/>
          </w:tcPr>
          <w:p w14:paraId="36F33DBD" w14:textId="5A6D9B5D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22</w:t>
            </w:r>
          </w:p>
        </w:tc>
        <w:tc>
          <w:tcPr>
            <w:tcW w:w="270" w:type="dxa"/>
          </w:tcPr>
          <w:p w14:paraId="3BB388D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C944F5B" w14:textId="2151018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3D456CE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0B52BC7" w14:textId="433E04A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5266C88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15D4357" w14:textId="7A6D691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28BEEC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1ED367A" w14:textId="52EB2FD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5609CE0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44F9FF2" w14:textId="015C893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1</w:t>
            </w:r>
          </w:p>
        </w:tc>
        <w:tc>
          <w:tcPr>
            <w:tcW w:w="270" w:type="dxa"/>
            <w:vAlign w:val="center"/>
          </w:tcPr>
          <w:p w14:paraId="1AAD3E3C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DB7AE2D" w14:textId="2F048A6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72</w:t>
            </w:r>
          </w:p>
        </w:tc>
        <w:tc>
          <w:tcPr>
            <w:tcW w:w="270" w:type="dxa"/>
            <w:vAlign w:val="center"/>
          </w:tcPr>
          <w:p w14:paraId="3EBFBF7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AA1EC14" w14:textId="3197357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A11035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FFF12DB" w14:textId="7615AAB2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2CD110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43DDD00" w14:textId="254C7FBC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4FA8762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72E9071" w14:textId="1FC31FF1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S000000000</w:t>
            </w:r>
          </w:p>
        </w:tc>
      </w:tr>
      <w:tr w:rsidR="00DD7125" w:rsidRPr="006F3000" w14:paraId="7D57CEB2" w14:textId="306811EC" w:rsidTr="00CB68DB">
        <w:tc>
          <w:tcPr>
            <w:tcW w:w="990" w:type="dxa"/>
            <w:vAlign w:val="bottom"/>
          </w:tcPr>
          <w:p w14:paraId="3BE3C97D" w14:textId="39EE2B35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23</w:t>
            </w:r>
          </w:p>
        </w:tc>
        <w:tc>
          <w:tcPr>
            <w:tcW w:w="270" w:type="dxa"/>
          </w:tcPr>
          <w:p w14:paraId="24C9695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CB5A57E" w14:textId="71960EF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2550B94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F9A92FD" w14:textId="2B70E6B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AA87E0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805C0EF" w14:textId="4C274C5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1D5B8E3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FC7868A" w14:textId="08FA274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67E4814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4811D64" w14:textId="513135A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9</w:t>
            </w:r>
          </w:p>
        </w:tc>
        <w:tc>
          <w:tcPr>
            <w:tcW w:w="270" w:type="dxa"/>
            <w:vAlign w:val="center"/>
          </w:tcPr>
          <w:p w14:paraId="45E7A025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8518D8D" w14:textId="5C3E13E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16</w:t>
            </w:r>
          </w:p>
        </w:tc>
        <w:tc>
          <w:tcPr>
            <w:tcW w:w="270" w:type="dxa"/>
            <w:vAlign w:val="center"/>
          </w:tcPr>
          <w:p w14:paraId="5732600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BB01665" w14:textId="3E0F1A6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19048AF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2601E44" w14:textId="06D1517A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2BD47F9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F21D1E1" w14:textId="10125F08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4A33EE8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3846088" w14:textId="1BAD3140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R000000000</w:t>
            </w:r>
          </w:p>
        </w:tc>
      </w:tr>
      <w:tr w:rsidR="00DD7125" w:rsidRPr="006F3000" w14:paraId="710E744B" w14:textId="2877F40F" w:rsidTr="00CB68DB">
        <w:tc>
          <w:tcPr>
            <w:tcW w:w="990" w:type="dxa"/>
            <w:vAlign w:val="bottom"/>
          </w:tcPr>
          <w:p w14:paraId="2CA170BC" w14:textId="00FC63BA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24</w:t>
            </w:r>
          </w:p>
        </w:tc>
        <w:tc>
          <w:tcPr>
            <w:tcW w:w="270" w:type="dxa"/>
          </w:tcPr>
          <w:p w14:paraId="4FC1B080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86EAFB1" w14:textId="5DDBAE7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7D00DD1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956F982" w14:textId="24E1943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B0BEB7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8AED2C1" w14:textId="4CF76C8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A627E2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5D830D8" w14:textId="4CD981E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6232763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1D6BCB1" w14:textId="443FE49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181</w:t>
            </w:r>
          </w:p>
        </w:tc>
        <w:tc>
          <w:tcPr>
            <w:tcW w:w="270" w:type="dxa"/>
            <w:vAlign w:val="center"/>
          </w:tcPr>
          <w:p w14:paraId="6E203695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6118D33" w14:textId="548DEB7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34</w:t>
            </w:r>
          </w:p>
        </w:tc>
        <w:tc>
          <w:tcPr>
            <w:tcW w:w="270" w:type="dxa"/>
            <w:vAlign w:val="center"/>
          </w:tcPr>
          <w:p w14:paraId="73A369F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A62882A" w14:textId="6045BA2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ECA097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65DE7C0B" w14:textId="38425E02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0638CC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B28F40D" w14:textId="122E970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6665135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CDAB533" w14:textId="5E472FC7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Q000000000</w:t>
            </w:r>
          </w:p>
        </w:tc>
      </w:tr>
      <w:tr w:rsidR="00DD7125" w:rsidRPr="006F3000" w14:paraId="67B15D71" w14:textId="0D661F86" w:rsidTr="00CB68DB">
        <w:tc>
          <w:tcPr>
            <w:tcW w:w="990" w:type="dxa"/>
            <w:vAlign w:val="bottom"/>
          </w:tcPr>
          <w:p w14:paraId="5290548F" w14:textId="6D8A9761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25</w:t>
            </w:r>
          </w:p>
        </w:tc>
        <w:tc>
          <w:tcPr>
            <w:tcW w:w="270" w:type="dxa"/>
          </w:tcPr>
          <w:p w14:paraId="2499B729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608E0C6" w14:textId="549CF61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38389B4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DA3B1D9" w14:textId="252FDCD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087B3CC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BEA81DD" w14:textId="2354D4F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A31483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E84BF52" w14:textId="37BFC15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7342216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5AC83EF" w14:textId="44EDD64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72</w:t>
            </w:r>
          </w:p>
        </w:tc>
        <w:tc>
          <w:tcPr>
            <w:tcW w:w="270" w:type="dxa"/>
            <w:vAlign w:val="center"/>
          </w:tcPr>
          <w:p w14:paraId="3AB2A51D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64E24D0" w14:textId="638E312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48</w:t>
            </w:r>
          </w:p>
        </w:tc>
        <w:tc>
          <w:tcPr>
            <w:tcW w:w="270" w:type="dxa"/>
            <w:vAlign w:val="center"/>
          </w:tcPr>
          <w:p w14:paraId="315AD6A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EE73A38" w14:textId="098C497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03130E1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92FCF46" w14:textId="651D4991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AE1F92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DD0ED93" w14:textId="261B92F8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2400E34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1D421C9" w14:textId="6C00C2BA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P000000000</w:t>
            </w:r>
          </w:p>
        </w:tc>
      </w:tr>
      <w:tr w:rsidR="00DD7125" w:rsidRPr="006F3000" w14:paraId="6E8BC3C5" w14:textId="6220E825" w:rsidTr="00CB68DB">
        <w:tc>
          <w:tcPr>
            <w:tcW w:w="990" w:type="dxa"/>
            <w:vAlign w:val="bottom"/>
          </w:tcPr>
          <w:p w14:paraId="1A5AB5DC" w14:textId="78DE6902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26</w:t>
            </w:r>
          </w:p>
        </w:tc>
        <w:tc>
          <w:tcPr>
            <w:tcW w:w="270" w:type="dxa"/>
          </w:tcPr>
          <w:p w14:paraId="0005A738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4FF6B6D" w14:textId="38145B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1B713C4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5C8F868" w14:textId="6EAA6F0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1983D77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9EE9662" w14:textId="7AD6B25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E35C3F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10BF6F6" w14:textId="0445D1B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1E75335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30DE82D" w14:textId="4B0874C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97</w:t>
            </w:r>
          </w:p>
        </w:tc>
        <w:tc>
          <w:tcPr>
            <w:tcW w:w="270" w:type="dxa"/>
            <w:vAlign w:val="center"/>
          </w:tcPr>
          <w:p w14:paraId="13900367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790D1A7" w14:textId="6101977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59</w:t>
            </w:r>
          </w:p>
        </w:tc>
        <w:tc>
          <w:tcPr>
            <w:tcW w:w="270" w:type="dxa"/>
            <w:vAlign w:val="center"/>
          </w:tcPr>
          <w:p w14:paraId="150D696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9C7BC33" w14:textId="3207A94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22CB3D0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D5C84CA" w14:textId="2F9C2D86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3BB5CD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4F62B89" w14:textId="1A211F52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3E86975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376C243" w14:textId="743B46D0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O000000000</w:t>
            </w:r>
          </w:p>
        </w:tc>
      </w:tr>
      <w:tr w:rsidR="00DD7125" w:rsidRPr="006F3000" w14:paraId="15D7FAF5" w14:textId="1E07509F" w:rsidTr="00CB68DB">
        <w:tc>
          <w:tcPr>
            <w:tcW w:w="990" w:type="dxa"/>
            <w:vAlign w:val="bottom"/>
          </w:tcPr>
          <w:p w14:paraId="02E25534" w14:textId="076F7860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27</w:t>
            </w:r>
          </w:p>
        </w:tc>
        <w:tc>
          <w:tcPr>
            <w:tcW w:w="270" w:type="dxa"/>
          </w:tcPr>
          <w:p w14:paraId="5F33EA5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FEB7073" w14:textId="73ECD1A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53E0920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645CD56" w14:textId="62222B3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2B4DCCB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EE339C0" w14:textId="71ECFA5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0DAD3BF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E2B6EF6" w14:textId="4A46D17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70" w:type="dxa"/>
            <w:vAlign w:val="center"/>
          </w:tcPr>
          <w:p w14:paraId="44BEB8C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34CC915" w14:textId="113F4EC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9</w:t>
            </w:r>
          </w:p>
        </w:tc>
        <w:tc>
          <w:tcPr>
            <w:tcW w:w="270" w:type="dxa"/>
            <w:vAlign w:val="center"/>
          </w:tcPr>
          <w:p w14:paraId="0E048920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3CAEBE5" w14:textId="1DD7ED9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871</w:t>
            </w:r>
          </w:p>
        </w:tc>
        <w:tc>
          <w:tcPr>
            <w:tcW w:w="270" w:type="dxa"/>
            <w:vAlign w:val="center"/>
          </w:tcPr>
          <w:p w14:paraId="5269753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AC86BB0" w14:textId="5D840CB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54C4189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7B64046" w14:textId="1B81B890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67D3CE9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6F2B869" w14:textId="45E4711A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dxa"/>
            <w:vAlign w:val="center"/>
          </w:tcPr>
          <w:p w14:paraId="60D92F3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9AC93CB" w14:textId="21189379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N000000000</w:t>
            </w:r>
          </w:p>
        </w:tc>
      </w:tr>
      <w:tr w:rsidR="00DD7125" w:rsidRPr="006F3000" w14:paraId="6D3A3684" w14:textId="0CAE96C9" w:rsidTr="00CB68DB">
        <w:tc>
          <w:tcPr>
            <w:tcW w:w="990" w:type="dxa"/>
            <w:vAlign w:val="bottom"/>
          </w:tcPr>
          <w:p w14:paraId="19C34F70" w14:textId="5A69BE16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28</w:t>
            </w:r>
          </w:p>
        </w:tc>
        <w:tc>
          <w:tcPr>
            <w:tcW w:w="270" w:type="dxa"/>
          </w:tcPr>
          <w:p w14:paraId="0C33C9C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4CB4BA2" w14:textId="65B2820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17DE097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6217EC9" w14:textId="694F077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04378BA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E09C574" w14:textId="62B2E63D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0BE459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7E8C437" w14:textId="01A641B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0A89C50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7BC39FC" w14:textId="63C4A8B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109</w:t>
            </w:r>
          </w:p>
        </w:tc>
        <w:tc>
          <w:tcPr>
            <w:tcW w:w="270" w:type="dxa"/>
            <w:vAlign w:val="center"/>
          </w:tcPr>
          <w:p w14:paraId="197EFC31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B0967BD" w14:textId="7FC2BB7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209</w:t>
            </w:r>
          </w:p>
        </w:tc>
        <w:tc>
          <w:tcPr>
            <w:tcW w:w="270" w:type="dxa"/>
            <w:vAlign w:val="center"/>
          </w:tcPr>
          <w:p w14:paraId="00A1105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2DDACC7" w14:textId="4D1B9E5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7757028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72FA895" w14:textId="158B2C19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AEFA9C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CA241D2" w14:textId="43A9FA2F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31B639E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0DB4DCD" w14:textId="46DE50D0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M000000000</w:t>
            </w:r>
          </w:p>
        </w:tc>
      </w:tr>
      <w:tr w:rsidR="00DD7125" w:rsidRPr="006F3000" w14:paraId="665B928E" w14:textId="18446E78" w:rsidTr="00CB68DB">
        <w:tc>
          <w:tcPr>
            <w:tcW w:w="990" w:type="dxa"/>
            <w:vAlign w:val="bottom"/>
          </w:tcPr>
          <w:p w14:paraId="6D4A5931" w14:textId="25AE2936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29</w:t>
            </w:r>
          </w:p>
        </w:tc>
        <w:tc>
          <w:tcPr>
            <w:tcW w:w="270" w:type="dxa"/>
          </w:tcPr>
          <w:p w14:paraId="2FE48E9C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84C94BA" w14:textId="39D15CD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411AFBF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CF27B04" w14:textId="3C1D0A25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746D676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D65FAF4" w14:textId="61F44E5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1F60182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C594CD0" w14:textId="528E7BD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5752C81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8E4B029" w14:textId="6257A49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34B88558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847049D" w14:textId="6C9F4C2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0AAC206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788CE35" w14:textId="09EB772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3C99794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7D2E287" w14:textId="67CC60E7" w:rsidR="00A54F38" w:rsidRPr="006F3000" w:rsidRDefault="00C2324D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</w:tcPr>
          <w:p w14:paraId="6E8989C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1DF207D" w14:textId="0751F751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427B9E8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44E9F87" w14:textId="59CF1CD1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L000000000</w:t>
            </w:r>
          </w:p>
        </w:tc>
      </w:tr>
      <w:tr w:rsidR="00DD7125" w:rsidRPr="006F3000" w14:paraId="115E6F63" w14:textId="274ABEC8" w:rsidTr="00CB68DB">
        <w:tc>
          <w:tcPr>
            <w:tcW w:w="990" w:type="dxa"/>
            <w:vAlign w:val="bottom"/>
          </w:tcPr>
          <w:p w14:paraId="6212407A" w14:textId="256FC094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30</w:t>
            </w:r>
          </w:p>
        </w:tc>
        <w:tc>
          <w:tcPr>
            <w:tcW w:w="270" w:type="dxa"/>
          </w:tcPr>
          <w:p w14:paraId="1FE75202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14081ED" w14:textId="6E3FC7F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339CF6EB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2C559BB" w14:textId="43411A5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9DD65E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81045DA" w14:textId="2425669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AE959B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354C41E" w14:textId="642CB0C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1F64D62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5F4798F" w14:textId="1DD2146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2998996D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EE82171" w14:textId="3639CDD6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334</w:t>
            </w:r>
          </w:p>
        </w:tc>
        <w:tc>
          <w:tcPr>
            <w:tcW w:w="270" w:type="dxa"/>
            <w:vAlign w:val="center"/>
          </w:tcPr>
          <w:p w14:paraId="65B71AF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A57B241" w14:textId="7C6FDC7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1BA2C4E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4A38E3D" w14:textId="17277A53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933FA3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95DDFD6" w14:textId="2D78AA8F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60D34A1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985D618" w14:textId="79917549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K000000000</w:t>
            </w:r>
          </w:p>
        </w:tc>
      </w:tr>
      <w:tr w:rsidR="00DD7125" w:rsidRPr="006F3000" w14:paraId="2E774A34" w14:textId="1E7355F3" w:rsidTr="00CB68DB">
        <w:tc>
          <w:tcPr>
            <w:tcW w:w="990" w:type="dxa"/>
            <w:vAlign w:val="bottom"/>
          </w:tcPr>
          <w:p w14:paraId="6EE3E188" w14:textId="4B3BBDF0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31</w:t>
            </w:r>
          </w:p>
        </w:tc>
        <w:tc>
          <w:tcPr>
            <w:tcW w:w="270" w:type="dxa"/>
          </w:tcPr>
          <w:p w14:paraId="604FEF0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75023EE" w14:textId="0841D33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0B742FC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87F2F50" w14:textId="27B9516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79DE5D5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246DF56" w14:textId="4D9C225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5B7B669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3F2C6D3" w14:textId="117B606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5BDD42E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3C26BAA" w14:textId="7A77AAB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40F59FB0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4A91885" w14:textId="629A57D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12</w:t>
            </w:r>
          </w:p>
        </w:tc>
        <w:tc>
          <w:tcPr>
            <w:tcW w:w="270" w:type="dxa"/>
            <w:vAlign w:val="center"/>
          </w:tcPr>
          <w:p w14:paraId="5EED680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61E9643" w14:textId="0BC3588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288DC73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8C2BAEB" w14:textId="608C8151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216A553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C6EB5AB" w14:textId="2A1276F5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4411C58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9B50F3D" w14:textId="5C4D58EB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J000000000</w:t>
            </w:r>
          </w:p>
        </w:tc>
      </w:tr>
      <w:tr w:rsidR="00DD7125" w:rsidRPr="006F3000" w14:paraId="7EA28E77" w14:textId="42166755" w:rsidTr="00CB68DB">
        <w:tc>
          <w:tcPr>
            <w:tcW w:w="990" w:type="dxa"/>
            <w:vAlign w:val="bottom"/>
          </w:tcPr>
          <w:p w14:paraId="316679C5" w14:textId="4DF287AA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32</w:t>
            </w:r>
          </w:p>
        </w:tc>
        <w:tc>
          <w:tcPr>
            <w:tcW w:w="270" w:type="dxa"/>
          </w:tcPr>
          <w:p w14:paraId="0A1066F4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35A3BFB" w14:textId="7592569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0C8BE6F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7BBD59C" w14:textId="03591BC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2BEA2AC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BFEC22C" w14:textId="62B098F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20217BE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76BFF9A" w14:textId="41C015F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4FCCF5A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539AD43" w14:textId="525CDE6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72</w:t>
            </w:r>
          </w:p>
        </w:tc>
        <w:tc>
          <w:tcPr>
            <w:tcW w:w="270" w:type="dxa"/>
            <w:vAlign w:val="center"/>
          </w:tcPr>
          <w:p w14:paraId="4550969E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0B88FA0" w14:textId="5628CFC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148</w:t>
            </w:r>
          </w:p>
        </w:tc>
        <w:tc>
          <w:tcPr>
            <w:tcW w:w="270" w:type="dxa"/>
            <w:vAlign w:val="center"/>
          </w:tcPr>
          <w:p w14:paraId="46495E8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36AAE04" w14:textId="5D124A6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7640E68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7D9E535" w14:textId="0949DEFD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F5195D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4A6A3F5" w14:textId="0754126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4733D80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0870F5A" w14:textId="1E5922B0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I000000000</w:t>
            </w:r>
          </w:p>
        </w:tc>
      </w:tr>
      <w:tr w:rsidR="00DD7125" w:rsidRPr="006F3000" w14:paraId="526EFDFD" w14:textId="0864E9FB" w:rsidTr="00CB68DB">
        <w:tc>
          <w:tcPr>
            <w:tcW w:w="990" w:type="dxa"/>
            <w:vAlign w:val="bottom"/>
          </w:tcPr>
          <w:p w14:paraId="3D406238" w14:textId="6C4B58AD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33</w:t>
            </w:r>
          </w:p>
        </w:tc>
        <w:tc>
          <w:tcPr>
            <w:tcW w:w="270" w:type="dxa"/>
          </w:tcPr>
          <w:p w14:paraId="6609B3EB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A04C2E7" w14:textId="324A436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0F6B8D3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3B5F979" w14:textId="6E27FEE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2863B9F6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73083D5" w14:textId="5178F53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3D617B3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B3E32EE" w14:textId="5A86E693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70" w:type="dxa"/>
            <w:vAlign w:val="center"/>
          </w:tcPr>
          <w:p w14:paraId="33FF4A6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C34C946" w14:textId="04F7DDA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30</w:t>
            </w:r>
          </w:p>
        </w:tc>
        <w:tc>
          <w:tcPr>
            <w:tcW w:w="270" w:type="dxa"/>
            <w:vAlign w:val="center"/>
          </w:tcPr>
          <w:p w14:paraId="38070B3B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01A632A" w14:textId="76B83572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12</w:t>
            </w:r>
          </w:p>
        </w:tc>
        <w:tc>
          <w:tcPr>
            <w:tcW w:w="270" w:type="dxa"/>
            <w:vAlign w:val="center"/>
          </w:tcPr>
          <w:p w14:paraId="6EC0E03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F5B08D7" w14:textId="4A26B65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6645423C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58DB3F4" w14:textId="71FC4C3A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66F1FCD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1AFFBA9" w14:textId="37EF0079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dxa"/>
            <w:vAlign w:val="center"/>
          </w:tcPr>
          <w:p w14:paraId="4B7A5A6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2710672" w14:textId="5C948251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H000000000</w:t>
            </w:r>
          </w:p>
        </w:tc>
      </w:tr>
      <w:tr w:rsidR="00DD7125" w:rsidRPr="006F3000" w14:paraId="08C5B767" w14:textId="65110918" w:rsidTr="00CB68DB">
        <w:tc>
          <w:tcPr>
            <w:tcW w:w="990" w:type="dxa"/>
            <w:vAlign w:val="bottom"/>
          </w:tcPr>
          <w:p w14:paraId="0712C39B" w14:textId="2195CF79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34</w:t>
            </w:r>
          </w:p>
        </w:tc>
        <w:tc>
          <w:tcPr>
            <w:tcW w:w="270" w:type="dxa"/>
          </w:tcPr>
          <w:p w14:paraId="7214DE71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5E6CBF9" w14:textId="1D4819D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64191F7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22C1847" w14:textId="2C16070C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39356A2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0AC2958" w14:textId="14E1E5B1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6D849F31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7BAEEBC" w14:textId="47CF916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70" w:type="dxa"/>
            <w:vAlign w:val="center"/>
          </w:tcPr>
          <w:p w14:paraId="278EB3F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9656D00" w14:textId="63D6191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5</w:t>
            </w:r>
          </w:p>
        </w:tc>
        <w:tc>
          <w:tcPr>
            <w:tcW w:w="270" w:type="dxa"/>
            <w:vAlign w:val="center"/>
          </w:tcPr>
          <w:p w14:paraId="0DD456E7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3137682" w14:textId="13E7580B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02</w:t>
            </w:r>
          </w:p>
        </w:tc>
        <w:tc>
          <w:tcPr>
            <w:tcW w:w="270" w:type="dxa"/>
            <w:vAlign w:val="center"/>
          </w:tcPr>
          <w:p w14:paraId="230353B7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CB64D71" w14:textId="3C9352D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SSA</w:t>
            </w:r>
          </w:p>
        </w:tc>
        <w:tc>
          <w:tcPr>
            <w:tcW w:w="270" w:type="dxa"/>
            <w:vAlign w:val="center"/>
          </w:tcPr>
          <w:p w14:paraId="5D9D3A6D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532F874B" w14:textId="77052F60" w:rsidR="00A54F38" w:rsidRPr="006F3000" w:rsidRDefault="00DD7125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1C6A684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3C4A203" w14:textId="6C7DD0F8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dxa"/>
            <w:vAlign w:val="center"/>
          </w:tcPr>
          <w:p w14:paraId="3A21CF0E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996DB13" w14:textId="48584919" w:rsidR="00A54F38" w:rsidRPr="006F3000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G000000000</w:t>
            </w:r>
          </w:p>
        </w:tc>
      </w:tr>
      <w:tr w:rsidR="00DD7125" w:rsidRPr="00DD7125" w14:paraId="49658E73" w14:textId="0B5F3D53" w:rsidTr="00CB68DB">
        <w:trPr>
          <w:trHeight w:val="81"/>
        </w:trPr>
        <w:tc>
          <w:tcPr>
            <w:tcW w:w="990" w:type="dxa"/>
            <w:vAlign w:val="bottom"/>
          </w:tcPr>
          <w:p w14:paraId="2419AB9C" w14:textId="0B451AB8" w:rsidR="00A54F38" w:rsidRPr="006F3000" w:rsidRDefault="00A54F38" w:rsidP="00CB68DB">
            <w:pPr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URMC435</w:t>
            </w:r>
          </w:p>
        </w:tc>
        <w:tc>
          <w:tcPr>
            <w:tcW w:w="270" w:type="dxa"/>
          </w:tcPr>
          <w:p w14:paraId="0090C932" w14:textId="77777777" w:rsidR="00A54F38" w:rsidRPr="006F3000" w:rsidRDefault="00A54F38" w:rsidP="00CB68D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7D93433" w14:textId="25A686DE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70" w:type="dxa"/>
            <w:vAlign w:val="center"/>
          </w:tcPr>
          <w:p w14:paraId="23CBCCD5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2B448AB" w14:textId="32D801DA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270" w:type="dxa"/>
            <w:vAlign w:val="center"/>
          </w:tcPr>
          <w:p w14:paraId="4BDFFEFF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9548E2E" w14:textId="51372700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270" w:type="dxa"/>
            <w:vAlign w:val="center"/>
          </w:tcPr>
          <w:p w14:paraId="7E5B033A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BDF4E2E" w14:textId="2AEABD5F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0" w:type="dxa"/>
            <w:vAlign w:val="center"/>
          </w:tcPr>
          <w:p w14:paraId="3C69D2D2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0C721E3" w14:textId="289A2428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ST8</w:t>
            </w:r>
          </w:p>
        </w:tc>
        <w:tc>
          <w:tcPr>
            <w:tcW w:w="270" w:type="dxa"/>
            <w:vAlign w:val="center"/>
          </w:tcPr>
          <w:p w14:paraId="491DC329" w14:textId="77777777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26BDFE1" w14:textId="2D295AC4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sz w:val="18"/>
                <w:szCs w:val="18"/>
              </w:rPr>
              <w:t>t064</w:t>
            </w:r>
          </w:p>
        </w:tc>
        <w:tc>
          <w:tcPr>
            <w:tcW w:w="270" w:type="dxa"/>
            <w:vAlign w:val="center"/>
          </w:tcPr>
          <w:p w14:paraId="506986D3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F78691E" w14:textId="5932BF69" w:rsidR="00A54F38" w:rsidRPr="006F3000" w:rsidRDefault="00A54F38" w:rsidP="00CB68DB">
            <w:pPr>
              <w:jc w:val="center"/>
              <w:rPr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MRSA</w:t>
            </w:r>
          </w:p>
        </w:tc>
        <w:tc>
          <w:tcPr>
            <w:tcW w:w="270" w:type="dxa"/>
            <w:vAlign w:val="center"/>
          </w:tcPr>
          <w:p w14:paraId="26C1F729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6DD302A" w14:textId="1F78D0A9" w:rsidR="00A54F38" w:rsidRPr="006F3000" w:rsidRDefault="006F3000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VIII</w:t>
            </w:r>
          </w:p>
        </w:tc>
        <w:tc>
          <w:tcPr>
            <w:tcW w:w="270" w:type="dxa"/>
          </w:tcPr>
          <w:p w14:paraId="64809B48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4FD04A6" w14:textId="2CEEE980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F300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dxa"/>
            <w:vAlign w:val="center"/>
          </w:tcPr>
          <w:p w14:paraId="2F11B300" w14:textId="77777777" w:rsidR="00A54F38" w:rsidRPr="006F3000" w:rsidRDefault="00A54F38" w:rsidP="00CB68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FC04F53" w14:textId="7DF91E98" w:rsidR="00A54F38" w:rsidRPr="00DD7125" w:rsidRDefault="00A54F38" w:rsidP="00CB68D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F3000">
              <w:rPr>
                <w:rFonts w:cstheme="minorHAnsi"/>
                <w:color w:val="000000"/>
                <w:sz w:val="18"/>
                <w:szCs w:val="18"/>
              </w:rPr>
              <w:t>JADGSF000000000</w:t>
            </w:r>
          </w:p>
        </w:tc>
      </w:tr>
    </w:tbl>
    <w:p w14:paraId="3AA198FE" w14:textId="38C7CDD3" w:rsidR="008F4380" w:rsidRPr="00DD7125" w:rsidRDefault="008F4380">
      <w:pPr>
        <w:rPr>
          <w:sz w:val="18"/>
          <w:szCs w:val="18"/>
        </w:rPr>
      </w:pPr>
    </w:p>
    <w:sectPr w:rsidR="008F4380" w:rsidRPr="00DD7125" w:rsidSect="00CB68DB">
      <w:pgSz w:w="15840" w:h="12240" w:orient="landscape"/>
      <w:pgMar w:top="14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49E79" w14:textId="77777777" w:rsidR="00FE229D" w:rsidRDefault="00FE229D" w:rsidP="00FE229D">
      <w:r>
        <w:separator/>
      </w:r>
    </w:p>
  </w:endnote>
  <w:endnote w:type="continuationSeparator" w:id="0">
    <w:p w14:paraId="176D677C" w14:textId="77777777" w:rsidR="00FE229D" w:rsidRDefault="00FE229D" w:rsidP="00FE2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21F93" w14:textId="77777777" w:rsidR="00FE229D" w:rsidRDefault="00FE229D" w:rsidP="00FE229D">
      <w:r>
        <w:separator/>
      </w:r>
    </w:p>
  </w:footnote>
  <w:footnote w:type="continuationSeparator" w:id="0">
    <w:p w14:paraId="65A85B64" w14:textId="77777777" w:rsidR="00FE229D" w:rsidRDefault="00FE229D" w:rsidP="00FE2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74B"/>
    <w:rsid w:val="00082934"/>
    <w:rsid w:val="00083011"/>
    <w:rsid w:val="000B3BE2"/>
    <w:rsid w:val="00113705"/>
    <w:rsid w:val="00136007"/>
    <w:rsid w:val="00145E6C"/>
    <w:rsid w:val="00156981"/>
    <w:rsid w:val="00181C8B"/>
    <w:rsid w:val="001B1EA2"/>
    <w:rsid w:val="00291712"/>
    <w:rsid w:val="002F2130"/>
    <w:rsid w:val="003211C3"/>
    <w:rsid w:val="003638F0"/>
    <w:rsid w:val="00376877"/>
    <w:rsid w:val="003C50FF"/>
    <w:rsid w:val="003C68C4"/>
    <w:rsid w:val="003E345D"/>
    <w:rsid w:val="00405BEE"/>
    <w:rsid w:val="004220D6"/>
    <w:rsid w:val="00462734"/>
    <w:rsid w:val="004802DA"/>
    <w:rsid w:val="004816FB"/>
    <w:rsid w:val="004F2435"/>
    <w:rsid w:val="0052534A"/>
    <w:rsid w:val="005470BC"/>
    <w:rsid w:val="00563417"/>
    <w:rsid w:val="005663C6"/>
    <w:rsid w:val="00574D50"/>
    <w:rsid w:val="005B12D1"/>
    <w:rsid w:val="005B774B"/>
    <w:rsid w:val="005C7B7A"/>
    <w:rsid w:val="005F5058"/>
    <w:rsid w:val="006F3000"/>
    <w:rsid w:val="008242BE"/>
    <w:rsid w:val="00872A5C"/>
    <w:rsid w:val="008A008D"/>
    <w:rsid w:val="008B6EA1"/>
    <w:rsid w:val="008F4380"/>
    <w:rsid w:val="00920539"/>
    <w:rsid w:val="009E5EBF"/>
    <w:rsid w:val="00A0312D"/>
    <w:rsid w:val="00A26797"/>
    <w:rsid w:val="00A30965"/>
    <w:rsid w:val="00A54F38"/>
    <w:rsid w:val="00A670D3"/>
    <w:rsid w:val="00B22D74"/>
    <w:rsid w:val="00B53FB2"/>
    <w:rsid w:val="00B92A26"/>
    <w:rsid w:val="00C2324D"/>
    <w:rsid w:val="00CB0E88"/>
    <w:rsid w:val="00CB68DB"/>
    <w:rsid w:val="00CE6CAA"/>
    <w:rsid w:val="00DB1AC6"/>
    <w:rsid w:val="00DC661D"/>
    <w:rsid w:val="00DD7125"/>
    <w:rsid w:val="00EA20D9"/>
    <w:rsid w:val="00EE1680"/>
    <w:rsid w:val="00F27D27"/>
    <w:rsid w:val="00F531AC"/>
    <w:rsid w:val="00F65E40"/>
    <w:rsid w:val="00FE229D"/>
    <w:rsid w:val="7788D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EAFA9"/>
  <w15:chartTrackingRefBased/>
  <w15:docId w15:val="{D589B483-FBE5-954B-89E9-1CCA65DDB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E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22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29D"/>
  </w:style>
  <w:style w:type="paragraph" w:styleId="Footer">
    <w:name w:val="footer"/>
    <w:basedOn w:val="Normal"/>
    <w:link w:val="FooterChar"/>
    <w:uiPriority w:val="99"/>
    <w:unhideWhenUsed/>
    <w:rsid w:val="00FE22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71</Words>
  <Characters>1123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4</cp:revision>
  <dcterms:created xsi:type="dcterms:W3CDTF">2021-03-07T22:21:00Z</dcterms:created>
  <dcterms:modified xsi:type="dcterms:W3CDTF">2021-04-24T00:53:00Z</dcterms:modified>
</cp:coreProperties>
</file>